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30B" w:rsidRDefault="00AF068D" w:rsidP="00C9230B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068D">
        <w:rPr>
          <w:rFonts w:ascii="Times New Roman" w:hAnsi="Times New Roman"/>
          <w:b/>
          <w:sz w:val="30"/>
          <w:szCs w:val="30"/>
        </w:rPr>
        <w:t xml:space="preserve">Supporting </w:t>
      </w:r>
      <w:r w:rsidR="00C9230B" w:rsidRPr="00E20FA0">
        <w:rPr>
          <w:rFonts w:ascii="Times New Roman" w:hAnsi="Times New Roman"/>
          <w:b/>
          <w:sz w:val="30"/>
          <w:szCs w:val="30"/>
        </w:rPr>
        <w:t>Information</w:t>
      </w:r>
    </w:p>
    <w:p w:rsidR="00BA3EC8" w:rsidRPr="00BA3EC8" w:rsidRDefault="00BA3EC8" w:rsidP="005D58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6"/>
      <w:bookmarkStart w:id="1" w:name="OLE_LINK7"/>
      <w:bookmarkStart w:id="2" w:name="OLE_LINK8"/>
      <w:bookmarkStart w:id="3" w:name="OLE_LINK16"/>
      <w:bookmarkStart w:id="4" w:name="OLE_LINK17"/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="006F719B">
        <w:rPr>
          <w:rFonts w:ascii="Times New Roman" w:hAnsi="Times New Roman" w:cs="Times New Roman"/>
          <w:sz w:val="24"/>
          <w:szCs w:val="24"/>
        </w:rPr>
        <w:t>Spatial</w:t>
      </w:r>
      <w:r>
        <w:rPr>
          <w:rFonts w:ascii="Times New Roman" w:hAnsi="Times New Roman" w:cs="Times New Roman"/>
          <w:sz w:val="24"/>
          <w:szCs w:val="24"/>
        </w:rPr>
        <w:t xml:space="preserve"> map indicating </w:t>
      </w:r>
      <w:r w:rsidR="004F1811">
        <w:rPr>
          <w:rFonts w:ascii="Times New Roman" w:hAnsi="Times New Roman" w:cs="Times New Roman"/>
          <w:sz w:val="24"/>
          <w:szCs w:val="24"/>
        </w:rPr>
        <w:t xml:space="preserve">relative locations of </w:t>
      </w:r>
      <w:r>
        <w:rPr>
          <w:rFonts w:ascii="Times New Roman" w:hAnsi="Times New Roman" w:cs="Times New Roman"/>
          <w:sz w:val="24"/>
          <w:szCs w:val="24"/>
        </w:rPr>
        <w:t>sampling individuals</w:t>
      </w:r>
      <w:r w:rsidR="004F1811">
        <w:rPr>
          <w:rFonts w:ascii="Times New Roman" w:hAnsi="Times New Roman" w:cs="Times New Roman"/>
          <w:sz w:val="24"/>
          <w:szCs w:val="24"/>
        </w:rPr>
        <w:t xml:space="preserve"> for all </w:t>
      </w:r>
      <w:r w:rsidRPr="00BA3EC8">
        <w:rPr>
          <w:rFonts w:ascii="Times New Roman" w:hAnsi="Times New Roman" w:cs="Times New Roman"/>
          <w:sz w:val="24"/>
          <w:szCs w:val="24"/>
        </w:rPr>
        <w:t>focal tree species</w:t>
      </w:r>
      <w:r w:rsidR="003D6808">
        <w:rPr>
          <w:rFonts w:ascii="Times New Roman" w:hAnsi="Times New Roman" w:cs="Times New Roman" w:hint="eastAsia"/>
          <w:sz w:val="24"/>
          <w:szCs w:val="24"/>
        </w:rPr>
        <w:t xml:space="preserve"> within</w:t>
      </w:r>
      <w:r w:rsidR="003D6808">
        <w:rPr>
          <w:rFonts w:ascii="Times New Roman" w:hAnsi="Times New Roman" w:cs="Times New Roman"/>
          <w:sz w:val="24"/>
          <w:szCs w:val="24"/>
        </w:rPr>
        <w:t xml:space="preserve"> the 20-ha sampling area</w:t>
      </w:r>
      <w:r w:rsidR="006F719B">
        <w:rPr>
          <w:rFonts w:ascii="Times New Roman" w:hAnsi="Times New Roman" w:cs="Times New Roman"/>
          <w:sz w:val="24"/>
          <w:szCs w:val="24"/>
        </w:rPr>
        <w:t>.</w:t>
      </w:r>
    </w:p>
    <w:p w:rsidR="005C4DD0" w:rsidRDefault="00ED5D2B" w:rsidP="005D58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5D2B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="00D952BB">
        <w:rPr>
          <w:rFonts w:ascii="Times New Roman" w:hAnsi="Times New Roman" w:cs="Times New Roman" w:hint="eastAsia"/>
          <w:sz w:val="24"/>
          <w:szCs w:val="24"/>
        </w:rPr>
        <w:t xml:space="preserve">terature review for the pathogenicity </w:t>
      </w:r>
      <w:r w:rsidR="00A475C8">
        <w:rPr>
          <w:rFonts w:ascii="Times New Roman" w:hAnsi="Times New Roman" w:cs="Times New Roman" w:hint="eastAsia"/>
          <w:sz w:val="24"/>
          <w:szCs w:val="24"/>
        </w:rPr>
        <w:t xml:space="preserve">of leaf </w:t>
      </w:r>
      <w:r w:rsidR="00A475C8" w:rsidRPr="008C0E09">
        <w:rPr>
          <w:rFonts w:ascii="Times New Roman" w:hAnsi="Times New Roman" w:cs="Times New Roman"/>
          <w:sz w:val="24"/>
          <w:szCs w:val="24"/>
        </w:rPr>
        <w:t>endophytic</w:t>
      </w:r>
      <w:r w:rsidR="00A475C8">
        <w:rPr>
          <w:rFonts w:ascii="Times New Roman" w:hAnsi="Times New Roman" w:cs="Times New Roman" w:hint="eastAsia"/>
          <w:sz w:val="24"/>
          <w:szCs w:val="24"/>
        </w:rPr>
        <w:t xml:space="preserve"> fungi </w:t>
      </w:r>
      <w:r w:rsidR="005D58DB">
        <w:rPr>
          <w:rFonts w:ascii="Times New Roman" w:hAnsi="Times New Roman" w:cs="Times New Roman" w:hint="eastAsia"/>
          <w:sz w:val="24"/>
          <w:szCs w:val="24"/>
        </w:rPr>
        <w:t>isolated from subtropical tree leaves in Heishiding Nature Reserve.</w:t>
      </w:r>
      <w:bookmarkEnd w:id="0"/>
      <w:bookmarkEnd w:id="1"/>
      <w:bookmarkEnd w:id="2"/>
      <w:bookmarkEnd w:id="3"/>
      <w:bookmarkEnd w:id="4"/>
    </w:p>
    <w:p w:rsidR="00E6097E" w:rsidRDefault="005D58DB" w:rsidP="0083445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35"/>
      <w:bookmarkStart w:id="6" w:name="OLE_LINK36"/>
      <w:r w:rsidRPr="00ED5D2B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3832B4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Literature review for the pathogenicity of </w:t>
      </w:r>
      <w:r>
        <w:rPr>
          <w:rFonts w:ascii="Times New Roman" w:hAnsi="Times New Roman" w:cs="Times New Roman"/>
          <w:kern w:val="0"/>
          <w:sz w:val="24"/>
          <w:szCs w:val="24"/>
        </w:rPr>
        <w:t>soil-borne fungi</w:t>
      </w:r>
      <w:r>
        <w:rPr>
          <w:rFonts w:ascii="Times New Roman" w:hAnsi="Times New Roman" w:cs="Times New Roman" w:hint="eastAsia"/>
          <w:sz w:val="24"/>
          <w:szCs w:val="24"/>
        </w:rPr>
        <w:t xml:space="preserve"> isolated </w:t>
      </w:r>
      <w:r w:rsidR="008708ED">
        <w:rPr>
          <w:rFonts w:ascii="Times New Roman" w:hAnsi="Times New Roman" w:cs="Times New Roman" w:hint="eastAsia"/>
          <w:sz w:val="24"/>
          <w:szCs w:val="24"/>
        </w:rPr>
        <w:t>around</w:t>
      </w:r>
      <w:r>
        <w:rPr>
          <w:rFonts w:ascii="Times New Roman" w:hAnsi="Times New Roman" w:cs="Times New Roman" w:hint="eastAsia"/>
          <w:sz w:val="24"/>
          <w:szCs w:val="24"/>
        </w:rPr>
        <w:t xml:space="preserve"> subtropical tree </w:t>
      </w:r>
      <w:r w:rsidR="008708ED">
        <w:rPr>
          <w:rFonts w:ascii="Times New Roman" w:hAnsi="Times New Roman" w:cs="Times New Roman" w:hint="eastAsia"/>
          <w:sz w:val="24"/>
          <w:szCs w:val="24"/>
        </w:rPr>
        <w:t>root</w:t>
      </w:r>
      <w:r>
        <w:rPr>
          <w:rFonts w:ascii="Times New Roman" w:hAnsi="Times New Roman" w:cs="Times New Roman" w:hint="eastAsia"/>
          <w:sz w:val="24"/>
          <w:szCs w:val="24"/>
        </w:rPr>
        <w:t>s in Heishiding Nature Reserve.</w:t>
      </w:r>
      <w:bookmarkEnd w:id="5"/>
      <w:bookmarkEnd w:id="6"/>
      <w:r w:rsidR="00E6097E">
        <w:rPr>
          <w:rFonts w:ascii="Times New Roman" w:hAnsi="Times New Roman" w:cs="Times New Roman"/>
          <w:sz w:val="24"/>
          <w:szCs w:val="24"/>
        </w:rPr>
        <w:br w:type="page"/>
      </w:r>
    </w:p>
    <w:p w:rsidR="00E6097E" w:rsidRDefault="00E6097E" w:rsidP="008708E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</w:t>
      </w:r>
    </w:p>
    <w:p w:rsidR="00E6097E" w:rsidRDefault="00E6097E" w:rsidP="00E6097E">
      <w:pPr>
        <w:framePr w:hSpace="180" w:wrap="around" w:vAnchor="text" w:hAnchor="text" w:x="1" w:y="1"/>
      </w:pPr>
      <w:r>
        <w:object w:dxaOrig="8581" w:dyaOrig="63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85pt;height:305.85pt" o:ole="">
            <v:imagedata r:id="rId8" o:title=""/>
          </v:shape>
          <o:OLEObject Type="Embed" ProgID="SigmaPlotGraphicObject.9" ShapeID="_x0000_i1025" DrawAspect="Content" ObjectID="_1530950113" r:id="rId9"/>
        </w:object>
      </w:r>
    </w:p>
    <w:p w:rsidR="00E6097E" w:rsidRDefault="00E6097E" w:rsidP="008708E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89E" w:rsidRDefault="00A9589E" w:rsidP="008708E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881"/>
        <w:tblW w:w="11550" w:type="dxa"/>
        <w:tblLook w:val="04A0"/>
      </w:tblPr>
      <w:tblGrid>
        <w:gridCol w:w="1560"/>
        <w:gridCol w:w="1726"/>
        <w:gridCol w:w="1526"/>
        <w:gridCol w:w="1716"/>
        <w:gridCol w:w="183"/>
        <w:gridCol w:w="4779"/>
        <w:gridCol w:w="60"/>
      </w:tblGrid>
      <w:tr w:rsidR="00AA3E02" w:rsidRPr="007C67DE" w:rsidTr="00AA3E02">
        <w:trPr>
          <w:gridAfter w:val="1"/>
          <w:wAfter w:w="60" w:type="dxa"/>
          <w:trHeight w:val="315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7C67DE" w:rsidRDefault="007C67DE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7" w:name="OLE_LINK186"/>
            <w:bookmarkStart w:id="8" w:name="OLE_LINK187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G</w:t>
            </w:r>
            <w:r w:rsidR="00AA3E02" w:rsidRPr="007C67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nus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7C67DE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7C67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7C67DE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</w:t>
            </w:r>
            <w:r w:rsidRPr="007C67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7C67DE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Pr="007C67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ass</w:t>
            </w:r>
          </w:p>
        </w:tc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7C67DE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7C67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ference</w:t>
            </w:r>
            <w:r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="00572412" w:rsidRPr="007C67D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18"/>
            <w:bookmarkStart w:id="10" w:name="OLE_LINK19"/>
            <w:bookmarkEnd w:id="7"/>
            <w:bookmarkEnd w:id="8"/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ternaria</w:t>
            </w:r>
            <w:bookmarkEnd w:id="9"/>
            <w:bookmarkEnd w:id="10"/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241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241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241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SimSun" w:cs="Times New Roman"/>
                <w:color w:val="000000"/>
                <w:kern w:val="0"/>
                <w:sz w:val="18"/>
                <w:szCs w:val="18"/>
              </w:rPr>
            </w:pPr>
            <w:r w:rsidRPr="00DD241D">
              <w:rPr>
                <w:rFonts w:ascii="Times New Roman" w:eastAsia="SimSun" w:hAnsi="SimSun" w:cs="Times New Roman"/>
                <w:color w:val="000000"/>
                <w:kern w:val="0"/>
                <w:sz w:val="18"/>
                <w:szCs w:val="18"/>
              </w:rPr>
              <w:t>Nishimura</w:t>
            </w:r>
            <w:r>
              <w:rPr>
                <w:rFonts w:ascii="Times New Roman" w:eastAsia="SimSun" w:hAnsi="SimSun" w:cs="Times New Roman"/>
                <w:color w:val="000000"/>
                <w:kern w:val="0"/>
                <w:sz w:val="18"/>
                <w:szCs w:val="18"/>
              </w:rPr>
              <w:t xml:space="preserve"> &amp; Kohmot</w:t>
            </w:r>
            <w:r>
              <w:rPr>
                <w:rFonts w:ascii="Times New Roma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o 1983; </w:t>
            </w:r>
            <w:r w:rsidRPr="002E30B7">
              <w:rPr>
                <w:rFonts w:ascii="Times New Roman" w:eastAsia="SimSun" w:hAnsi="SimSun" w:cs="Times New Roman" w:hint="eastAsia"/>
                <w:color w:val="000000"/>
                <w:kern w:val="0"/>
                <w:sz w:val="18"/>
                <w:szCs w:val="18"/>
              </w:rPr>
              <w:t xml:space="preserve">Rotem 1994; Thrall </w:t>
            </w:r>
            <w:r w:rsidRPr="002E30B7">
              <w:rPr>
                <w:rFonts w:ascii="Times New Roman" w:eastAsia="SimSun" w:hAnsi="SimSu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 w:rsidR="009A1053">
              <w:rPr>
                <w:rFonts w:ascii="Times New Roman" w:hAnsi="SimSu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E30B7">
              <w:rPr>
                <w:rFonts w:ascii="Times New Roman" w:eastAsia="SimSun" w:hAnsi="SimSun" w:cs="Times New Roman" w:hint="eastAsia"/>
                <w:color w:val="000000"/>
                <w:kern w:val="0"/>
                <w:sz w:val="18"/>
                <w:szCs w:val="18"/>
              </w:rPr>
              <w:t>2001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um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7F3103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Lindberg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1981;</w:t>
            </w:r>
            <w:r w:rsidRPr="007F3103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14751D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Reynolds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1999; </w:t>
            </w:r>
            <w:r w:rsidRPr="00402090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Mwenje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</w:t>
            </w:r>
            <w:r w:rsidRPr="00402090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&amp; Mguni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2001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30"/>
            <w:bookmarkStart w:id="12" w:name="OLE_LINK31"/>
            <w:bookmarkStart w:id="13" w:name="OLE_LINK32"/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dosporium</w:t>
            </w:r>
            <w:bookmarkEnd w:id="11"/>
            <w:bookmarkEnd w:id="12"/>
            <w:bookmarkEnd w:id="13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De Wit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86; Ackerveke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2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OLE_LINK33"/>
            <w:bookmarkStart w:id="15" w:name="OLE_LINK34"/>
            <w:r w:rsidRPr="002E30B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ccomyces</w:t>
            </w:r>
            <w:bookmarkEnd w:id="14"/>
            <w:bookmarkEnd w:id="15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3F5E74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3F5E74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3F5E74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3F5E74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Petersen &amp; Cation 1950; Cation 1953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113BCD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lachor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113BCD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lach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113BCD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Jeffries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0; Bailey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2; Freema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8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phellophor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thy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thy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B4264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Bittencourt </w:t>
            </w:r>
            <w:r>
              <w:rPr>
                <w:rFonts w:ascii="Times New Roman" w:eastAsia="SimSun" w:hAnsi="Times New Roman" w:cs="Times New Roman" w:hint="eastAsia"/>
                <w:i/>
                <w:color w:val="222222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2002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vriesi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B4264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rous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ctyochaet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sphae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E369F4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arungao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02; Dalling 2005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dymosphaeri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dym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40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Yen </w:t>
            </w:r>
            <w:r w:rsidRPr="00280EC9">
              <w:rPr>
                <w:rFonts w:ascii="Times New Roman" w:eastAsia="SimSun" w:hAnsi="Times New Roman" w:cs="Times New Roman"/>
                <w:i/>
                <w:color w:val="222222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1956; Dorworth 1990; Taylor </w:t>
            </w:r>
            <w:r w:rsidRPr="00280EC9">
              <w:rPr>
                <w:rFonts w:ascii="Times New Roman" w:eastAsia="SimSun" w:hAnsi="Times New Roman" w:cs="Times New Roman"/>
                <w:i/>
                <w:color w:val="222222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2001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35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arce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35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35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35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811D79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uong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04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6" w:name="OLE_LINK20"/>
            <w:bookmarkStart w:id="17" w:name="OLE_LINK21"/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idium</w:t>
            </w:r>
            <w:bookmarkEnd w:id="16"/>
            <w:bookmarkEnd w:id="17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ckus &amp; Stowell 1953; Jong &amp; Ch'en 1966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OLE_LINK26"/>
            <w:bookmarkStart w:id="19" w:name="OLE_LINK27"/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mere</w:t>
            </w:r>
            <w:bookmarkStart w:id="20" w:name="OLE_LINK24"/>
            <w:bookmarkStart w:id="21" w:name="OLE_LINK25"/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bookmarkEnd w:id="20"/>
            <w:bookmarkEnd w:id="21"/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</w:t>
            </w:r>
            <w:bookmarkEnd w:id="18"/>
            <w:bookmarkEnd w:id="19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31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m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B031D4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31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merell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31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hear &amp; Wood 1913; Rodriguez &amp; Yoder 1987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gnardi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Okane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2001; Bonants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3; Baldassari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icom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euf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3B0F51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ttmann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0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rtaea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0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0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77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97170F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hen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2" w:name="OLE_LINK37"/>
            <w:bookmarkStart w:id="23" w:name="OLE_LINK38"/>
            <w:r w:rsidRPr="003E50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hiostoma</w:t>
            </w:r>
            <w:bookmarkEnd w:id="22"/>
            <w:bookmarkEnd w:id="23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hiostomat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07214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yde 1995; Halleen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="00832D6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4" w:name="OLE_LINK39"/>
            <w:bookmarkStart w:id="25" w:name="OLE_LINK40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ssarina</w:t>
            </w:r>
            <w:bookmarkEnd w:id="24"/>
            <w:bookmarkEnd w:id="25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hiostomat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Hyde &amp; Aptroot 1997; 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6" w:name="OLE_LINK41"/>
            <w:bookmarkStart w:id="27" w:name="OLE_LINK42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diplodia</w:t>
            </w:r>
            <w:bookmarkEnd w:id="26"/>
            <w:bookmarkEnd w:id="27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78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0E78C2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78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0E78C2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78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FC6DCD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72BE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Shreemali</w:t>
            </w: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1970;</w:t>
            </w:r>
            <w:r w:rsidR="00FC6DCD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B456E8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Shreemali</w:t>
            </w: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1973</w:t>
            </w:r>
          </w:p>
        </w:tc>
      </w:tr>
      <w:tr w:rsidR="00AA3E02" w:rsidRPr="002E30B7" w:rsidTr="00AA3E02">
        <w:trPr>
          <w:gridAfter w:val="1"/>
          <w:wAfter w:w="60" w:type="dxa"/>
          <w:trHeight w:val="1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8" w:name="OLE_LINK190"/>
            <w:bookmarkStart w:id="29" w:name="OLE_LINK191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0" w:name="OLE_LINK43"/>
            <w:bookmarkStart w:id="31" w:name="OLE_LINK44"/>
            <w:bookmarkEnd w:id="28"/>
            <w:bookmarkEnd w:id="29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dochium</w:t>
            </w:r>
            <w:bookmarkEnd w:id="30"/>
            <w:bookmarkEnd w:id="31"/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5B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nect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5B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AA3E02" w:rsidRPr="006D05BF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5B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6D05BF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impson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1; Glynn &amp; Edwards 2010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2" w:name="OLE_LINK47"/>
            <w:bookmarkStart w:id="33" w:name="OLE_LINK48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</w:t>
            </w:r>
            <w:bookmarkEnd w:id="32"/>
            <w:bookmarkEnd w:id="33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McDonald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1; Rivas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4; Stukenbrock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7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4" w:name="OLE_LINK51"/>
            <w:bookmarkStart w:id="35" w:name="OLE_LINK52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coniothyrium</w:t>
            </w:r>
            <w:bookmarkEnd w:id="34"/>
            <w:bookmarkEnd w:id="35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ntagnu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A2279B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Damm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6" w:name="OLE_LINK53"/>
            <w:bookmarkStart w:id="37" w:name="OLE_LINK54"/>
            <w:bookmarkStart w:id="38" w:name="OLE_LINK55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stalotiopsis</w:t>
            </w:r>
            <w:bookmarkEnd w:id="36"/>
            <w:bookmarkEnd w:id="37"/>
            <w:bookmarkEnd w:id="38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hi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Venkatasubbaiah &amp; Van Dyke 1991; Ding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9" w:name="OLE_LINK56"/>
            <w:bookmarkStart w:id="40" w:name="OLE_LINK57"/>
            <w:bookmarkStart w:id="41" w:name="OLE_LINK58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zicula</w:t>
            </w:r>
            <w:bookmarkEnd w:id="39"/>
            <w:bookmarkEnd w:id="40"/>
            <w:bookmarkEnd w:id="41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160423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rmate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Johansen 1949; Leibinger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7; Johnsto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5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2" w:name="OLE_LINK59"/>
            <w:bookmarkStart w:id="43" w:name="OLE_LINK60"/>
            <w:r w:rsidRPr="004956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ialea</w:t>
            </w:r>
            <w:bookmarkEnd w:id="42"/>
            <w:bookmarkEnd w:id="43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ienholz &amp; Cash 1937; Calvert &amp; Muskett 2008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4" w:name="OLE_LINK61"/>
            <w:bookmarkStart w:id="45" w:name="OLE_LINK62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ialophora</w:t>
            </w:r>
            <w:bookmarkEnd w:id="44"/>
            <w:bookmarkEnd w:id="45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rpotrichi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thy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42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McKeen 1952; Ajello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74; Baker</w:t>
            </w:r>
            <w:r w:rsidR="00832D6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1980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6" w:name="OLE_LINK63"/>
            <w:bookmarkStart w:id="47" w:name="OLE_LINK64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ma</w:t>
            </w:r>
            <w:bookmarkEnd w:id="46"/>
            <w:bookmarkEnd w:id="47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Reddy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8; Onfroy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9; Jasiński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9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8" w:name="OLE_LINK68"/>
            <w:bookmarkStart w:id="49" w:name="OLE_LINK69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mopsis</w:t>
            </w:r>
            <w:bookmarkEnd w:id="48"/>
            <w:bookmarkEnd w:id="49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DC59FE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Udayanga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0" w:name="OLE_LINK70"/>
            <w:bookmarkStart w:id="51" w:name="OLE_LINK71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idiella</w:t>
            </w:r>
            <w:bookmarkEnd w:id="50"/>
            <w:bookmarkEnd w:id="51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hizoparm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ichailides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0; Thomidis &amp; Exadaktylou 2011</w:t>
            </w:r>
          </w:p>
        </w:tc>
      </w:tr>
      <w:tr w:rsidR="00AA3E02" w:rsidRPr="00C11708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2" w:name="OLE_LINK74"/>
            <w:bookmarkStart w:id="53" w:name="OLE_LINK75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cercospora</w:t>
            </w:r>
            <w:bookmarkEnd w:id="52"/>
            <w:bookmarkEnd w:id="53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Braun &amp; Dick 2002; Kirk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4" w:name="OLE_LINK76"/>
            <w:bookmarkStart w:id="55" w:name="OLE_LINK77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robillarda</w:t>
            </w:r>
            <w:bookmarkEnd w:id="54"/>
            <w:bookmarkEnd w:id="55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Uecker &amp; Kulik 1986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6" w:name="OLE_LINK78"/>
            <w:bookmarkStart w:id="57" w:name="OLE_LINK79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michloridium</w:t>
            </w:r>
            <w:bookmarkEnd w:id="56"/>
            <w:bookmarkEnd w:id="57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3B23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ont 1960; Arzanlou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07</w:t>
            </w:r>
          </w:p>
        </w:tc>
      </w:tr>
      <w:tr w:rsidR="00AA3E02" w:rsidRPr="002E30B7" w:rsidTr="00AA3E02">
        <w:trPr>
          <w:gridAfter w:val="1"/>
          <w:wAfter w:w="60" w:type="dxa"/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8" w:name="OLE_LINK80"/>
            <w:bookmarkStart w:id="59" w:name="OLE_LINK81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eriella</w:t>
            </w:r>
            <w:bookmarkEnd w:id="58"/>
            <w:bookmarkEnd w:id="59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:rsidR="00AA3E02" w:rsidRPr="00C13B23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Macauley &amp; Thrower 1965; Damm </w:t>
            </w:r>
            <w:r>
              <w:rPr>
                <w:rFonts w:ascii="Times New Roman" w:eastAsia="SimSun" w:hAnsi="Times New Roman" w:cs="Times New Roman" w:hint="eastAsia"/>
                <w:i/>
                <w:color w:val="222222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18"/>
                <w:szCs w:val="18"/>
              </w:rPr>
              <w:t xml:space="preserve"> 2008</w:t>
            </w:r>
          </w:p>
        </w:tc>
      </w:tr>
      <w:tr w:rsidR="00AA3E02" w:rsidRPr="00C11708" w:rsidTr="00AA3E02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0" w:name="OLE_LINK82"/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pycnis</w:t>
            </w:r>
            <w:bookmarkEnd w:id="60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3BC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6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5022" w:type="dxa"/>
            <w:gridSpan w:val="3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leftChars="-3" w:left="-6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Armengol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3; Ghignone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3</w:t>
            </w:r>
          </w:p>
        </w:tc>
      </w:tr>
      <w:tr w:rsidR="00AA3E02" w:rsidRPr="002E30B7" w:rsidTr="00AA3E02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1" w:name="OLE_LINK83"/>
            <w:bookmarkStart w:id="62" w:name="OLE_LINK84"/>
            <w:r w:rsidRPr="005E119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dhysteron</w:t>
            </w:r>
            <w:bookmarkEnd w:id="61"/>
            <w:bookmarkEnd w:id="62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19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ella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19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ella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19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5022" w:type="dxa"/>
            <w:gridSpan w:val="3"/>
            <w:shd w:val="clear" w:color="auto" w:fill="auto"/>
            <w:noWrap/>
            <w:vAlign w:val="center"/>
            <w:hideMark/>
          </w:tcPr>
          <w:p w:rsidR="00AA3E02" w:rsidRPr="00AD5ABF" w:rsidRDefault="00AA3E02" w:rsidP="00AA3E02">
            <w:pPr>
              <w:widowControl/>
              <w:spacing w:line="160" w:lineRule="atLeast"/>
              <w:ind w:leftChars="-3" w:left="-6" w:rightChars="-51" w:right="-107" w:firstLine="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hm 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AA3E02" w:rsidRPr="002E30B7" w:rsidTr="00AA3E02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3" w:name="OLE_LINK85"/>
            <w:bookmarkStart w:id="64" w:name="OLE_LINK86"/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iridium</w:t>
            </w:r>
            <w:bookmarkEnd w:id="63"/>
            <w:bookmarkEnd w:id="64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hi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5022" w:type="dxa"/>
            <w:gridSpan w:val="3"/>
            <w:shd w:val="clear" w:color="auto" w:fill="auto"/>
            <w:noWrap/>
            <w:vAlign w:val="center"/>
            <w:hideMark/>
          </w:tcPr>
          <w:p w:rsidR="00AA3E02" w:rsidRPr="00AD5ABF" w:rsidRDefault="00AA3E02" w:rsidP="00AA3E02">
            <w:pPr>
              <w:widowControl/>
              <w:spacing w:line="160" w:lineRule="atLeast"/>
              <w:ind w:leftChars="-3" w:left="-6" w:rightChars="-51" w:right="-107" w:firstLine="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hou 1990; Graniti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92</w:t>
            </w:r>
          </w:p>
        </w:tc>
      </w:tr>
      <w:tr w:rsidR="00AA3E02" w:rsidRPr="002E30B7" w:rsidTr="00AA3E02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5" w:name="OLE_LINK87"/>
            <w:bookmarkStart w:id="66" w:name="OLE_LINK88"/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orobolomyces</w:t>
            </w:r>
            <w:bookmarkEnd w:id="65"/>
            <w:bookmarkEnd w:id="66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oridiobol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botryomycetes</w:t>
            </w:r>
          </w:p>
        </w:tc>
        <w:tc>
          <w:tcPr>
            <w:tcW w:w="5022" w:type="dxa"/>
            <w:gridSpan w:val="3"/>
            <w:shd w:val="clear" w:color="auto" w:fill="auto"/>
            <w:noWrap/>
            <w:vAlign w:val="center"/>
            <w:hideMark/>
          </w:tcPr>
          <w:p w:rsidR="00AA3E02" w:rsidRPr="00697E76" w:rsidRDefault="00AA3E02" w:rsidP="00832D60">
            <w:pPr>
              <w:widowControl/>
              <w:spacing w:line="160" w:lineRule="atLeast"/>
              <w:ind w:leftChars="-3" w:left="-6" w:rightChars="-51" w:right="-107" w:firstLine="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shi &amp; Fokkema 1977; Koizumi 1986</w:t>
            </w:r>
          </w:p>
        </w:tc>
      </w:tr>
      <w:tr w:rsidR="00AA3E02" w:rsidRPr="00C11708" w:rsidTr="00AA3E02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7" w:name="OLE_LINK89"/>
            <w:bookmarkStart w:id="68" w:name="OLE_LINK90"/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</w:t>
            </w:r>
            <w:bookmarkEnd w:id="67"/>
            <w:bookmarkEnd w:id="68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A3E02" w:rsidRPr="002E30B7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A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5022" w:type="dxa"/>
            <w:gridSpan w:val="3"/>
            <w:shd w:val="clear" w:color="auto" w:fill="auto"/>
            <w:noWrap/>
            <w:vAlign w:val="center"/>
            <w:hideMark/>
          </w:tcPr>
          <w:p w:rsidR="00AA3E02" w:rsidRPr="00C11708" w:rsidRDefault="00280EC9" w:rsidP="00AA3E02">
            <w:pPr>
              <w:widowControl/>
              <w:spacing w:line="160" w:lineRule="atLeast"/>
              <w:ind w:leftChars="-3" w:left="-6" w:rightChars="-51" w:right="-107" w:firstLine="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Crous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; Hunter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9; Che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</w:t>
            </w:r>
          </w:p>
        </w:tc>
      </w:tr>
      <w:tr w:rsidR="00AA3E02" w:rsidRPr="00C11708" w:rsidTr="00AA3E02">
        <w:trPr>
          <w:gridAfter w:val="1"/>
          <w:wAfter w:w="60" w:type="dxa"/>
          <w:trHeight w:val="16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02" w:rsidRPr="00C11708" w:rsidRDefault="00AA3E02" w:rsidP="00AA3E02">
            <w:pPr>
              <w:spacing w:line="160" w:lineRule="atLeast"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1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02" w:rsidRPr="00C11708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02" w:rsidRPr="00C11708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189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02" w:rsidRPr="00C11708" w:rsidRDefault="00AA3E02" w:rsidP="00AA3E02">
            <w:pPr>
              <w:widowControl/>
              <w:spacing w:line="1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47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02" w:rsidRPr="00C11708" w:rsidRDefault="00AA3E02" w:rsidP="00AA3E02">
            <w:pPr>
              <w:widowControl/>
              <w:spacing w:line="160" w:lineRule="atLeast"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</w:p>
        </w:tc>
      </w:tr>
    </w:tbl>
    <w:p w:rsidR="00AA3E02" w:rsidRDefault="00AA3E02" w:rsidP="00AA3E0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5D2B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Literature review for the pathogenicity of leaf </w:t>
      </w:r>
      <w:r w:rsidRPr="008C0E09">
        <w:rPr>
          <w:rFonts w:ascii="Times New Roman" w:hAnsi="Times New Roman" w:cs="Times New Roman"/>
          <w:sz w:val="24"/>
          <w:szCs w:val="24"/>
        </w:rPr>
        <w:t>endophytic</w:t>
      </w:r>
      <w:r>
        <w:rPr>
          <w:rFonts w:ascii="Times New Roman" w:hAnsi="Times New Roman" w:cs="Times New Roman" w:hint="eastAsia"/>
          <w:sz w:val="24"/>
          <w:szCs w:val="24"/>
        </w:rPr>
        <w:t xml:space="preserve"> fungi isolated from subtropical tree leaves in Heishiding Nature Reserve.</w:t>
      </w:r>
    </w:p>
    <w:p w:rsidR="00AA3E02" w:rsidRPr="00572412" w:rsidRDefault="00572412" w:rsidP="0057241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*</w:t>
      </w:r>
      <w:r w:rsidR="004A107A" w:rsidRPr="00572412">
        <w:rPr>
          <w:rFonts w:ascii="Times New Roman" w:hAnsi="Times New Roman" w:cs="Times New Roman"/>
          <w:b/>
          <w:sz w:val="24"/>
          <w:szCs w:val="24"/>
        </w:rPr>
        <w:t>References</w:t>
      </w:r>
      <w:r w:rsidR="004A107A" w:rsidRPr="00572412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4A107A" w:rsidRPr="006A74C3" w:rsidRDefault="008A62EC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Ackerveken GF, Kan 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J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A, Wit PJ. 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1992. 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Molecular analysis of the avirulence gene avr9 of the fungal tomato pathogen </w:t>
      </w:r>
      <w:r w:rsidR="004A107A" w:rsidRPr="008315D3">
        <w:rPr>
          <w:rFonts w:ascii="Times New Roman" w:eastAsia="SimSun" w:hAnsi="Times New Roman" w:cs="Times New Roman" w:hint="eastAsia"/>
          <w:i/>
          <w:color w:val="222222"/>
          <w:kern w:val="0"/>
          <w:sz w:val="24"/>
          <w:szCs w:val="24"/>
        </w:rPr>
        <w:t>Cladosporium fulvum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fully supports the gene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-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-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gen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e hypothesis. </w:t>
      </w:r>
      <w:r w:rsidRPr="008A62EC">
        <w:rPr>
          <w:rFonts w:ascii="Times New Roman" w:eastAsia="SimSun" w:hAnsi="Times New Roman" w:cs="Times New Roman" w:hint="eastAsia"/>
          <w:i/>
          <w:color w:val="222222"/>
          <w:kern w:val="0"/>
          <w:sz w:val="24"/>
          <w:szCs w:val="24"/>
        </w:rPr>
        <w:t>Plant Journal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4A107A" w:rsidRPr="008A62EC">
        <w:rPr>
          <w:rFonts w:ascii="Times New Roman" w:eastAsia="SimSun" w:hAnsi="Times New Roman" w:cs="Times New Roman" w:hint="eastAsia"/>
          <w:b/>
          <w:color w:val="222222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6A74C3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359-366.</w:t>
      </w:r>
    </w:p>
    <w:p w:rsidR="004A107A" w:rsidRPr="00456D86" w:rsidRDefault="008A62EC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Ajello L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, Georg L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K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, Steigbigel RT, </w:t>
      </w:r>
      <w:r w:rsidR="00A917B0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Wang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C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JK. 1974. </w:t>
      </w:r>
      <w:r w:rsidR="004A107A" w:rsidRPr="00456D8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 case of phaeohyphomycosis caused by a new species of Phialophora. </w:t>
      </w:r>
      <w:r w:rsidR="004A107A" w:rsidRPr="00456D86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Mycologia</w:t>
      </w:r>
      <w:r w:rsidR="00A917B0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 xml:space="preserve"> </w:t>
      </w:r>
      <w:r w:rsidR="00A917B0" w:rsidRPr="00A917B0">
        <w:rPr>
          <w:rFonts w:ascii="Times New Roman" w:eastAsia="SimSun" w:hAnsi="Times New Roman" w:cs="Times New Roman"/>
          <w:b/>
          <w:iCs/>
          <w:color w:val="000000"/>
          <w:kern w:val="0"/>
          <w:sz w:val="24"/>
          <w:szCs w:val="24"/>
        </w:rPr>
        <w:t>66</w:t>
      </w:r>
      <w:r w:rsidR="00A917B0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 xml:space="preserve">: </w:t>
      </w:r>
      <w:r w:rsidR="004A107A" w:rsidRPr="00456D8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490-498.</w:t>
      </w:r>
    </w:p>
    <w:p w:rsidR="004A107A" w:rsidRPr="00246437" w:rsidRDefault="00A917B0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rmengol J, Vicent A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artínez</w:t>
      </w:r>
      <w:r w:rsidR="004A107A" w:rsidRPr="00832D60">
        <w:rPr>
          <w:rFonts w:ascii="Cambria Math" w:eastAsia="SimSun" w:hAnsi="Cambria Math" w:cs="Cambria Math"/>
          <w:color w:val="000000"/>
          <w:kern w:val="0"/>
          <w:sz w:val="24"/>
          <w:szCs w:val="24"/>
        </w:rPr>
        <w:t>‐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ulebras P, Bruton BD,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arcía</w:t>
      </w:r>
      <w:r w:rsidR="004A107A" w:rsidRPr="00832D60">
        <w:rPr>
          <w:rFonts w:ascii="Cambria Math" w:eastAsia="SimSun" w:hAnsi="Cambria Math" w:cs="Cambria Math"/>
          <w:color w:val="000000"/>
          <w:kern w:val="0"/>
          <w:sz w:val="24"/>
          <w:szCs w:val="24"/>
        </w:rPr>
        <w:t>‐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iménez J. 2003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4A107A" w:rsidRPr="002464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dentification, occurrence and pathogenicity of </w:t>
      </w:r>
      <w:r w:rsidR="004A107A" w:rsidRPr="0024643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Rhizopycnis vagum</w:t>
      </w:r>
      <w:r w:rsidR="004A107A" w:rsidRPr="002464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n muskmelon in Spain. 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lant P</w:t>
      </w:r>
      <w:r w:rsidR="004A107A" w:rsidRPr="00246437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athology</w:t>
      </w:r>
      <w:r w:rsidR="004A107A" w:rsidRPr="002464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4A107A" w:rsidRPr="00A917B0">
        <w:rPr>
          <w:rFonts w:ascii="Times New Roman" w:eastAsia="SimSun" w:hAnsi="Times New Roman" w:cs="Times New Roman"/>
          <w:b/>
          <w:iCs/>
          <w:color w:val="000000"/>
          <w:kern w:val="0"/>
          <w:sz w:val="24"/>
          <w:szCs w:val="24"/>
        </w:rPr>
        <w:t>52</w:t>
      </w:r>
      <w: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:</w:t>
      </w:r>
      <w:r w:rsidR="004A107A" w:rsidRPr="002464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68-73.</w:t>
      </w:r>
    </w:p>
    <w:p w:rsidR="004A107A" w:rsidRPr="009A2337" w:rsidRDefault="00A917B0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rzanlou M, Groenewald JZ, Gams W, Braun U, Shin HD, Crous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. 2007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4A107A" w:rsidRPr="009A23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hylogenetic and morphotaxonomic revision of Ramichloridium and allied genera. </w:t>
      </w:r>
      <w:r w:rsidR="004A107A" w:rsidRPr="009A2337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Studies in Mycology</w:t>
      </w:r>
      <w:r w:rsidR="004A107A" w:rsidRPr="009A23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4A107A" w:rsidRPr="00A917B0">
        <w:rPr>
          <w:rFonts w:ascii="Times New Roman" w:eastAsia="SimSun" w:hAnsi="Times New Roman" w:cs="Times New Roman"/>
          <w:b/>
          <w:iCs/>
          <w:color w:val="000000"/>
          <w:kern w:val="0"/>
          <w:sz w:val="24"/>
          <w:szCs w:val="24"/>
        </w:rPr>
        <w:t>58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4A107A" w:rsidRPr="009A23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57-93.</w:t>
      </w:r>
    </w:p>
    <w:p w:rsidR="004A107A" w:rsidRPr="000B3E12" w:rsidRDefault="00A917B0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ckus M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, Stowell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A. </w:t>
      </w:r>
      <w:r w:rsidR="004A107A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953</w:t>
      </w:r>
      <w:r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A107A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 Fusidium disease of Xylaria i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sconsin. </w:t>
      </w:r>
      <w:r w:rsidRPr="00A917B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A917B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5</w:t>
      </w:r>
      <w:r w:rsidR="004A107A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836-847.</w:t>
      </w:r>
    </w:p>
    <w:p w:rsidR="004A107A" w:rsidRPr="008315D3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ailey</w:t>
      </w:r>
      <w:r w:rsidR="00A917B0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A, O'Connell RJ, Pring RJ, Nash C, Jeger MJ. 1992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nfection strategies of </w:t>
      </w:r>
      <w:r w:rsidRPr="008315D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lletotrichum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pecies.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n</w:t>
      </w:r>
      <w:r w:rsidR="00A917B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A917B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Bailey JA &amp; Jeger MJ, eds. </w:t>
      </w:r>
      <w:r w:rsidRPr="00A917B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lletotrichum: Biology, pathology and control</w:t>
      </w:r>
      <w:r w:rsidRPr="00A917B0">
        <w:rPr>
          <w:rFonts w:ascii="Times New Roman" w:eastAsia="SimSun" w:hAnsi="Times New Roman" w:cs="Times New Roman" w:hint="eastAsia"/>
          <w:i/>
          <w:color w:val="222222"/>
          <w:kern w:val="0"/>
          <w:sz w:val="24"/>
          <w:szCs w:val="24"/>
        </w:rPr>
        <w:t xml:space="preserve">. </w:t>
      </w:r>
      <w:r w:rsidR="00CA2E76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Wallingford, UK</w:t>
      </w:r>
      <w:r w:rsidR="00CA2E7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CA2E76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CABI,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8-120.</w:t>
      </w:r>
    </w:p>
    <w:p w:rsidR="004A107A" w:rsidRPr="002D55F2" w:rsidRDefault="00CA2E7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Baker R. 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80.</w:t>
      </w:r>
      <w:r w:rsidR="004A107A" w:rsidRPr="002D55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easures to control Fusarium and Phialophora wilt pathogens of carnation. </w:t>
      </w:r>
      <w:r w:rsidR="004A107A" w:rsidRPr="002D55F2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 w:rsidR="004A107A" w:rsidRPr="002D55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A2E7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2D55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43-749.</w:t>
      </w:r>
    </w:p>
    <w:p w:rsidR="004A107A" w:rsidRPr="00DB4A6F" w:rsidRDefault="00CA2E7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Baldassari RB, Wickert E, de Goes A. 2008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.</w:t>
      </w:r>
      <w:r w:rsidR="00280EC9" w:rsidRPr="00280EC9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</w:t>
      </w:r>
      <w:r w:rsidR="004A107A" w:rsidRPr="00DB4A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athogenicity, colony morphology and diversity of isolates of </w:t>
      </w:r>
      <w:r w:rsidR="004A107A" w:rsidRPr="00DB4A6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uignardia citricarpa</w:t>
      </w:r>
      <w:r w:rsidR="004A107A" w:rsidRPr="00DB4A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</w:t>
      </w:r>
      <w:r w:rsidR="004A107A" w:rsidRPr="00DB4A6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 xml:space="preserve">G. </w:t>
      </w:r>
      <w:proofErr w:type="gramStart"/>
      <w:r w:rsidR="004A107A" w:rsidRPr="00DB4A6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angiferae</w:t>
      </w:r>
      <w:proofErr w:type="gramEnd"/>
      <w:r w:rsidR="004A107A" w:rsidRPr="00DB4A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solated from Citrus spp. </w:t>
      </w:r>
      <w:r w:rsidR="004A107A" w:rsidRPr="00DB4A6F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uropean Journal of Plant Pathology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4A107A" w:rsidRPr="00CA2E7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20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DB4A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3-110. </w:t>
      </w:r>
    </w:p>
    <w:p w:rsidR="004A107A" w:rsidRPr="007412BC" w:rsidRDefault="00CA2E7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ashi E, Fokkema NJ. 1977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4A107A" w:rsidRPr="007412B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nvironmental factors limiting growth of </w:t>
      </w:r>
      <w:r w:rsidR="004A107A" w:rsidRPr="009969A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Sporobolomyces roseus</w:t>
      </w:r>
      <w:r w:rsidR="004A107A" w:rsidRPr="007412B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an antagonist of </w:t>
      </w:r>
      <w:r w:rsidR="004A107A" w:rsidRPr="009969A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chliobolus sativus</w:t>
      </w:r>
      <w:r w:rsidR="004A107A" w:rsidRPr="007412B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on wheat leaves. </w:t>
      </w:r>
      <w:r w:rsidR="004A107A" w:rsidRPr="007412BC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Transactions of the British Mycological Society</w:t>
      </w:r>
      <w:r w:rsidR="004A107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A107A" w:rsidRPr="00CA2E7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8</w:t>
      </w:r>
      <w:r w:rsidRPr="00CA2E76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7412B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7-25.</w:t>
      </w:r>
    </w:p>
    <w:p w:rsidR="004A107A" w:rsidRPr="00F928F2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</w:t>
      </w:r>
      <w:r w:rsidR="00CA2E76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ttencourt AL, Machado PR, Araujo MG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2002. 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ubcutaneous phaeohyphomycosis caused by </w:t>
      </w:r>
      <w:r w:rsidRPr="00CA2E7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yphellophora pluriseptata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CA2E7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European Journal of Dermatology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CA2E76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12</w:t>
      </w:r>
      <w:r w:rsidR="00CA2E7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3-</w:t>
      </w:r>
      <w:r w:rsidR="00CA2E7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0</w:t>
      </w:r>
      <w:r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6.</w:t>
      </w:r>
    </w:p>
    <w:p w:rsidR="004A107A" w:rsidRPr="006911F9" w:rsidRDefault="00CA2E7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lastRenderedPageBreak/>
        <w:t>Bonants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PJ, Carroll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G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C, de Weerdt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M, van Brouwershaven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I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R,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Baayen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RP. 2003. </w:t>
      </w:r>
      <w:r w:rsidR="004A107A" w:rsidRPr="006911F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Development and validation of a fast PCR-based detection method for pathogenic isolates of the citrus black spot fungus, </w:t>
      </w:r>
      <w:r w:rsidR="004A107A" w:rsidRPr="006911F9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uignardia citricarpa</w:t>
      </w:r>
      <w:r w:rsidR="004A107A" w:rsidRPr="006911F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4A107A" w:rsidRPr="006911F9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uropean Journal of Plant Pathology</w:t>
      </w:r>
      <w:r w:rsidR="004A107A" w:rsidRPr="006911F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A2E7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09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6911F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03-513.</w:t>
      </w:r>
    </w:p>
    <w:p w:rsidR="004A107A" w:rsidRPr="00EC054C" w:rsidRDefault="00CA2E7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raun U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Dick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A. 2002. </w:t>
      </w:r>
      <w:r w:rsidR="004A107A" w:rsidRPr="00EC054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eaf spot diseases of eucalypts in New Zealand caused by Pseudocercospora species. </w:t>
      </w:r>
      <w:r w:rsidR="004A107A" w:rsidRPr="00EC054C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New Zealand Journal of Forestry Science</w:t>
      </w:r>
      <w:r w:rsidR="004A107A" w:rsidRPr="00EC054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A2E7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2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:</w:t>
      </w:r>
      <w:r w:rsidR="004A107A" w:rsidRPr="00EC054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21-234.</w:t>
      </w:r>
    </w:p>
    <w:p w:rsidR="004A107A" w:rsidRPr="008315D3" w:rsidRDefault="00E17BD4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Cation D. 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1953. </w:t>
      </w:r>
      <w:r w:rsidR="004A107A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xperiments with Actidione for control of cherry leaf spot (</w:t>
      </w:r>
      <w:r w:rsidR="004A107A" w:rsidRPr="008315D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ccomyces hiemalis</w:t>
      </w:r>
      <w:r w:rsidR="004A107A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. </w:t>
      </w:r>
      <w:r w:rsidR="004A107A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4A107A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A107A" w:rsidRPr="00E17BD4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68.</w:t>
      </w:r>
    </w:p>
    <w:p w:rsidR="004A107A" w:rsidRPr="00D53F68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alvert E</w:t>
      </w:r>
      <w:r w:rsidR="00E17BD4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L,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uskett AE. 1945</w:t>
      </w:r>
      <w:r w:rsidR="00E17BD4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D53F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lind-seed disease of rye-grass (</w:t>
      </w:r>
      <w:r w:rsidRPr="00E17BD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ialea temulenta</w:t>
      </w:r>
      <w:r w:rsidRPr="00D53F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rill. &amp; Delacr.). </w:t>
      </w:r>
      <w:r w:rsidRPr="00E17BD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nnals of Applied Biology</w:t>
      </w:r>
      <w:r w:rsidRPr="00D53F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E17BD4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32</w:t>
      </w:r>
      <w:r w:rsidRPr="00D53F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 329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-</w:t>
      </w:r>
      <w:r w:rsidRPr="00D53F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343.</w:t>
      </w:r>
    </w:p>
    <w:p w:rsidR="004A107A" w:rsidRPr="007A4953" w:rsidRDefault="00E17BD4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Chen J, Xing XK, Zhang LC, Xing YM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,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Guo SX. 2012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.</w:t>
      </w:r>
      <w:r w:rsidR="00280EC9" w:rsidRPr="00280EC9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</w:t>
      </w:r>
      <w:r w:rsidR="004A107A" w:rsidRPr="007A495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dentification of </w:t>
      </w:r>
      <w:r w:rsidR="004A107A" w:rsidRPr="007A495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Hortaea werneckii</w:t>
      </w:r>
      <w:r w:rsidR="004A107A" w:rsidRPr="007A495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solated from mangrove plant </w:t>
      </w:r>
      <w:r w:rsidR="004A107A" w:rsidRPr="007A495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 xml:space="preserve">Aegiceras comiculatum </w:t>
      </w:r>
      <w:r w:rsidR="004A107A" w:rsidRPr="007A495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based on morphology and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DNA sequences. </w:t>
      </w:r>
      <w:r w:rsidRPr="00E17BD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copathologi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E17BD4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17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7A495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57-466.</w:t>
      </w:r>
    </w:p>
    <w:p w:rsidR="004A107A" w:rsidRPr="00A20508" w:rsidRDefault="00E17BD4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hen SF, Barnes I, Chungu D, Roux J, Wingfield MJ, Xie Y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Zhou XD. 2011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4A107A" w:rsidRPr="00A2050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igh population diversity and increasing importance of the Eucalyptus stem canker pathogen, Teratosphaeria zuluensis, in South China. </w:t>
      </w:r>
      <w:r w:rsidR="004A107A" w:rsidRPr="00A20508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ustralasian Plant Pathology</w:t>
      </w:r>
      <w:r w:rsidR="004A107A" w:rsidRPr="00A2050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E17BD4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0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A2050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07-415.</w:t>
      </w:r>
    </w:p>
    <w:p w:rsidR="004A107A" w:rsidRPr="001E5DD4" w:rsidRDefault="00C97F4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hou CKS. 1990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4A107A" w:rsidRPr="001E5DD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athogenic variation of Seiridium spp. isolated from cankered Cuppressaceae hosts in New Zealand. </w:t>
      </w:r>
      <w:r w:rsidR="004A107A" w:rsidRPr="001E5DD4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uropean Journal of Forest Pathology</w:t>
      </w:r>
      <w:r w:rsidR="004A107A" w:rsidRPr="001E5DD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97F4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0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1E5DD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2-43.</w:t>
      </w:r>
    </w:p>
    <w:p w:rsidR="004A107A" w:rsidRPr="000B3BA4" w:rsidRDefault="00C97F4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rous PW, Summerell BA, Mostert L, Groenewald JZ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2008. </w:t>
      </w:r>
      <w:r w:rsidR="004A107A" w:rsidRPr="000B3BA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ost specificity and speciation of Mycosphaerella and Teratosphaeria species associated with leaf spots of Proteaceae. </w:t>
      </w:r>
      <w:r w:rsidR="004A107A" w:rsidRPr="000B3BA4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ersoonia: Molecular Phylogeny and Evolution of Fungi</w:t>
      </w:r>
      <w:r w:rsidR="004A107A" w:rsidRPr="000B3BA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97F4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0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0B3BA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9.</w:t>
      </w:r>
    </w:p>
    <w:p w:rsidR="004A107A" w:rsidRPr="009A4248" w:rsidRDefault="00C97F4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rous PW, Groenewald JZ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Shivas RG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10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4A107A" w:rsidRPr="008315D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Devriesia fraseriae</w:t>
      </w:r>
      <w:r w:rsidR="004A107A" w:rsidRPr="008315D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rous &amp; RG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hivas, sp. </w:t>
      </w:r>
      <w:proofErr w:type="gramStart"/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ov</w:t>
      </w:r>
      <w:proofErr w:type="gramEnd"/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C97F4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ersoonia</w:t>
      </w:r>
      <w:r w:rsidR="004A107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A107A" w:rsidRPr="00C97F4D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25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: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151.</w:t>
      </w:r>
    </w:p>
    <w:p w:rsidR="004A107A" w:rsidRDefault="00C97F4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Dalling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JW. 2005. </w:t>
      </w:r>
      <w:r w:rsidR="004A107A" w:rsidRPr="002449A9">
        <w:rPr>
          <w:rFonts w:ascii="Times New Roman" w:hAnsi="Times New Roman" w:cs="Times New Roman"/>
          <w:sz w:val="24"/>
          <w:szCs w:val="24"/>
        </w:rPr>
        <w:t>The fate of seed banks: factors influencing seed survival for light-demanding species in moist tropical forests.</w:t>
      </w:r>
      <w:r>
        <w:rPr>
          <w:rFonts w:ascii="Times New Roman" w:hAnsi="Times New Roman" w:cs="Times New Roman"/>
          <w:sz w:val="24"/>
          <w:szCs w:val="24"/>
        </w:rPr>
        <w:t xml:space="preserve"> In: </w:t>
      </w:r>
      <w:r w:rsidR="00A51C86">
        <w:rPr>
          <w:rFonts w:ascii="Times New Roman" w:hAnsi="Times New Roman" w:cs="Times New Roman" w:hint="eastAsia"/>
          <w:sz w:val="24"/>
          <w:szCs w:val="24"/>
        </w:rPr>
        <w:t>Forget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A51C86">
        <w:rPr>
          <w:rFonts w:ascii="Times New Roman" w:hAnsi="Times New Roman" w:cs="Times New Roman" w:hint="eastAsia"/>
          <w:sz w:val="24"/>
          <w:szCs w:val="24"/>
        </w:rPr>
        <w:t>M, Lambert J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51C86">
        <w:rPr>
          <w:rFonts w:ascii="Times New Roman" w:hAnsi="Times New Roman" w:cs="Times New Roman" w:hint="eastAsia"/>
          <w:sz w:val="24"/>
          <w:szCs w:val="24"/>
        </w:rPr>
        <w:lastRenderedPageBreak/>
        <w:t>Hulme</w:t>
      </w:r>
      <w:r>
        <w:rPr>
          <w:rFonts w:ascii="Times New Roman" w:hAnsi="Times New Roman" w:cs="Times New Roman" w:hint="eastAsia"/>
          <w:sz w:val="24"/>
          <w:szCs w:val="24"/>
        </w:rPr>
        <w:t xml:space="preserve"> PE</w:t>
      </w:r>
      <w:r w:rsidR="00A51C8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Vander Wall SB, eds.</w:t>
      </w:r>
      <w:r w:rsidR="004A107A" w:rsidRPr="002449A9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A51C86">
        <w:rPr>
          <w:rFonts w:ascii="Times New Roman" w:hAnsi="Times New Roman" w:cs="Times New Roman"/>
          <w:i/>
          <w:sz w:val="24"/>
          <w:szCs w:val="24"/>
        </w:rPr>
        <w:t>Seed fate: Predation, dispersal, and seedling establishment</w:t>
      </w:r>
      <w:r w:rsidRPr="00A51C86"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Wallingford, UK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CABI</w:t>
      </w:r>
      <w:r>
        <w:rPr>
          <w:rFonts w:ascii="Times New Roman" w:hAnsi="Times New Roman" w:cs="Times New Roman"/>
          <w:sz w:val="24"/>
          <w:szCs w:val="24"/>
        </w:rPr>
        <w:t>,</w:t>
      </w:r>
      <w:r w:rsidR="004A107A" w:rsidRPr="002449A9">
        <w:rPr>
          <w:rFonts w:ascii="Times New Roman" w:hAnsi="Times New Roman" w:cs="Times New Roman"/>
          <w:sz w:val="24"/>
          <w:szCs w:val="24"/>
        </w:rPr>
        <w:t xml:space="preserve"> 31-44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Damm</w:t>
      </w:r>
      <w:r w:rsidR="00A51C86" w:rsidRPr="00832D60">
        <w:rPr>
          <w:rFonts w:ascii="Times New Roman" w:hAnsi="Times New Roman" w:cs="Times New Roman"/>
          <w:sz w:val="24"/>
          <w:szCs w:val="24"/>
        </w:rPr>
        <w:t xml:space="preserve"> U, Verkley</w:t>
      </w:r>
      <w:r w:rsidRPr="00832D60">
        <w:rPr>
          <w:rFonts w:ascii="Times New Roman" w:hAnsi="Times New Roman" w:cs="Times New Roman"/>
          <w:sz w:val="24"/>
          <w:szCs w:val="24"/>
        </w:rPr>
        <w:t xml:space="preserve"> GJ</w:t>
      </w:r>
      <w:r w:rsidR="00A51C86" w:rsidRPr="00832D60">
        <w:rPr>
          <w:rFonts w:ascii="Times New Roman" w:hAnsi="Times New Roman" w:cs="Times New Roman"/>
          <w:sz w:val="24"/>
          <w:szCs w:val="24"/>
        </w:rPr>
        <w:t>M, Crous P</w:t>
      </w:r>
      <w:r w:rsidRPr="00832D60">
        <w:rPr>
          <w:rFonts w:ascii="Times New Roman" w:hAnsi="Times New Roman" w:cs="Times New Roman"/>
          <w:sz w:val="24"/>
          <w:szCs w:val="24"/>
        </w:rPr>
        <w:t>W, Fourie PH</w:t>
      </w:r>
      <w:r w:rsidR="00A51C86" w:rsidRPr="00832D60">
        <w:rPr>
          <w:rFonts w:ascii="Times New Roman" w:hAnsi="Times New Roman" w:cs="Times New Roman"/>
          <w:sz w:val="24"/>
          <w:szCs w:val="24"/>
        </w:rPr>
        <w:t>, Haegi</w:t>
      </w:r>
      <w:r w:rsidRPr="00832D60">
        <w:rPr>
          <w:rFonts w:ascii="Times New Roman" w:hAnsi="Times New Roman" w:cs="Times New Roman"/>
          <w:sz w:val="24"/>
          <w:szCs w:val="24"/>
        </w:rPr>
        <w:t xml:space="preserve"> A, Riccioni L. 2008. </w:t>
      </w:r>
      <w:r w:rsidRPr="00617CD5">
        <w:rPr>
          <w:rFonts w:ascii="Times New Roman" w:hAnsi="Times New Roman" w:cs="Times New Roman"/>
          <w:sz w:val="24"/>
          <w:szCs w:val="24"/>
        </w:rPr>
        <w:t>Novel Paraconiothyrium species on stone fruit trees and other woody hosts. </w:t>
      </w:r>
      <w:r w:rsidRPr="00617CD5">
        <w:rPr>
          <w:rFonts w:ascii="Times New Roman" w:hAnsi="Times New Roman" w:cs="Times New Roman"/>
          <w:i/>
          <w:iCs/>
          <w:sz w:val="24"/>
          <w:szCs w:val="24"/>
        </w:rPr>
        <w:t>Persoonia-Molecular Phylogeny and Evolution of Fungi</w:t>
      </w:r>
      <w:r w:rsidR="00A51C86">
        <w:rPr>
          <w:rFonts w:ascii="Times New Roman" w:hAnsi="Times New Roman" w:cs="Times New Roman"/>
          <w:sz w:val="24"/>
          <w:szCs w:val="24"/>
        </w:rPr>
        <w:t xml:space="preserve"> </w:t>
      </w:r>
      <w:r w:rsidRPr="00A51C86">
        <w:rPr>
          <w:rFonts w:ascii="Times New Roman" w:hAnsi="Times New Roman" w:cs="Times New Roman"/>
          <w:b/>
          <w:iCs/>
          <w:sz w:val="24"/>
          <w:szCs w:val="24"/>
        </w:rPr>
        <w:t>20</w:t>
      </w:r>
      <w:r w:rsidR="00A51C86" w:rsidRPr="00A51C86">
        <w:rPr>
          <w:rFonts w:ascii="Times New Roman" w:hAnsi="Times New Roman" w:cs="Times New Roman"/>
          <w:iCs/>
          <w:sz w:val="24"/>
          <w:szCs w:val="24"/>
        </w:rPr>
        <w:t>:</w:t>
      </w:r>
      <w:r w:rsidRPr="00617CD5">
        <w:rPr>
          <w:rFonts w:ascii="Times New Roman" w:hAnsi="Times New Roman" w:cs="Times New Roman"/>
          <w:sz w:val="24"/>
          <w:szCs w:val="24"/>
        </w:rPr>
        <w:t xml:space="preserve"> 9-17.</w:t>
      </w:r>
    </w:p>
    <w:p w:rsidR="004A107A" w:rsidRPr="0038146F" w:rsidRDefault="00A51C8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De Wit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PJ, Buurlage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M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B, 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>Hammond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KE. 1986. </w:t>
      </w:r>
      <w:r w:rsidR="004A107A" w:rsidRPr="00AE1BF6">
        <w:rPr>
          <w:rFonts w:ascii="Times New Roman" w:hAnsi="Times New Roman" w:cs="Times New Roman"/>
          <w:sz w:val="24"/>
          <w:szCs w:val="24"/>
        </w:rPr>
        <w:t>The occurrence of host-, pathogen-and interaction-specific proteins in the apoplast of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AE1BF6">
        <w:rPr>
          <w:rFonts w:ascii="Times New Roman" w:hAnsi="Times New Roman" w:cs="Times New Roman"/>
          <w:i/>
          <w:sz w:val="24"/>
          <w:szCs w:val="24"/>
        </w:rPr>
        <w:t>Cladosporium fulvum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AE1BF6">
        <w:rPr>
          <w:rFonts w:ascii="Times New Roman" w:hAnsi="Times New Roman" w:cs="Times New Roman"/>
          <w:sz w:val="24"/>
          <w:szCs w:val="24"/>
        </w:rPr>
        <w:t>(syn.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AE1BF6">
        <w:rPr>
          <w:rFonts w:ascii="Times New Roman" w:hAnsi="Times New Roman" w:cs="Times New Roman"/>
          <w:i/>
          <w:sz w:val="24"/>
          <w:szCs w:val="24"/>
        </w:rPr>
        <w:t>Fulvia fulva</w:t>
      </w:r>
      <w:r w:rsidR="004A107A" w:rsidRPr="00AE1BF6">
        <w:rPr>
          <w:rFonts w:ascii="Times New Roman" w:hAnsi="Times New Roman" w:cs="Times New Roman"/>
          <w:sz w:val="24"/>
          <w:szCs w:val="24"/>
        </w:rPr>
        <w:t xml:space="preserve">) infected tomato leaves. </w:t>
      </w:r>
      <w:r w:rsidR="004A107A" w:rsidRPr="00A51C86">
        <w:rPr>
          <w:rFonts w:ascii="Times New Roman" w:hAnsi="Times New Roman" w:cs="Times New Roman"/>
          <w:i/>
          <w:sz w:val="24"/>
          <w:szCs w:val="24"/>
        </w:rPr>
        <w:t>Physiologica</w:t>
      </w:r>
      <w:r w:rsidR="00BC304E">
        <w:rPr>
          <w:rFonts w:ascii="Times New Roman" w:hAnsi="Times New Roman" w:cs="Times New Roman"/>
          <w:i/>
          <w:sz w:val="24"/>
          <w:szCs w:val="24"/>
        </w:rPr>
        <w:t>l and Molecular Plant P</w:t>
      </w:r>
      <w:r w:rsidRPr="00A51C86">
        <w:rPr>
          <w:rFonts w:ascii="Times New Roman" w:hAnsi="Times New Roman" w:cs="Times New Roman"/>
          <w:i/>
          <w:sz w:val="24"/>
          <w:szCs w:val="24"/>
        </w:rPr>
        <w:t>athology</w:t>
      </w:r>
      <w:r w:rsidR="004A107A" w:rsidRPr="00A51C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107A" w:rsidRPr="00A51C86">
        <w:rPr>
          <w:rFonts w:ascii="Times New Roman" w:hAnsi="Times New Roman" w:cs="Times New Roman"/>
          <w:b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AE1BF6">
        <w:rPr>
          <w:rFonts w:ascii="Times New Roman" w:hAnsi="Times New Roman" w:cs="Times New Roman"/>
          <w:sz w:val="24"/>
          <w:szCs w:val="24"/>
        </w:rPr>
        <w:t xml:space="preserve"> 159-172.</w:t>
      </w:r>
    </w:p>
    <w:p w:rsidR="004A107A" w:rsidRDefault="00A51C8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Ding G, Jiang L, Guo L, Chen X, Zhang H, Che Y. 2008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. </w:t>
      </w:r>
      <w:r w:rsidR="004A107A" w:rsidRPr="00C0330C">
        <w:rPr>
          <w:rFonts w:ascii="Times New Roman" w:hAnsi="Times New Roman" w:cs="Times New Roman"/>
          <w:sz w:val="24"/>
          <w:szCs w:val="24"/>
        </w:rPr>
        <w:t xml:space="preserve">Pestalazines and pestalamides, bioactive metabolites from the plant pathogenic fungus </w:t>
      </w:r>
      <w:r w:rsidR="004A107A" w:rsidRPr="00C0330C">
        <w:rPr>
          <w:rFonts w:ascii="Times New Roman" w:hAnsi="Times New Roman" w:cs="Times New Roman"/>
          <w:i/>
          <w:sz w:val="24"/>
          <w:szCs w:val="24"/>
        </w:rPr>
        <w:t>Pestalotiopsis theae</w:t>
      </w:r>
      <w:r w:rsidR="004A107A" w:rsidRPr="00C0330C">
        <w:rPr>
          <w:rFonts w:ascii="Times New Roman" w:hAnsi="Times New Roman" w:cs="Times New Roman"/>
          <w:sz w:val="24"/>
          <w:szCs w:val="24"/>
        </w:rPr>
        <w:t>. </w:t>
      </w:r>
      <w:r w:rsidR="004A107A" w:rsidRPr="00C0330C">
        <w:rPr>
          <w:rFonts w:ascii="Times New Roman" w:hAnsi="Times New Roman" w:cs="Times New Roman"/>
          <w:i/>
          <w:iCs/>
          <w:sz w:val="24"/>
          <w:szCs w:val="24"/>
        </w:rPr>
        <w:t>Journal of natural products</w:t>
      </w:r>
      <w:r w:rsidR="004A107A" w:rsidRPr="00C0330C">
        <w:rPr>
          <w:rFonts w:ascii="Times New Roman" w:hAnsi="Times New Roman" w:cs="Times New Roman"/>
          <w:sz w:val="24"/>
          <w:szCs w:val="24"/>
        </w:rPr>
        <w:t> </w:t>
      </w:r>
      <w:r w:rsidR="004A107A" w:rsidRPr="00A51C86">
        <w:rPr>
          <w:rFonts w:ascii="Times New Roman" w:hAnsi="Times New Roman" w:cs="Times New Roman"/>
          <w:b/>
          <w:iCs/>
          <w:sz w:val="24"/>
          <w:szCs w:val="24"/>
        </w:rPr>
        <w:t>71</w:t>
      </w:r>
      <w:r w:rsidRPr="00A51C86"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C0330C">
        <w:rPr>
          <w:rFonts w:ascii="Times New Roman" w:hAnsi="Times New Roman" w:cs="Times New Roman"/>
          <w:sz w:val="24"/>
          <w:szCs w:val="24"/>
        </w:rPr>
        <w:t xml:space="preserve"> 1861-1865.</w:t>
      </w:r>
    </w:p>
    <w:p w:rsidR="004A107A" w:rsidRDefault="00A51C86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Dorworth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CE. 1990. </w:t>
      </w:r>
      <w:r w:rsidR="004A107A" w:rsidRPr="0038146F">
        <w:rPr>
          <w:rFonts w:ascii="Times New Roman" w:hAnsi="Times New Roman" w:cs="Times New Roman"/>
          <w:sz w:val="24"/>
          <w:szCs w:val="24"/>
        </w:rPr>
        <w:t>Employment of pathogens to constrain growth of un</w:t>
      </w:r>
      <w:r w:rsidR="00FA2360">
        <w:rPr>
          <w:rFonts w:ascii="Times New Roman" w:hAnsi="Times New Roman" w:cs="Times New Roman"/>
          <w:sz w:val="24"/>
          <w:szCs w:val="24"/>
        </w:rPr>
        <w:t xml:space="preserve">desirable forest vegetation. </w:t>
      </w:r>
      <w:r w:rsidR="004A107A" w:rsidRPr="00FA2360">
        <w:rPr>
          <w:rFonts w:ascii="Times New Roman" w:hAnsi="Times New Roman" w:cs="Times New Roman"/>
          <w:i/>
          <w:sz w:val="24"/>
          <w:szCs w:val="24"/>
        </w:rPr>
        <w:t>Proceedings of the VIII International Symposium on Biological Control of Weeds</w:t>
      </w:r>
      <w:r w:rsidR="00FA2360">
        <w:rPr>
          <w:rFonts w:ascii="Times New Roman" w:hAnsi="Times New Roman" w:cs="Times New Roman"/>
          <w:sz w:val="24"/>
          <w:szCs w:val="24"/>
        </w:rPr>
        <w:t xml:space="preserve">: </w:t>
      </w:r>
      <w:r w:rsidR="004A107A" w:rsidRPr="0038146F">
        <w:rPr>
          <w:rFonts w:ascii="Times New Roman" w:hAnsi="Times New Roman" w:cs="Times New Roman"/>
          <w:sz w:val="24"/>
          <w:szCs w:val="24"/>
        </w:rPr>
        <w:t>471-476.</w:t>
      </w:r>
    </w:p>
    <w:p w:rsidR="004A107A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Duong L</w:t>
      </w:r>
      <w:r w:rsidR="00FA2360" w:rsidRPr="00832D60">
        <w:rPr>
          <w:rFonts w:ascii="Times New Roman" w:hAnsi="Times New Roman" w:cs="Times New Roman"/>
          <w:sz w:val="24"/>
          <w:szCs w:val="24"/>
          <w:lang w:val="nl-NL"/>
        </w:rPr>
        <w:t>M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>, Lumyong</w:t>
      </w:r>
      <w:r w:rsidR="00FA2360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>S, Hyde</w:t>
      </w:r>
      <w:r w:rsidR="00FA2360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KD, </w:t>
      </w:r>
      <w:r w:rsidR="00FA2360" w:rsidRPr="00832D60">
        <w:rPr>
          <w:rFonts w:ascii="Times New Roman" w:hAnsi="Times New Roman" w:cs="Times New Roman"/>
          <w:sz w:val="24"/>
          <w:szCs w:val="24"/>
          <w:lang w:val="nl-NL"/>
        </w:rPr>
        <w:t>Jeewon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R. 2004. </w:t>
      </w:r>
      <w:r w:rsidR="004A107A" w:rsidRPr="000B3E12">
        <w:rPr>
          <w:rFonts w:ascii="Times New Roman" w:hAnsi="Times New Roman" w:cs="Times New Roman"/>
          <w:i/>
          <w:sz w:val="24"/>
          <w:szCs w:val="24"/>
        </w:rPr>
        <w:t>Emarcea castanopsidicola</w:t>
      </w:r>
      <w:r w:rsidR="004A107A" w:rsidRPr="000B3E12">
        <w:rPr>
          <w:rFonts w:ascii="Times New Roman" w:hAnsi="Times New Roman" w:cs="Times New Roman"/>
          <w:sz w:val="24"/>
          <w:szCs w:val="24"/>
        </w:rPr>
        <w:t xml:space="preserve"> gen. </w:t>
      </w:r>
      <w:proofErr w:type="gramStart"/>
      <w:r w:rsidR="004A107A" w:rsidRPr="000B3E12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4A107A" w:rsidRPr="000B3E12">
        <w:rPr>
          <w:rFonts w:ascii="Times New Roman" w:hAnsi="Times New Roman" w:cs="Times New Roman"/>
          <w:sz w:val="24"/>
          <w:szCs w:val="24"/>
        </w:rPr>
        <w:t xml:space="preserve"> sp. nov. </w:t>
      </w:r>
      <w:proofErr w:type="gramStart"/>
      <w:r w:rsidR="004A107A" w:rsidRPr="000B3E12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4A107A" w:rsidRPr="000B3E12">
        <w:rPr>
          <w:rFonts w:ascii="Times New Roman" w:hAnsi="Times New Roman" w:cs="Times New Roman"/>
          <w:sz w:val="24"/>
          <w:szCs w:val="24"/>
        </w:rPr>
        <w:t xml:space="preserve"> Thailand, a new xylariaceous taxon based on morphology and D</w:t>
      </w:r>
      <w:r w:rsidR="00FA2360">
        <w:rPr>
          <w:rFonts w:ascii="Times New Roman" w:hAnsi="Times New Roman" w:cs="Times New Roman"/>
          <w:sz w:val="24"/>
          <w:szCs w:val="24"/>
        </w:rPr>
        <w:t xml:space="preserve">NA sequences. </w:t>
      </w:r>
      <w:r w:rsidR="00FA2360" w:rsidRPr="00FA2360">
        <w:rPr>
          <w:rFonts w:ascii="Times New Roman" w:hAnsi="Times New Roman" w:cs="Times New Roman"/>
          <w:i/>
          <w:sz w:val="24"/>
          <w:szCs w:val="24"/>
        </w:rPr>
        <w:t>Studies in Mycology</w:t>
      </w:r>
      <w:r w:rsidR="00FA2360">
        <w:rPr>
          <w:rFonts w:ascii="Times New Roman" w:hAnsi="Times New Roman" w:cs="Times New Roman"/>
          <w:sz w:val="24"/>
          <w:szCs w:val="24"/>
        </w:rPr>
        <w:t xml:space="preserve"> </w:t>
      </w:r>
      <w:r w:rsidR="00FA2360" w:rsidRPr="00FA2360">
        <w:rPr>
          <w:rFonts w:ascii="Times New Roman" w:hAnsi="Times New Roman" w:cs="Times New Roman"/>
          <w:b/>
          <w:sz w:val="24"/>
          <w:szCs w:val="24"/>
        </w:rPr>
        <w:t>50</w:t>
      </w:r>
      <w:r w:rsidR="00FA2360">
        <w:rPr>
          <w:rFonts w:ascii="Times New Roman" w:hAnsi="Times New Roman" w:cs="Times New Roman"/>
          <w:sz w:val="24"/>
          <w:szCs w:val="24"/>
        </w:rPr>
        <w:t>:</w:t>
      </w:r>
      <w:r w:rsidR="004A107A" w:rsidRPr="000B3E12">
        <w:rPr>
          <w:rFonts w:ascii="Times New Roman" w:hAnsi="Times New Roman" w:cs="Times New Roman"/>
          <w:sz w:val="24"/>
          <w:szCs w:val="24"/>
        </w:rPr>
        <w:t xml:space="preserve"> 253-260.</w:t>
      </w:r>
    </w:p>
    <w:p w:rsidR="004A107A" w:rsidRDefault="00FA2360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Freeman S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Katan T, Shabi E. 1998. 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Characterization of </w:t>
      </w:r>
      <w:r w:rsidR="004A107A" w:rsidRPr="008315D3">
        <w:rPr>
          <w:rFonts w:ascii="Times New Roman" w:hAnsi="Times New Roman" w:cs="Times New Roman"/>
          <w:i/>
          <w:sz w:val="24"/>
          <w:szCs w:val="24"/>
        </w:rPr>
        <w:t>Colletotrichum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species responsible for anthracnose diseases o</w:t>
      </w:r>
      <w:r>
        <w:rPr>
          <w:rFonts w:ascii="Times New Roman" w:hAnsi="Times New Roman" w:cs="Times New Roman"/>
          <w:sz w:val="24"/>
          <w:szCs w:val="24"/>
        </w:rPr>
        <w:t xml:space="preserve">f various fruits. </w:t>
      </w:r>
      <w:r w:rsidR="00BC304E">
        <w:rPr>
          <w:rFonts w:ascii="Times New Roman" w:hAnsi="Times New Roman" w:cs="Times New Roman"/>
          <w:i/>
          <w:sz w:val="24"/>
          <w:szCs w:val="24"/>
        </w:rPr>
        <w:t>Plant D</w:t>
      </w:r>
      <w:r w:rsidRPr="00FA2360">
        <w:rPr>
          <w:rFonts w:ascii="Times New Roman" w:hAnsi="Times New Roman" w:cs="Times New Roman"/>
          <w:i/>
          <w:sz w:val="24"/>
          <w:szCs w:val="24"/>
        </w:rPr>
        <w:t>isease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FA2360">
        <w:rPr>
          <w:rFonts w:ascii="Times New Roman" w:hAnsi="Times New Roman" w:cs="Times New Roman"/>
          <w:b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596-605.</w:t>
      </w:r>
    </w:p>
    <w:p w:rsidR="004A107A" w:rsidRDefault="00BC304E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Ghignone S, Tamietti G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</w:t>
      </w:r>
      <w:r w:rsidRPr="00832D60">
        <w:rPr>
          <w:rFonts w:ascii="Times New Roman" w:hAnsi="Times New Roman" w:cs="Times New Roman"/>
          <w:sz w:val="24"/>
          <w:szCs w:val="24"/>
        </w:rPr>
        <w:t>Girlanda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M. 2003. </w:t>
      </w:r>
      <w:r w:rsidR="004A107A" w:rsidRPr="00246437">
        <w:rPr>
          <w:rFonts w:ascii="Times New Roman" w:hAnsi="Times New Roman" w:cs="Times New Roman"/>
          <w:sz w:val="24"/>
          <w:szCs w:val="24"/>
        </w:rPr>
        <w:t>Development of specific PCR primers for identification and detection of Rhizopycnis vagum. </w:t>
      </w:r>
      <w:r>
        <w:rPr>
          <w:rFonts w:ascii="Times New Roman" w:hAnsi="Times New Roman" w:cs="Times New Roman"/>
          <w:i/>
          <w:iCs/>
          <w:sz w:val="24"/>
          <w:szCs w:val="24"/>
        </w:rPr>
        <w:t>European journal of Plant P</w:t>
      </w:r>
      <w:r w:rsidR="004A107A" w:rsidRPr="00246437">
        <w:rPr>
          <w:rFonts w:ascii="Times New Roman" w:hAnsi="Times New Roman" w:cs="Times New Roman"/>
          <w:i/>
          <w:iCs/>
          <w:sz w:val="24"/>
          <w:szCs w:val="24"/>
        </w:rPr>
        <w:t>athology</w:t>
      </w:r>
      <w:r w:rsidR="004A107A" w:rsidRPr="00246437">
        <w:rPr>
          <w:rFonts w:ascii="Times New Roman" w:hAnsi="Times New Roman" w:cs="Times New Roman"/>
          <w:sz w:val="24"/>
          <w:szCs w:val="24"/>
        </w:rPr>
        <w:t> </w:t>
      </w:r>
      <w:r w:rsidR="004A107A" w:rsidRPr="00BC304E">
        <w:rPr>
          <w:rFonts w:ascii="Times New Roman" w:hAnsi="Times New Roman" w:cs="Times New Roman"/>
          <w:b/>
          <w:iCs/>
          <w:sz w:val="24"/>
          <w:szCs w:val="24"/>
        </w:rPr>
        <w:t>109</w:t>
      </w:r>
      <w:r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246437">
        <w:rPr>
          <w:rFonts w:ascii="Times New Roman" w:hAnsi="Times New Roman" w:cs="Times New Roman"/>
          <w:sz w:val="24"/>
          <w:szCs w:val="24"/>
        </w:rPr>
        <w:t xml:space="preserve"> 861-870.</w:t>
      </w:r>
    </w:p>
    <w:p w:rsidR="004A107A" w:rsidRDefault="00BC304E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Glynn NC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</w:t>
      </w:r>
      <w:r w:rsidRPr="00832D60">
        <w:rPr>
          <w:rFonts w:ascii="Times New Roman" w:hAnsi="Times New Roman" w:cs="Times New Roman"/>
          <w:sz w:val="24"/>
          <w:szCs w:val="24"/>
        </w:rPr>
        <w:t>Edwards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SG. 2010. </w:t>
      </w:r>
      <w:r w:rsidR="004A107A" w:rsidRPr="00A165EE">
        <w:rPr>
          <w:rFonts w:ascii="Times New Roman" w:hAnsi="Times New Roman" w:cs="Times New Roman"/>
          <w:sz w:val="24"/>
          <w:szCs w:val="24"/>
        </w:rPr>
        <w:t>Evaluation of PCR assays for quantifying seed</w:t>
      </w:r>
      <w:r w:rsidR="004A107A" w:rsidRPr="00A165EE">
        <w:rPr>
          <w:rFonts w:ascii="Cambria Math" w:hAnsi="Cambria Math" w:cs="Cambria Math"/>
          <w:sz w:val="24"/>
          <w:szCs w:val="24"/>
        </w:rPr>
        <w:t>‐</w:t>
      </w:r>
      <w:r w:rsidR="004A107A" w:rsidRPr="00A165EE">
        <w:rPr>
          <w:rFonts w:ascii="Times New Roman" w:hAnsi="Times New Roman" w:cs="Times New Roman"/>
          <w:sz w:val="24"/>
          <w:szCs w:val="24"/>
        </w:rPr>
        <w:t>borne infection by Fusarium and Microdochium seedling blight pathogens. </w:t>
      </w:r>
      <w:r w:rsidR="004A107A" w:rsidRPr="00A165EE">
        <w:rPr>
          <w:rFonts w:ascii="Times New Roman" w:hAnsi="Times New Roman" w:cs="Times New Roman"/>
          <w:i/>
          <w:iCs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4A107A" w:rsidRPr="00A165EE">
        <w:rPr>
          <w:rFonts w:ascii="Times New Roman" w:hAnsi="Times New Roman" w:cs="Times New Roman"/>
          <w:i/>
          <w:iCs/>
          <w:sz w:val="24"/>
          <w:szCs w:val="24"/>
        </w:rPr>
        <w:t xml:space="preserve">pplied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4A107A" w:rsidRPr="00A165EE">
        <w:rPr>
          <w:rFonts w:ascii="Times New Roman" w:hAnsi="Times New Roman" w:cs="Times New Roman"/>
          <w:i/>
          <w:iCs/>
          <w:sz w:val="24"/>
          <w:szCs w:val="24"/>
        </w:rPr>
        <w:t>icrobiology</w:t>
      </w:r>
      <w:r w:rsidR="004A107A" w:rsidRPr="00A165EE">
        <w:rPr>
          <w:rFonts w:ascii="Times New Roman" w:hAnsi="Times New Roman" w:cs="Times New Roman"/>
          <w:sz w:val="24"/>
          <w:szCs w:val="24"/>
        </w:rPr>
        <w:t> </w:t>
      </w:r>
      <w:r w:rsidR="004A107A" w:rsidRPr="00BC304E">
        <w:rPr>
          <w:rFonts w:ascii="Times New Roman" w:hAnsi="Times New Roman" w:cs="Times New Roman"/>
          <w:b/>
          <w:iCs/>
          <w:sz w:val="24"/>
          <w:szCs w:val="24"/>
        </w:rPr>
        <w:t>10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A107A" w:rsidRPr="00A165EE">
        <w:rPr>
          <w:rFonts w:ascii="Times New Roman" w:hAnsi="Times New Roman" w:cs="Times New Roman"/>
          <w:sz w:val="24"/>
          <w:szCs w:val="24"/>
        </w:rPr>
        <w:t>81-87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Graniti A, Sparapano</w:t>
      </w:r>
      <w:r w:rsidR="00BC304E" w:rsidRPr="00832D60">
        <w:rPr>
          <w:rFonts w:ascii="Times New Roman" w:hAnsi="Times New Roman" w:cs="Times New Roman"/>
          <w:sz w:val="24"/>
          <w:szCs w:val="24"/>
        </w:rPr>
        <w:t xml:space="preserve"> L, </w:t>
      </w:r>
      <w:r w:rsidRPr="00832D60">
        <w:rPr>
          <w:rFonts w:ascii="Times New Roman" w:hAnsi="Times New Roman" w:cs="Times New Roman"/>
          <w:sz w:val="24"/>
          <w:szCs w:val="24"/>
        </w:rPr>
        <w:t>Evidente A. 1992. Cyclopaldic acid, a major phytotoxic m</w:t>
      </w:r>
      <w:r w:rsidRPr="00183DA5">
        <w:rPr>
          <w:rFonts w:ascii="Times New Roman" w:hAnsi="Times New Roman" w:cs="Times New Roman"/>
          <w:sz w:val="24"/>
          <w:szCs w:val="24"/>
        </w:rPr>
        <w:t>etabolite of Seiridium cupressi, the pathogen of a canker disease of cypress. </w:t>
      </w:r>
      <w:r w:rsidRPr="00183DA5">
        <w:rPr>
          <w:rFonts w:ascii="Times New Roman" w:hAnsi="Times New Roman" w:cs="Times New Roman"/>
          <w:i/>
          <w:iCs/>
          <w:sz w:val="24"/>
          <w:szCs w:val="24"/>
        </w:rPr>
        <w:t>Plant pathology</w:t>
      </w:r>
      <w:r w:rsidRPr="00183DA5">
        <w:rPr>
          <w:rFonts w:ascii="Times New Roman" w:hAnsi="Times New Roman" w:cs="Times New Roman"/>
          <w:sz w:val="24"/>
          <w:szCs w:val="24"/>
        </w:rPr>
        <w:t> </w:t>
      </w:r>
      <w:r w:rsidRPr="00BC304E">
        <w:rPr>
          <w:rFonts w:ascii="Times New Roman" w:hAnsi="Times New Roman" w:cs="Times New Roman"/>
          <w:b/>
          <w:iCs/>
          <w:sz w:val="24"/>
          <w:szCs w:val="24"/>
        </w:rPr>
        <w:t>41</w:t>
      </w:r>
      <w:r w:rsidR="00BC304E">
        <w:rPr>
          <w:rFonts w:ascii="Times New Roman" w:hAnsi="Times New Roman" w:cs="Times New Roman"/>
          <w:iCs/>
          <w:sz w:val="24"/>
          <w:szCs w:val="24"/>
        </w:rPr>
        <w:t>:</w:t>
      </w:r>
      <w:r w:rsidRPr="00183DA5">
        <w:rPr>
          <w:rFonts w:ascii="Times New Roman" w:hAnsi="Times New Roman" w:cs="Times New Roman"/>
          <w:sz w:val="24"/>
          <w:szCs w:val="24"/>
        </w:rPr>
        <w:t xml:space="preserve"> 563-568.</w:t>
      </w:r>
    </w:p>
    <w:p w:rsidR="004A107A" w:rsidRPr="007B4D1D" w:rsidRDefault="00BC304E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lastRenderedPageBreak/>
        <w:t>Halleen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F, van Niekerk J, Mostert L, Fourie P, Crous P. 2005. </w:t>
      </w:r>
      <w:r w:rsidR="004A107A" w:rsidRPr="00832D60">
        <w:rPr>
          <w:rFonts w:ascii="Times New Roman" w:hAnsi="Times New Roman" w:cs="Times New Roman"/>
          <w:sz w:val="24"/>
          <w:szCs w:val="24"/>
        </w:rPr>
        <w:t>Trunk disease patho</w:t>
      </w:r>
      <w:r w:rsidR="004A107A" w:rsidRPr="007B4D1D">
        <w:rPr>
          <w:rFonts w:ascii="Times New Roman" w:hAnsi="Times New Roman" w:cs="Times New Roman"/>
          <w:sz w:val="24"/>
          <w:szCs w:val="24"/>
        </w:rPr>
        <w:t>gens associated with apparently healthy nursery grapevines. </w:t>
      </w:r>
      <w:r w:rsidR="004A107A" w:rsidRPr="007B4D1D">
        <w:rPr>
          <w:rFonts w:ascii="Times New Roman" w:hAnsi="Times New Roman" w:cs="Times New Roman"/>
          <w:i/>
          <w:iCs/>
          <w:sz w:val="24"/>
          <w:szCs w:val="24"/>
        </w:rPr>
        <w:t>Wineland (Wynboer) Technical Yearbook. Stellenbosch, South Africa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7B4D1D">
        <w:rPr>
          <w:rFonts w:ascii="Times New Roman" w:hAnsi="Times New Roman" w:cs="Times New Roman"/>
          <w:sz w:val="24"/>
          <w:szCs w:val="24"/>
        </w:rPr>
        <w:t xml:space="preserve"> 12-14.</w:t>
      </w:r>
    </w:p>
    <w:p w:rsidR="004A107A" w:rsidRDefault="0072245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Hunter GC, Crous PW, Carnegie AJ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</w:t>
      </w:r>
      <w:r w:rsidRPr="00832D60">
        <w:rPr>
          <w:rFonts w:ascii="Times New Roman" w:hAnsi="Times New Roman" w:cs="Times New Roman"/>
          <w:sz w:val="24"/>
          <w:szCs w:val="24"/>
        </w:rPr>
        <w:t>Wingfield M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J. 2009.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Teratosphaeria nu</w:t>
      </w:r>
      <w:r w:rsidR="004A107A" w:rsidRPr="0072245A">
        <w:rPr>
          <w:rFonts w:ascii="Times New Roman" w:hAnsi="Times New Roman" w:cs="Times New Roman"/>
          <w:i/>
          <w:sz w:val="24"/>
          <w:szCs w:val="24"/>
        </w:rPr>
        <w:t>bilosa</w:t>
      </w:r>
      <w:r w:rsidR="004A107A" w:rsidRPr="000B3BA4">
        <w:rPr>
          <w:rFonts w:ascii="Times New Roman" w:hAnsi="Times New Roman" w:cs="Times New Roman"/>
          <w:sz w:val="24"/>
          <w:szCs w:val="24"/>
        </w:rPr>
        <w:t>, a serious leaf disease pathogen of Eucalyptus spp. in native and introduced areas. </w:t>
      </w:r>
      <w:r w:rsidR="004A107A" w:rsidRPr="000B3BA4">
        <w:rPr>
          <w:rFonts w:ascii="Times New Roman" w:hAnsi="Times New Roman" w:cs="Times New Roman"/>
          <w:i/>
          <w:iCs/>
          <w:sz w:val="24"/>
          <w:szCs w:val="24"/>
        </w:rPr>
        <w:t>Molecular Plant Pathology</w:t>
      </w:r>
      <w:r w:rsidR="004A107A" w:rsidRPr="000B3BA4">
        <w:rPr>
          <w:rFonts w:ascii="Times New Roman" w:hAnsi="Times New Roman" w:cs="Times New Roman"/>
          <w:sz w:val="24"/>
          <w:szCs w:val="24"/>
        </w:rPr>
        <w:t> </w:t>
      </w:r>
      <w:r w:rsidR="004A107A" w:rsidRPr="0072245A">
        <w:rPr>
          <w:rFonts w:ascii="Times New Roman" w:hAnsi="Times New Roman" w:cs="Times New Roman"/>
          <w:b/>
          <w:iCs/>
          <w:sz w:val="24"/>
          <w:szCs w:val="24"/>
        </w:rPr>
        <w:t>10</w:t>
      </w:r>
      <w:r w:rsidRPr="0072245A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="004A107A" w:rsidRPr="000B3BA4">
        <w:rPr>
          <w:rFonts w:ascii="Times New Roman" w:hAnsi="Times New Roman" w:cs="Times New Roman"/>
          <w:sz w:val="24"/>
          <w:szCs w:val="24"/>
        </w:rPr>
        <w:t xml:space="preserve"> 1-14.</w:t>
      </w:r>
    </w:p>
    <w:p w:rsidR="004A107A" w:rsidRDefault="0072245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Hyde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KD. 1995</w:t>
      </w:r>
      <w:r w:rsidRPr="00832D60">
        <w:rPr>
          <w:rFonts w:ascii="Times New Roman" w:hAnsi="Times New Roman" w:cs="Times New Roman"/>
          <w:sz w:val="24"/>
          <w:szCs w:val="24"/>
        </w:rPr>
        <w:t>.</w:t>
      </w:r>
      <w:r w:rsidR="004A107A" w:rsidRPr="007B4D1D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72245A">
        <w:rPr>
          <w:rFonts w:ascii="Times New Roman" w:hAnsi="Times New Roman" w:cs="Times New Roman"/>
          <w:i/>
          <w:sz w:val="24"/>
          <w:szCs w:val="24"/>
        </w:rPr>
        <w:t>Lophiostoma asiana</w:t>
      </w:r>
      <w:r w:rsidR="004A107A" w:rsidRPr="007B4D1D">
        <w:rPr>
          <w:rFonts w:ascii="Times New Roman" w:hAnsi="Times New Roman" w:cs="Times New Roman"/>
          <w:sz w:val="24"/>
          <w:szCs w:val="24"/>
        </w:rPr>
        <w:t xml:space="preserve"> sp. </w:t>
      </w:r>
      <w:proofErr w:type="gramStart"/>
      <w:r w:rsidR="004A107A" w:rsidRPr="007B4D1D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="004A107A" w:rsidRPr="007B4D1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A107A" w:rsidRPr="007B4D1D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4A107A" w:rsidRPr="007B4D1D">
        <w:rPr>
          <w:rFonts w:ascii="Times New Roman" w:hAnsi="Times New Roman" w:cs="Times New Roman"/>
          <w:sz w:val="24"/>
          <w:szCs w:val="24"/>
        </w:rPr>
        <w:t xml:space="preserve"> Thailand mangrov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7B4D1D">
        <w:rPr>
          <w:rFonts w:ascii="Times New Roman" w:hAnsi="Times New Roman" w:cs="Times New Roman"/>
          <w:i/>
          <w:iCs/>
          <w:sz w:val="24"/>
          <w:szCs w:val="24"/>
        </w:rPr>
        <w:t>Mycotaxon</w:t>
      </w:r>
      <w:r w:rsidR="004A107A" w:rsidRPr="007B4D1D">
        <w:rPr>
          <w:rFonts w:ascii="Times New Roman" w:hAnsi="Times New Roman" w:cs="Times New Roman"/>
          <w:sz w:val="24"/>
          <w:szCs w:val="24"/>
        </w:rPr>
        <w:t> </w:t>
      </w:r>
      <w:r w:rsidR="004A107A" w:rsidRPr="0072245A">
        <w:rPr>
          <w:rFonts w:ascii="Times New Roman" w:hAnsi="Times New Roman" w:cs="Times New Roman"/>
          <w:b/>
          <w:iCs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7B4D1D">
        <w:rPr>
          <w:rFonts w:ascii="Times New Roman" w:hAnsi="Times New Roman" w:cs="Times New Roman"/>
          <w:sz w:val="24"/>
          <w:szCs w:val="24"/>
        </w:rPr>
        <w:t xml:space="preserve"> 283-288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69" w:name="OLE_LINK65"/>
      <w:bookmarkStart w:id="70" w:name="OLE_LINK66"/>
      <w:bookmarkStart w:id="71" w:name="OLE_LINK67"/>
      <w:r w:rsidRPr="00832D60">
        <w:rPr>
          <w:rFonts w:ascii="Times New Roman" w:hAnsi="Times New Roman" w:cs="Times New Roman"/>
          <w:sz w:val="24"/>
          <w:szCs w:val="24"/>
        </w:rPr>
        <w:t>Jasiński</w:t>
      </w:r>
      <w:bookmarkEnd w:id="69"/>
      <w:bookmarkEnd w:id="70"/>
      <w:bookmarkEnd w:id="71"/>
      <w:r w:rsidR="00B7063A" w:rsidRPr="00832D60">
        <w:rPr>
          <w:rFonts w:ascii="Times New Roman" w:hAnsi="Times New Roman" w:cs="Times New Roman"/>
          <w:sz w:val="24"/>
          <w:szCs w:val="24"/>
        </w:rPr>
        <w:t xml:space="preserve"> M, Kachlicki P, Rodziewicz P, Figlerowicz M, Stobiecki M. </w:t>
      </w:r>
      <w:r w:rsidRPr="00832D60">
        <w:rPr>
          <w:rFonts w:ascii="Times New Roman" w:hAnsi="Times New Roman" w:cs="Times New Roman"/>
          <w:sz w:val="24"/>
          <w:szCs w:val="24"/>
        </w:rPr>
        <w:t>200</w:t>
      </w:r>
      <w:r w:rsidR="00B7063A" w:rsidRPr="00832D60">
        <w:rPr>
          <w:rFonts w:ascii="Times New Roman" w:hAnsi="Times New Roman" w:cs="Times New Roman"/>
          <w:sz w:val="24"/>
          <w:szCs w:val="24"/>
        </w:rPr>
        <w:t>9</w:t>
      </w:r>
      <w:r w:rsidRPr="00832D60">
        <w:rPr>
          <w:rFonts w:ascii="Times New Roman" w:hAnsi="Times New Roman" w:cs="Times New Roman"/>
          <w:sz w:val="24"/>
          <w:szCs w:val="24"/>
        </w:rPr>
        <w:t>. Ch</w:t>
      </w:r>
      <w:r w:rsidRPr="001312C9">
        <w:rPr>
          <w:rFonts w:ascii="Times New Roman" w:hAnsi="Times New Roman" w:cs="Times New Roman"/>
          <w:sz w:val="24"/>
          <w:szCs w:val="24"/>
        </w:rPr>
        <w:t>anges in the profile of flavonoid accumulation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12C9">
        <w:rPr>
          <w:rFonts w:ascii="Times New Roman" w:hAnsi="Times New Roman" w:cs="Times New Roman"/>
          <w:i/>
          <w:sz w:val="24"/>
          <w:szCs w:val="24"/>
        </w:rPr>
        <w:t>Medicago truncatula</w:t>
      </w:r>
      <w:r w:rsidRPr="001312C9">
        <w:rPr>
          <w:rFonts w:ascii="Times New Roman" w:hAnsi="Times New Roman" w:cs="Times New Roman"/>
          <w:sz w:val="24"/>
          <w:szCs w:val="24"/>
        </w:rPr>
        <w:t xml:space="preserve"> leaves during infection with fungal pathogen </w:t>
      </w:r>
      <w:r w:rsidRPr="001312C9">
        <w:rPr>
          <w:rFonts w:ascii="Times New Roman" w:hAnsi="Times New Roman" w:cs="Times New Roman"/>
          <w:i/>
          <w:sz w:val="24"/>
          <w:szCs w:val="24"/>
        </w:rPr>
        <w:t>Phoma medicaginis</w:t>
      </w:r>
      <w:r w:rsidRPr="001312C9">
        <w:rPr>
          <w:rFonts w:ascii="Times New Roman" w:hAnsi="Times New Roman" w:cs="Times New Roman"/>
          <w:sz w:val="24"/>
          <w:szCs w:val="24"/>
        </w:rPr>
        <w:t>. </w:t>
      </w:r>
      <w:r w:rsidRPr="001312C9">
        <w:rPr>
          <w:rFonts w:ascii="Times New Roman" w:hAnsi="Times New Roman" w:cs="Times New Roman"/>
          <w:i/>
          <w:iCs/>
          <w:sz w:val="24"/>
          <w:szCs w:val="24"/>
        </w:rPr>
        <w:t>Plant Physiology and Biochemistry</w:t>
      </w:r>
      <w:r w:rsidRPr="001312C9">
        <w:rPr>
          <w:rFonts w:ascii="Times New Roman" w:hAnsi="Times New Roman" w:cs="Times New Roman"/>
          <w:sz w:val="24"/>
          <w:szCs w:val="24"/>
        </w:rPr>
        <w:t> </w:t>
      </w:r>
      <w:r w:rsidRPr="00B7063A">
        <w:rPr>
          <w:rFonts w:ascii="Times New Roman" w:hAnsi="Times New Roman" w:cs="Times New Roman"/>
          <w:b/>
          <w:iCs/>
          <w:sz w:val="24"/>
          <w:szCs w:val="24"/>
        </w:rPr>
        <w:t>47</w:t>
      </w:r>
      <w:r w:rsidR="00B7063A">
        <w:rPr>
          <w:rFonts w:ascii="Times New Roman" w:hAnsi="Times New Roman" w:cs="Times New Roman"/>
          <w:sz w:val="24"/>
          <w:szCs w:val="24"/>
        </w:rPr>
        <w:t>:</w:t>
      </w:r>
      <w:r w:rsidRPr="001312C9">
        <w:rPr>
          <w:rFonts w:ascii="Times New Roman" w:hAnsi="Times New Roman" w:cs="Times New Roman"/>
          <w:sz w:val="24"/>
          <w:szCs w:val="24"/>
        </w:rPr>
        <w:t xml:space="preserve"> 847-853.</w:t>
      </w:r>
    </w:p>
    <w:p w:rsidR="004A107A" w:rsidRPr="000B3E12" w:rsidRDefault="00B7063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Jeffries P, Dodd JC, Jeger MJ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</w:t>
      </w:r>
      <w:r w:rsidRPr="00832D60">
        <w:rPr>
          <w:rFonts w:ascii="Times New Roman" w:hAnsi="Times New Roman" w:cs="Times New Roman"/>
          <w:sz w:val="24"/>
          <w:szCs w:val="24"/>
        </w:rPr>
        <w:t>Plumbley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RA. 1990. The biology and control of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Co</w:t>
      </w:r>
      <w:r w:rsidR="004A107A" w:rsidRPr="008315D3">
        <w:rPr>
          <w:rFonts w:ascii="Times New Roman" w:hAnsi="Times New Roman" w:cs="Times New Roman"/>
          <w:i/>
          <w:sz w:val="24"/>
          <w:szCs w:val="24"/>
        </w:rPr>
        <w:t>lletotrichum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species on tropical fruit crops. </w:t>
      </w:r>
      <w:r w:rsidR="004A107A" w:rsidRPr="00B7063A">
        <w:rPr>
          <w:rFonts w:ascii="Times New Roman" w:hAnsi="Times New Roman" w:cs="Times New Roman"/>
          <w:i/>
          <w:sz w:val="24"/>
          <w:szCs w:val="24"/>
        </w:rPr>
        <w:t>Plant Pathology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B7063A">
        <w:rPr>
          <w:rFonts w:ascii="Times New Roman" w:hAnsi="Times New Roman" w:cs="Times New Roman"/>
          <w:b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8315D3">
        <w:rPr>
          <w:rFonts w:ascii="Times New Roman" w:hAnsi="Times New Roman" w:cs="Times New Roman"/>
          <w:sz w:val="24"/>
          <w:szCs w:val="24"/>
        </w:rPr>
        <w:t xml:space="preserve"> 343-366.</w:t>
      </w:r>
    </w:p>
    <w:p w:rsidR="004A107A" w:rsidRPr="005754C3" w:rsidRDefault="00DB0B38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ohansen G. 1949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The Danish species of the Discomycete Genus Pe</w:t>
      </w:r>
      <w:r w:rsidR="004A107A" w:rsidRPr="005754C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zicula. </w:t>
      </w:r>
      <w:r w:rsidR="004A107A" w:rsidRPr="005754C3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Dansk Botanisk Arkiv</w:t>
      </w:r>
      <w:r w:rsidR="004A107A" w:rsidRPr="005754C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DB0B3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26</w:t>
      </w:r>
      <w:r w:rsidR="004A107A" w:rsidRPr="005754C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4A107A" w:rsidRPr="00D374E6" w:rsidRDefault="00C330C2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ohnston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Pennycook SR, Manning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. 2005. Taxonomy of fruit-rotting fu</w:t>
      </w:r>
      <w:r w:rsidR="004A107A" w:rsidRPr="00D374E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gal path</w:t>
      </w:r>
      <w:r w:rsidR="004A107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gens: what's really out there?</w:t>
      </w:r>
      <w:r w:rsidR="004A107A" w:rsidRPr="00D374E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D374E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New Zealand Plant Protection</w:t>
      </w:r>
      <w:r w:rsidR="004A107A" w:rsidRPr="00D374E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330C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D374E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2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ong S</w:t>
      </w:r>
      <w:r w:rsidR="00C330C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h'en CC. 1966. Survey of damping-off pathogens from coniferous se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dlings in Taiwan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rotection Bulletin, Taiwan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C330C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8</w:t>
      </w:r>
      <w:r w:rsidR="00C330C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9-</w:t>
      </w:r>
      <w:r w:rsidR="00C330C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39.</w:t>
      </w:r>
    </w:p>
    <w:p w:rsidR="004A107A" w:rsidRDefault="00C330C2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 xml:space="preserve">Kienholz JR, Cash EK. </w:t>
      </w:r>
      <w:r w:rsidR="004A107A" w:rsidRPr="00832D60">
        <w:rPr>
          <w:rFonts w:ascii="Times New Roman" w:hAnsi="Times New Roman" w:cs="Times New Roman"/>
          <w:sz w:val="24"/>
          <w:szCs w:val="24"/>
        </w:rPr>
        <w:t>1937. A New Species of Phialea on Alder Se</w:t>
      </w:r>
      <w:r w:rsidR="004A107A" w:rsidRPr="00831B86">
        <w:rPr>
          <w:rFonts w:ascii="Times New Roman" w:hAnsi="Times New Roman" w:cs="Times New Roman"/>
          <w:sz w:val="24"/>
          <w:szCs w:val="24"/>
        </w:rPr>
        <w:t>eds. </w:t>
      </w:r>
      <w:r w:rsidR="004A107A" w:rsidRPr="00831B86">
        <w:rPr>
          <w:rFonts w:ascii="Times New Roman" w:hAnsi="Times New Roman" w:cs="Times New Roman"/>
          <w:i/>
          <w:iCs/>
          <w:sz w:val="24"/>
          <w:szCs w:val="24"/>
        </w:rPr>
        <w:t>Mycologia</w:t>
      </w:r>
      <w:r w:rsidR="004A107A" w:rsidRPr="00831B86">
        <w:rPr>
          <w:rFonts w:ascii="Times New Roman" w:hAnsi="Times New Roman" w:cs="Times New Roman"/>
          <w:sz w:val="24"/>
          <w:szCs w:val="24"/>
        </w:rPr>
        <w:t> </w:t>
      </w:r>
      <w:r w:rsidR="004A107A" w:rsidRPr="00C330C2">
        <w:rPr>
          <w:rFonts w:ascii="Times New Roman" w:hAnsi="Times New Roman" w:cs="Times New Roman"/>
          <w:b/>
          <w:iCs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A107A" w:rsidRPr="00831B86">
        <w:rPr>
          <w:rFonts w:ascii="Times New Roman" w:hAnsi="Times New Roman" w:cs="Times New Roman"/>
          <w:sz w:val="24"/>
          <w:szCs w:val="24"/>
        </w:rPr>
        <w:t>81-84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Kirk PM, Cann</w:t>
      </w:r>
      <w:r w:rsidR="00176A1A" w:rsidRPr="00832D60">
        <w:rPr>
          <w:rFonts w:ascii="Times New Roman" w:hAnsi="Times New Roman" w:cs="Times New Roman"/>
          <w:sz w:val="24"/>
          <w:szCs w:val="24"/>
        </w:rPr>
        <w:t xml:space="preserve">on PF, Minter DW, Stalpers JA. </w:t>
      </w:r>
      <w:r w:rsidRPr="00832D60">
        <w:rPr>
          <w:rFonts w:ascii="Times New Roman" w:hAnsi="Times New Roman" w:cs="Times New Roman"/>
          <w:sz w:val="24"/>
          <w:szCs w:val="24"/>
        </w:rPr>
        <w:t>2008. </w:t>
      </w:r>
      <w:r w:rsidRPr="00832D60">
        <w:rPr>
          <w:rFonts w:ascii="Times New Roman" w:hAnsi="Times New Roman" w:cs="Times New Roman"/>
          <w:i/>
          <w:iCs/>
          <w:sz w:val="24"/>
          <w:szCs w:val="24"/>
        </w:rPr>
        <w:t>Dictionary of the F</w:t>
      </w:r>
      <w:r w:rsidRPr="00EC054C">
        <w:rPr>
          <w:rFonts w:ascii="Times New Roman" w:hAnsi="Times New Roman" w:cs="Times New Roman"/>
          <w:i/>
          <w:iCs/>
          <w:sz w:val="24"/>
          <w:szCs w:val="24"/>
        </w:rPr>
        <w:t>ungi</w:t>
      </w:r>
      <w:r w:rsidRPr="00EC054C">
        <w:rPr>
          <w:rFonts w:ascii="Times New Roman" w:hAnsi="Times New Roman" w:cs="Times New Roman"/>
          <w:sz w:val="24"/>
          <w:szCs w:val="24"/>
        </w:rPr>
        <w:t xml:space="preserve"> (10th </w:t>
      </w:r>
      <w:proofErr w:type="gramStart"/>
      <w:r w:rsidRPr="00EC054C">
        <w:rPr>
          <w:rFonts w:ascii="Times New Roman" w:hAnsi="Times New Roman" w:cs="Times New Roman"/>
          <w:sz w:val="24"/>
          <w:szCs w:val="24"/>
        </w:rPr>
        <w:t>ed</w:t>
      </w:r>
      <w:proofErr w:type="gramEnd"/>
      <w:r w:rsidRPr="00EC054C">
        <w:rPr>
          <w:rFonts w:ascii="Times New Roman" w:hAnsi="Times New Roman" w:cs="Times New Roman"/>
          <w:sz w:val="24"/>
          <w:szCs w:val="24"/>
        </w:rPr>
        <w:t xml:space="preserve">.). Wallingford, </w:t>
      </w:r>
      <w:r w:rsidR="00176A1A">
        <w:rPr>
          <w:rFonts w:ascii="Times New Roman" w:hAnsi="Times New Roman" w:cs="Times New Roman"/>
          <w:sz w:val="24"/>
          <w:szCs w:val="24"/>
        </w:rPr>
        <w:t>UK: CABI,</w:t>
      </w:r>
      <w:r w:rsidRPr="00EC054C">
        <w:rPr>
          <w:rFonts w:ascii="Times New Roman" w:hAnsi="Times New Roman" w:cs="Times New Roman"/>
          <w:sz w:val="24"/>
          <w:szCs w:val="24"/>
        </w:rPr>
        <w:t> 567.</w:t>
      </w:r>
    </w:p>
    <w:p w:rsidR="004A107A" w:rsidRDefault="00176A1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Koizumi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M. 1986.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Sporobolomyces roseus</w:t>
      </w:r>
      <w:r w:rsidR="004A107A" w:rsidRPr="00832D60">
        <w:rPr>
          <w:rFonts w:ascii="Times New Roman" w:hAnsi="Times New Roman" w:cs="Times New Roman"/>
          <w:sz w:val="24"/>
          <w:szCs w:val="24"/>
        </w:rPr>
        <w:t>, a causal agent of citrus pseudo greasy s</w:t>
      </w:r>
      <w:r w:rsidR="004A107A" w:rsidRPr="001A69F4">
        <w:rPr>
          <w:rFonts w:ascii="Times New Roman" w:hAnsi="Times New Roman" w:cs="Times New Roman"/>
          <w:sz w:val="24"/>
          <w:szCs w:val="24"/>
        </w:rPr>
        <w:t>pot (Nise-ohan-byo) and the infection process of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1A69F4">
        <w:rPr>
          <w:rFonts w:ascii="Times New Roman" w:hAnsi="Times New Roman" w:cs="Times New Roman"/>
          <w:i/>
          <w:iCs/>
          <w:sz w:val="24"/>
          <w:szCs w:val="24"/>
        </w:rPr>
        <w:t>Annals of the Phytopathological Society of Japan</w:t>
      </w:r>
      <w:r w:rsidR="004A107A" w:rsidRPr="001A69F4">
        <w:rPr>
          <w:rFonts w:ascii="Times New Roman" w:hAnsi="Times New Roman" w:cs="Times New Roman"/>
          <w:sz w:val="24"/>
          <w:szCs w:val="24"/>
        </w:rPr>
        <w:t> </w:t>
      </w:r>
      <w:r w:rsidR="004A107A" w:rsidRPr="00176A1A">
        <w:rPr>
          <w:rFonts w:ascii="Times New Roman" w:hAnsi="Times New Roman" w:cs="Times New Roman"/>
          <w:b/>
          <w:iCs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1A69F4">
        <w:rPr>
          <w:rFonts w:ascii="Times New Roman" w:hAnsi="Times New Roman" w:cs="Times New Roman"/>
          <w:sz w:val="24"/>
          <w:szCs w:val="24"/>
        </w:rPr>
        <w:t xml:space="preserve"> 758-765.</w:t>
      </w:r>
    </w:p>
    <w:p w:rsidR="004A107A" w:rsidRDefault="000B352E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Leibinger W, Breuker B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>, Hahn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M</w:t>
      </w:r>
      <w:r w:rsidR="00280EC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, Mendgen K. 1997. </w:t>
      </w:r>
      <w:r w:rsidR="004A107A" w:rsidRPr="00832D60">
        <w:rPr>
          <w:rFonts w:ascii="Times New Roman" w:hAnsi="Times New Roman" w:cs="Times New Roman"/>
          <w:sz w:val="24"/>
          <w:szCs w:val="24"/>
        </w:rPr>
        <w:t>Control of postharvest pa</w:t>
      </w:r>
      <w:r w:rsidR="004A107A" w:rsidRPr="005754C3">
        <w:rPr>
          <w:rFonts w:ascii="Times New Roman" w:hAnsi="Times New Roman" w:cs="Times New Roman"/>
          <w:sz w:val="24"/>
          <w:szCs w:val="24"/>
        </w:rPr>
        <w:t>thogens and colonization of the apple surface by antagonistic microorganisms in the field. </w:t>
      </w:r>
      <w:r w:rsidR="004A107A" w:rsidRPr="005754C3">
        <w:rPr>
          <w:rFonts w:ascii="Times New Roman" w:hAnsi="Times New Roman" w:cs="Times New Roman"/>
          <w:i/>
          <w:iCs/>
          <w:sz w:val="24"/>
          <w:szCs w:val="24"/>
        </w:rPr>
        <w:t>Phytopathology</w:t>
      </w:r>
      <w:r w:rsidR="004A107A" w:rsidRPr="005754C3">
        <w:rPr>
          <w:rFonts w:ascii="Times New Roman" w:hAnsi="Times New Roman" w:cs="Times New Roman"/>
          <w:sz w:val="24"/>
          <w:szCs w:val="24"/>
        </w:rPr>
        <w:t> </w:t>
      </w:r>
      <w:r w:rsidR="004A107A" w:rsidRPr="000B352E">
        <w:rPr>
          <w:rFonts w:ascii="Times New Roman" w:hAnsi="Times New Roman" w:cs="Times New Roman"/>
          <w:b/>
          <w:iCs/>
          <w:sz w:val="24"/>
          <w:szCs w:val="24"/>
        </w:rPr>
        <w:t>87</w:t>
      </w:r>
      <w:r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5754C3">
        <w:rPr>
          <w:rFonts w:ascii="Times New Roman" w:hAnsi="Times New Roman" w:cs="Times New Roman"/>
          <w:sz w:val="24"/>
          <w:szCs w:val="24"/>
        </w:rPr>
        <w:t xml:space="preserve"> 1103-1110.</w:t>
      </w:r>
    </w:p>
    <w:p w:rsidR="004A107A" w:rsidRDefault="000B352E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lastRenderedPageBreak/>
        <w:t>Lindberg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GD. 1981. A</w:t>
      </w:r>
      <w:r w:rsidR="004A107A" w:rsidRPr="009A4248">
        <w:rPr>
          <w:rFonts w:ascii="Times New Roman" w:hAnsi="Times New Roman" w:cs="Times New Roman"/>
          <w:sz w:val="24"/>
          <w:szCs w:val="24"/>
        </w:rPr>
        <w:t>n Antibiotic</w:t>
      </w:r>
      <w:r>
        <w:rPr>
          <w:rFonts w:ascii="Times New Roman" w:hAnsi="Times New Roman" w:cs="Times New Roman"/>
          <w:sz w:val="24"/>
          <w:szCs w:val="24"/>
        </w:rPr>
        <w:t xml:space="preserve"> Lethal to Fungi. </w:t>
      </w:r>
      <w:r w:rsidRPr="000B352E">
        <w:rPr>
          <w:rFonts w:ascii="Times New Roman" w:hAnsi="Times New Roman" w:cs="Times New Roman"/>
          <w:i/>
          <w:sz w:val="24"/>
          <w:szCs w:val="24"/>
        </w:rPr>
        <w:t>Plant Disease</w:t>
      </w:r>
      <w:r w:rsidR="004A107A" w:rsidRPr="009A4248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0B352E">
        <w:rPr>
          <w:rFonts w:ascii="Times New Roman" w:hAnsi="Times New Roman" w:cs="Times New Roman"/>
          <w:b/>
          <w:sz w:val="24"/>
          <w:szCs w:val="24"/>
        </w:rPr>
        <w:t>65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9A4248">
        <w:rPr>
          <w:rFonts w:ascii="Times New Roman" w:hAnsi="Times New Roman" w:cs="Times New Roman"/>
          <w:sz w:val="24"/>
          <w:szCs w:val="24"/>
        </w:rPr>
        <w:t xml:space="preserve"> 680-683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72" w:name="OLE_LINK28"/>
      <w:bookmarkStart w:id="73" w:name="OLE_LINK29"/>
      <w:r w:rsidRPr="00832D60">
        <w:rPr>
          <w:rFonts w:ascii="Times New Roman" w:hAnsi="Times New Roman" w:cs="Times New Roman"/>
          <w:sz w:val="24"/>
          <w:szCs w:val="24"/>
        </w:rPr>
        <w:t xml:space="preserve">Macauley BJ, Thrower LB. </w:t>
      </w:r>
      <w:r w:rsidR="00237AFD" w:rsidRPr="00832D60">
        <w:rPr>
          <w:rFonts w:ascii="Times New Roman" w:hAnsi="Times New Roman" w:cs="Times New Roman"/>
          <w:sz w:val="24"/>
          <w:szCs w:val="24"/>
        </w:rPr>
        <w:t>1965</w:t>
      </w:r>
      <w:r w:rsidRPr="00832D60">
        <w:rPr>
          <w:rFonts w:ascii="Times New Roman" w:hAnsi="Times New Roman" w:cs="Times New Roman"/>
          <w:sz w:val="24"/>
          <w:szCs w:val="24"/>
        </w:rPr>
        <w:t xml:space="preserve">. </w:t>
      </w:r>
      <w:r w:rsidRPr="00832D60">
        <w:rPr>
          <w:rFonts w:ascii="Times New Roman" w:hAnsi="Times New Roman" w:cs="Times New Roman"/>
          <w:i/>
          <w:sz w:val="24"/>
          <w:szCs w:val="24"/>
        </w:rPr>
        <w:t>Readeriella</w:t>
      </w:r>
      <w:r w:rsidRPr="00832D60">
        <w:rPr>
          <w:rFonts w:ascii="Times New Roman" w:hAnsi="Times New Roman" w:cs="Times New Roman"/>
          <w:sz w:val="24"/>
          <w:szCs w:val="24"/>
        </w:rPr>
        <w:t>, a little-known genus of Sp</w:t>
      </w:r>
      <w:r w:rsidRPr="00276051">
        <w:rPr>
          <w:rFonts w:ascii="Times New Roman" w:hAnsi="Times New Roman" w:cs="Times New Roman"/>
          <w:sz w:val="24"/>
          <w:szCs w:val="24"/>
        </w:rPr>
        <w:t>haeropsidales. </w:t>
      </w:r>
      <w:r w:rsidRPr="00276051">
        <w:rPr>
          <w:rFonts w:ascii="Times New Roman" w:hAnsi="Times New Roman" w:cs="Times New Roman"/>
          <w:i/>
          <w:iCs/>
          <w:sz w:val="24"/>
          <w:szCs w:val="24"/>
        </w:rPr>
        <w:t>Transactions of the British Mycological Socie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AFD">
        <w:rPr>
          <w:rFonts w:ascii="Times New Roman" w:hAnsi="Times New Roman" w:cs="Times New Roman"/>
          <w:b/>
          <w:iCs/>
          <w:sz w:val="24"/>
          <w:szCs w:val="24"/>
        </w:rPr>
        <w:t>48</w:t>
      </w:r>
      <w:r w:rsidR="00237AFD">
        <w:rPr>
          <w:rFonts w:ascii="Times New Roman" w:hAnsi="Times New Roman" w:cs="Times New Roman"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05-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276051">
        <w:rPr>
          <w:rFonts w:ascii="Times New Roman" w:hAnsi="Times New Roman" w:cs="Times New Roman"/>
          <w:sz w:val="24"/>
          <w:szCs w:val="24"/>
        </w:rPr>
        <w:t>.</w:t>
      </w:r>
    </w:p>
    <w:p w:rsidR="004A107A" w:rsidRDefault="00237AF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McDonald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BA, Martinez JP. </w:t>
      </w:r>
      <w:r w:rsidRPr="00832D60">
        <w:rPr>
          <w:rFonts w:ascii="Times New Roman" w:hAnsi="Times New Roman" w:cs="Times New Roman"/>
          <w:sz w:val="24"/>
          <w:szCs w:val="24"/>
        </w:rPr>
        <w:t>1991</w:t>
      </w:r>
      <w:r w:rsidR="004A107A" w:rsidRPr="00832D60">
        <w:rPr>
          <w:rFonts w:ascii="Times New Roman" w:hAnsi="Times New Roman" w:cs="Times New Roman"/>
          <w:sz w:val="24"/>
          <w:szCs w:val="24"/>
        </w:rPr>
        <w:t>. DNA fingerprinting of the plant pathogenic fu</w:t>
      </w:r>
      <w:r w:rsidR="004A107A" w:rsidRPr="0039454C">
        <w:rPr>
          <w:rFonts w:ascii="Times New Roman" w:hAnsi="Times New Roman" w:cs="Times New Roman"/>
          <w:sz w:val="24"/>
          <w:szCs w:val="24"/>
        </w:rPr>
        <w:t>ngus</w:t>
      </w:r>
      <w:r w:rsidR="004A107A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39454C">
        <w:rPr>
          <w:rFonts w:ascii="Times New Roman" w:hAnsi="Times New Roman" w:cs="Times New Roman"/>
          <w:i/>
          <w:sz w:val="24"/>
          <w:szCs w:val="24"/>
        </w:rPr>
        <w:t>Mycosphaerella graminicola</w:t>
      </w:r>
      <w:r w:rsidR="004A107A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39454C">
        <w:rPr>
          <w:rFonts w:ascii="Times New Roman" w:hAnsi="Times New Roman" w:cs="Times New Roman"/>
          <w:sz w:val="24"/>
          <w:szCs w:val="24"/>
        </w:rPr>
        <w:t>(anamorph</w:t>
      </w:r>
      <w:r w:rsidR="004A107A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39454C">
        <w:rPr>
          <w:rFonts w:ascii="Times New Roman" w:hAnsi="Times New Roman" w:cs="Times New Roman"/>
          <w:i/>
          <w:sz w:val="24"/>
          <w:szCs w:val="24"/>
        </w:rPr>
        <w:t>Septoria tritici</w:t>
      </w:r>
      <w:r w:rsidR="004A107A" w:rsidRPr="0039454C">
        <w:rPr>
          <w:rFonts w:ascii="Times New Roman" w:hAnsi="Times New Roman" w:cs="Times New Roman"/>
          <w:sz w:val="24"/>
          <w:szCs w:val="24"/>
        </w:rPr>
        <w:t>). </w:t>
      </w:r>
      <w:r w:rsidR="004A107A" w:rsidRPr="0039454C">
        <w:rPr>
          <w:rFonts w:ascii="Times New Roman" w:hAnsi="Times New Roman" w:cs="Times New Roman"/>
          <w:i/>
          <w:iCs/>
          <w:sz w:val="24"/>
          <w:szCs w:val="24"/>
        </w:rPr>
        <w:t>Experimental Mycology</w:t>
      </w:r>
      <w:r w:rsidR="004A107A" w:rsidRPr="0039454C">
        <w:rPr>
          <w:rFonts w:ascii="Times New Roman" w:hAnsi="Times New Roman" w:cs="Times New Roman"/>
          <w:sz w:val="24"/>
          <w:szCs w:val="24"/>
        </w:rPr>
        <w:t> </w:t>
      </w:r>
      <w:r w:rsidR="004A107A" w:rsidRPr="00237AFD">
        <w:rPr>
          <w:rFonts w:ascii="Times New Roman" w:hAnsi="Times New Roman" w:cs="Times New Roman"/>
          <w:b/>
          <w:iCs/>
          <w:sz w:val="24"/>
          <w:szCs w:val="24"/>
        </w:rPr>
        <w:t>15</w:t>
      </w:r>
      <w:r>
        <w:rPr>
          <w:rFonts w:ascii="Times New Roman" w:hAnsi="Times New Roman" w:cs="Times New Roman"/>
          <w:iCs/>
          <w:sz w:val="24"/>
          <w:szCs w:val="24"/>
        </w:rPr>
        <w:t>: 1</w:t>
      </w:r>
      <w:r w:rsidR="004A107A" w:rsidRPr="0039454C">
        <w:rPr>
          <w:rFonts w:ascii="Times New Roman" w:hAnsi="Times New Roman" w:cs="Times New Roman"/>
          <w:sz w:val="24"/>
          <w:szCs w:val="24"/>
        </w:rPr>
        <w:t>46-158.</w:t>
      </w:r>
    </w:p>
    <w:p w:rsidR="004A107A" w:rsidRDefault="00237AF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McKeen W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E. </w:t>
      </w:r>
      <w:r w:rsidRPr="00832D60">
        <w:rPr>
          <w:rFonts w:ascii="Times New Roman" w:hAnsi="Times New Roman" w:cs="Times New Roman"/>
          <w:sz w:val="24"/>
          <w:szCs w:val="24"/>
        </w:rPr>
        <w:t>1952</w:t>
      </w:r>
      <w:r w:rsidR="004A107A" w:rsidRPr="00832D60">
        <w:rPr>
          <w:rFonts w:ascii="Times New Roman" w:hAnsi="Times New Roman" w:cs="Times New Roman"/>
          <w:sz w:val="24"/>
          <w:szCs w:val="24"/>
        </w:rPr>
        <w:t>. Phialophora radicicola Cain, a corn rootrot pathogen.</w:t>
      </w:r>
      <w:r w:rsidR="004A107A" w:rsidRPr="00832D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832D6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4A107A" w:rsidRPr="00ED0763">
        <w:rPr>
          <w:rFonts w:ascii="Times New Roman" w:hAnsi="Times New Roman" w:cs="Times New Roman"/>
          <w:i/>
          <w:iCs/>
          <w:sz w:val="24"/>
          <w:szCs w:val="24"/>
        </w:rPr>
        <w:t>anadian Journal of Botany</w:t>
      </w:r>
      <w:r w:rsidR="004A107A" w:rsidRPr="00ED0763">
        <w:rPr>
          <w:rFonts w:ascii="Times New Roman" w:hAnsi="Times New Roman" w:cs="Times New Roman"/>
          <w:sz w:val="24"/>
          <w:szCs w:val="24"/>
        </w:rPr>
        <w:t> </w:t>
      </w:r>
      <w:r w:rsidR="004A107A" w:rsidRPr="00237AFD">
        <w:rPr>
          <w:rFonts w:ascii="Times New Roman" w:hAnsi="Times New Roman" w:cs="Times New Roman"/>
          <w:b/>
          <w:iCs/>
          <w:sz w:val="24"/>
          <w:szCs w:val="24"/>
        </w:rPr>
        <w:t>30</w:t>
      </w:r>
      <w:r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ED0763">
        <w:rPr>
          <w:rFonts w:ascii="Times New Roman" w:hAnsi="Times New Roman" w:cs="Times New Roman"/>
          <w:sz w:val="24"/>
          <w:szCs w:val="24"/>
        </w:rPr>
        <w:t xml:space="preserve"> 344-347.</w:t>
      </w:r>
    </w:p>
    <w:p w:rsidR="004A107A" w:rsidRDefault="00237AF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Michailides T</w:t>
      </w:r>
      <w:r w:rsidR="004A107A" w:rsidRPr="00832D60">
        <w:rPr>
          <w:rFonts w:ascii="Times New Roman" w:hAnsi="Times New Roman" w:cs="Times New Roman"/>
          <w:sz w:val="24"/>
          <w:szCs w:val="24"/>
        </w:rPr>
        <w:t>J, Puc</w:t>
      </w:r>
      <w:r w:rsidRPr="00832D60">
        <w:rPr>
          <w:rFonts w:ascii="Times New Roman" w:hAnsi="Times New Roman" w:cs="Times New Roman"/>
          <w:sz w:val="24"/>
          <w:szCs w:val="24"/>
        </w:rPr>
        <w:t xml:space="preserve">kett R, Morgan D. 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2010. Pomegranate decay caused by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P</w:t>
      </w:r>
      <w:r w:rsidR="004A107A" w:rsidRPr="000E6714">
        <w:rPr>
          <w:rFonts w:ascii="Times New Roman" w:hAnsi="Times New Roman" w:cs="Times New Roman"/>
          <w:i/>
          <w:sz w:val="24"/>
          <w:szCs w:val="24"/>
        </w:rPr>
        <w:t>ilidiella granati</w:t>
      </w:r>
      <w:r w:rsidR="004A107A">
        <w:rPr>
          <w:rFonts w:ascii="Times New Roman" w:hAnsi="Times New Roman" w:cs="Times New Roman"/>
          <w:sz w:val="24"/>
          <w:szCs w:val="24"/>
        </w:rPr>
        <w:t xml:space="preserve"> in California. </w:t>
      </w:r>
      <w:r w:rsidR="004A107A" w:rsidRPr="0060222D">
        <w:rPr>
          <w:rFonts w:ascii="Times New Roman" w:hAnsi="Times New Roman" w:cs="Times New Roman"/>
          <w:i/>
          <w:iCs/>
          <w:sz w:val="24"/>
          <w:szCs w:val="24"/>
        </w:rPr>
        <w:t>Phytopath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AFD">
        <w:rPr>
          <w:rFonts w:ascii="Times New Roman" w:hAnsi="Times New Roman" w:cs="Times New Roman"/>
          <w:b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>
        <w:rPr>
          <w:rFonts w:ascii="Times New Roman" w:hAnsi="Times New Roman" w:cs="Times New Roman"/>
          <w:sz w:val="24"/>
          <w:szCs w:val="24"/>
        </w:rPr>
        <w:t>S83</w:t>
      </w:r>
      <w:r w:rsidR="004A107A" w:rsidRPr="0060222D">
        <w:rPr>
          <w:rFonts w:ascii="Times New Roman" w:hAnsi="Times New Roman" w:cs="Times New Roman"/>
          <w:sz w:val="24"/>
          <w:szCs w:val="24"/>
        </w:rPr>
        <w:t>. </w:t>
      </w:r>
    </w:p>
    <w:p w:rsidR="004A107A" w:rsidRDefault="00237AF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Mwenje E</w:t>
      </w:r>
      <w:r w:rsidR="004A107A" w:rsidRPr="00832D60">
        <w:rPr>
          <w:rFonts w:ascii="Times New Roman" w:hAnsi="Times New Roman" w:cs="Times New Roman"/>
          <w:sz w:val="24"/>
          <w:szCs w:val="24"/>
        </w:rPr>
        <w:t>, Mguni</w:t>
      </w:r>
      <w:bookmarkEnd w:id="72"/>
      <w:bookmarkEnd w:id="73"/>
      <w:r w:rsidRPr="00832D60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N. 2001. Cellulolytic and pectinolytic activities of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Capnodium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iso</w:t>
      </w:r>
      <w:r w:rsidR="004A107A" w:rsidRPr="009A4248">
        <w:rPr>
          <w:rFonts w:ascii="Times New Roman" w:hAnsi="Times New Roman" w:cs="Times New Roman"/>
          <w:sz w:val="24"/>
          <w:szCs w:val="24"/>
        </w:rPr>
        <w:t xml:space="preserve">lates (sooty </w:t>
      </w:r>
      <w:r>
        <w:rPr>
          <w:rFonts w:ascii="Times New Roman" w:hAnsi="Times New Roman" w:cs="Times New Roman"/>
          <w:sz w:val="24"/>
          <w:szCs w:val="24"/>
        </w:rPr>
        <w:t xml:space="preserve">mould) from Zimbabwe. </w:t>
      </w:r>
      <w:r w:rsidRPr="00237AFD">
        <w:rPr>
          <w:rFonts w:ascii="Times New Roman" w:hAnsi="Times New Roman" w:cs="Times New Roman"/>
          <w:i/>
          <w:sz w:val="24"/>
          <w:szCs w:val="24"/>
        </w:rPr>
        <w:t>Canadian Journal of B</w:t>
      </w:r>
      <w:r w:rsidR="004A107A" w:rsidRPr="00237AFD">
        <w:rPr>
          <w:rFonts w:ascii="Times New Roman" w:hAnsi="Times New Roman" w:cs="Times New Roman"/>
          <w:i/>
          <w:sz w:val="24"/>
          <w:szCs w:val="24"/>
        </w:rPr>
        <w:t>otany</w:t>
      </w:r>
      <w:r w:rsidR="004A107A" w:rsidRPr="009A4248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237AFD">
        <w:rPr>
          <w:rFonts w:ascii="Times New Roman" w:hAnsi="Times New Roman" w:cs="Times New Roman"/>
          <w:b/>
          <w:sz w:val="24"/>
          <w:szCs w:val="24"/>
        </w:rPr>
        <w:t>79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9A4248">
        <w:rPr>
          <w:rFonts w:ascii="Times New Roman" w:hAnsi="Times New Roman" w:cs="Times New Roman"/>
          <w:sz w:val="24"/>
          <w:szCs w:val="24"/>
        </w:rPr>
        <w:t xml:space="preserve"> 1492-1495.</w:t>
      </w:r>
    </w:p>
    <w:p w:rsidR="004A107A" w:rsidRDefault="00237AFD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Nishimura S</w:t>
      </w:r>
      <w:r w:rsidR="004A107A" w:rsidRPr="00832D60">
        <w:rPr>
          <w:rFonts w:ascii="Times New Roman" w:hAnsi="Times New Roman" w:cs="Times New Roman"/>
          <w:sz w:val="24"/>
          <w:szCs w:val="24"/>
        </w:rPr>
        <w:t>, Kohmoto K. 1983. Host-specific toxins and chemical structures fr</w:t>
      </w:r>
      <w:r w:rsidR="004A107A" w:rsidRPr="00101F5B">
        <w:rPr>
          <w:rFonts w:ascii="Times New Roman" w:hAnsi="Times New Roman" w:cs="Times New Roman"/>
          <w:sz w:val="24"/>
          <w:szCs w:val="24"/>
        </w:rPr>
        <w:t xml:space="preserve">om </w:t>
      </w:r>
      <w:r w:rsidR="004A107A" w:rsidRPr="008315D3">
        <w:rPr>
          <w:rFonts w:ascii="Times New Roman" w:hAnsi="Times New Roman" w:cs="Times New Roman"/>
          <w:i/>
          <w:sz w:val="24"/>
          <w:szCs w:val="24"/>
        </w:rPr>
        <w:t>Alternaria</w:t>
      </w:r>
      <w:r w:rsidR="004A107A" w:rsidRPr="00101F5B">
        <w:rPr>
          <w:rFonts w:ascii="Times New Roman" w:hAnsi="Times New Roman" w:cs="Times New Roman"/>
          <w:sz w:val="24"/>
          <w:szCs w:val="24"/>
        </w:rPr>
        <w:t xml:space="preserve"> species. </w:t>
      </w:r>
      <w:r w:rsidR="004A107A" w:rsidRPr="00237AFD">
        <w:rPr>
          <w:rFonts w:ascii="Times New Roman" w:hAnsi="Times New Roman" w:cs="Times New Roman"/>
          <w:i/>
          <w:sz w:val="24"/>
          <w:szCs w:val="24"/>
        </w:rPr>
        <w:t>Annual Review of Phytopathology</w:t>
      </w:r>
      <w:r w:rsidR="004A107A" w:rsidRPr="00101F5B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237AFD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101F5B">
        <w:rPr>
          <w:rFonts w:ascii="Times New Roman" w:hAnsi="Times New Roman" w:cs="Times New Roman"/>
          <w:sz w:val="24"/>
          <w:szCs w:val="24"/>
        </w:rPr>
        <w:t xml:space="preserve"> 87-116.</w:t>
      </w:r>
    </w:p>
    <w:p w:rsidR="004A107A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Ohm RA, Feau N, Henrissat B, Schoch CL, Horwitz BA,</w:t>
      </w:r>
      <w:r w:rsidR="00444847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Barry KW, Condon BJ, Copeland, AC, Dhillon B, Glaser F, et al.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> </w:t>
      </w:r>
      <w:r w:rsidR="004A107A" w:rsidRPr="00832D60">
        <w:rPr>
          <w:rFonts w:ascii="Times New Roman" w:hAnsi="Times New Roman" w:cs="Times New Roman"/>
          <w:sz w:val="24"/>
          <w:szCs w:val="24"/>
        </w:rPr>
        <w:t>2012</w:t>
      </w:r>
      <w:r w:rsidR="004A107A" w:rsidRPr="00832D60">
        <w:rPr>
          <w:rFonts w:ascii="Times New Roman" w:hAnsi="Times New Roman" w:cs="Times New Roman" w:hint="eastAsia"/>
          <w:sz w:val="24"/>
          <w:szCs w:val="24"/>
        </w:rPr>
        <w:t>.</w:t>
      </w:r>
      <w:r w:rsidR="004A107A" w:rsidRPr="00832D60">
        <w:rPr>
          <w:rFonts w:ascii="Times New Roman" w:hAnsi="Times New Roman" w:cs="Times New Roman"/>
          <w:sz w:val="24"/>
          <w:szCs w:val="24"/>
        </w:rPr>
        <w:t> </w:t>
      </w:r>
      <w:bookmarkStart w:id="74" w:name="OLE_LINK1"/>
      <w:bookmarkStart w:id="75" w:name="OLE_LINK2"/>
      <w:r w:rsidR="00237AFD" w:rsidRPr="00832D60">
        <w:rPr>
          <w:rFonts w:ascii="Times New Roman" w:hAnsi="Times New Roman" w:cs="Times New Roman"/>
          <w:sz w:val="24"/>
          <w:szCs w:val="24"/>
        </w:rPr>
        <w:t>Diverse lifestyles and strateg</w:t>
      </w:r>
      <w:r w:rsidR="00237AFD" w:rsidRPr="00AF51E9">
        <w:rPr>
          <w:rFonts w:ascii="Times New Roman" w:hAnsi="Times New Roman" w:cs="Times New Roman"/>
          <w:sz w:val="24"/>
          <w:szCs w:val="24"/>
        </w:rPr>
        <w:t xml:space="preserve">ies of plant pathogenesis encoded in the genomes of </w:t>
      </w:r>
      <w:bookmarkEnd w:id="74"/>
      <w:bookmarkEnd w:id="75"/>
      <w:r w:rsidR="00237AFD" w:rsidRPr="00AF51E9">
        <w:rPr>
          <w:rFonts w:ascii="Times New Roman" w:hAnsi="Times New Roman" w:cs="Times New Roman"/>
          <w:sz w:val="24"/>
          <w:szCs w:val="24"/>
        </w:rPr>
        <w:t>eighteen </w:t>
      </w:r>
      <w:r w:rsidR="00237AF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237AFD" w:rsidRPr="00AF51E9">
        <w:rPr>
          <w:rFonts w:ascii="Times New Roman" w:hAnsi="Times New Roman" w:cs="Times New Roman"/>
          <w:i/>
          <w:iCs/>
          <w:sz w:val="24"/>
          <w:szCs w:val="24"/>
        </w:rPr>
        <w:t>othideomycetes</w:t>
      </w:r>
      <w:r w:rsidR="00237AFD" w:rsidRPr="00AF51E9">
        <w:rPr>
          <w:rFonts w:ascii="Times New Roman" w:hAnsi="Times New Roman" w:cs="Times New Roman"/>
          <w:sz w:val="24"/>
          <w:szCs w:val="24"/>
        </w:rPr>
        <w:t> fungi</w:t>
      </w:r>
      <w:r w:rsidR="004A107A" w:rsidRPr="00AF51E9">
        <w:rPr>
          <w:rFonts w:ascii="Times New Roman" w:hAnsi="Times New Roman" w:cs="Times New Roman"/>
          <w:sz w:val="24"/>
          <w:szCs w:val="24"/>
        </w:rPr>
        <w:t>. </w:t>
      </w:r>
      <w:r w:rsidR="004A107A" w:rsidRPr="00237AFD">
        <w:rPr>
          <w:rFonts w:ascii="Times New Roman" w:hAnsi="Times New Roman" w:cs="Times New Roman"/>
          <w:i/>
          <w:sz w:val="24"/>
          <w:szCs w:val="24"/>
        </w:rPr>
        <w:t>PLoS Pathog</w:t>
      </w:r>
      <w:r w:rsidR="00237AFD" w:rsidRPr="00237AFD">
        <w:rPr>
          <w:rFonts w:ascii="Times New Roman" w:hAnsi="Times New Roman" w:cs="Times New Roman" w:hint="eastAsia"/>
          <w:i/>
          <w:sz w:val="24"/>
          <w:szCs w:val="24"/>
        </w:rPr>
        <w:t>ens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7AFD" w:rsidRPr="00237AFD">
        <w:rPr>
          <w:rFonts w:ascii="Times New Roman" w:hAnsi="Times New Roman" w:cs="Times New Roman"/>
          <w:b/>
          <w:sz w:val="24"/>
          <w:szCs w:val="24"/>
        </w:rPr>
        <w:t>8</w:t>
      </w:r>
      <w:r w:rsidR="004A107A" w:rsidRPr="00AF51E9">
        <w:rPr>
          <w:rFonts w:ascii="Times New Roman" w:hAnsi="Times New Roman" w:cs="Times New Roman"/>
          <w:sz w:val="24"/>
          <w:szCs w:val="24"/>
        </w:rPr>
        <w:t>: e1003037.</w:t>
      </w:r>
    </w:p>
    <w:p w:rsidR="004A107A" w:rsidRPr="00686CB3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Okane I, Nakagiri</w:t>
      </w:r>
      <w:r w:rsidR="00E9006C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A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, Ito T. </w:t>
      </w:r>
      <w:r w:rsidR="00E9006C" w:rsidRPr="00832D60">
        <w:rPr>
          <w:rFonts w:ascii="Times New Roman" w:hAnsi="Times New Roman" w:cs="Times New Roman"/>
          <w:sz w:val="24"/>
          <w:szCs w:val="24"/>
          <w:lang w:val="nl-NL"/>
        </w:rPr>
        <w:t>2001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Identity of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Guignardia sp.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107A" w:rsidRPr="00832D60">
        <w:rPr>
          <w:rFonts w:ascii="Times New Roman" w:hAnsi="Times New Roman" w:cs="Times New Roman"/>
          <w:sz w:val="24"/>
          <w:szCs w:val="24"/>
        </w:rPr>
        <w:t>inhabiting</w:t>
      </w:r>
      <w:proofErr w:type="gramEnd"/>
      <w:r w:rsidR="004A107A" w:rsidRPr="00832D60">
        <w:rPr>
          <w:rFonts w:ascii="Times New Roman" w:hAnsi="Times New Roman" w:cs="Times New Roman"/>
          <w:sz w:val="24"/>
          <w:szCs w:val="24"/>
        </w:rPr>
        <w:t xml:space="preserve"> eri</w:t>
      </w:r>
      <w:r w:rsidR="004A107A" w:rsidRPr="00AD631B">
        <w:rPr>
          <w:rFonts w:ascii="Times New Roman" w:hAnsi="Times New Roman" w:cs="Times New Roman"/>
          <w:sz w:val="24"/>
          <w:szCs w:val="24"/>
        </w:rPr>
        <w:t>caceous plants. </w:t>
      </w:r>
      <w:r w:rsidR="004A107A" w:rsidRPr="00AD631B">
        <w:rPr>
          <w:rFonts w:ascii="Times New Roman" w:hAnsi="Times New Roman" w:cs="Times New Roman"/>
          <w:i/>
          <w:iCs/>
          <w:sz w:val="24"/>
          <w:szCs w:val="24"/>
        </w:rPr>
        <w:t>Canadian Journal of Botany</w:t>
      </w:r>
      <w:r w:rsidR="004A107A" w:rsidRPr="00AD631B">
        <w:rPr>
          <w:rFonts w:ascii="Times New Roman" w:hAnsi="Times New Roman" w:cs="Times New Roman"/>
          <w:sz w:val="24"/>
          <w:szCs w:val="24"/>
        </w:rPr>
        <w:t> </w:t>
      </w:r>
      <w:r w:rsidR="004A107A" w:rsidRPr="00E9006C">
        <w:rPr>
          <w:rFonts w:ascii="Times New Roman" w:hAnsi="Times New Roman" w:cs="Times New Roman"/>
          <w:b/>
          <w:iCs/>
          <w:sz w:val="24"/>
          <w:szCs w:val="24"/>
        </w:rPr>
        <w:t>79</w:t>
      </w:r>
      <w:r w:rsidR="00E9006C"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AD631B">
        <w:rPr>
          <w:rFonts w:ascii="Times New Roman" w:hAnsi="Times New Roman" w:cs="Times New Roman"/>
          <w:sz w:val="24"/>
          <w:szCs w:val="24"/>
        </w:rPr>
        <w:t xml:space="preserve"> 101-109.</w:t>
      </w:r>
    </w:p>
    <w:p w:rsidR="004A107A" w:rsidRDefault="00E9006C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Onfroy C, Tivoli B, Corbiere R, Bouznad Z. 1999</w:t>
      </w:r>
      <w:r w:rsidR="004A107A" w:rsidRPr="00832D60">
        <w:rPr>
          <w:rFonts w:ascii="Times New Roman" w:hAnsi="Times New Roman" w:cs="Times New Roman"/>
          <w:sz w:val="24"/>
          <w:szCs w:val="24"/>
        </w:rPr>
        <w:t>. Cultural, molecular and pa</w:t>
      </w:r>
      <w:r w:rsidR="004A107A" w:rsidRPr="00D02749">
        <w:rPr>
          <w:rFonts w:ascii="Times New Roman" w:hAnsi="Times New Roman" w:cs="Times New Roman"/>
          <w:sz w:val="24"/>
          <w:szCs w:val="24"/>
        </w:rPr>
        <w:t xml:space="preserve">thogenic variability of </w:t>
      </w:r>
      <w:r w:rsidR="004A107A" w:rsidRPr="00D02749">
        <w:rPr>
          <w:rFonts w:ascii="Times New Roman" w:hAnsi="Times New Roman" w:cs="Times New Roman"/>
          <w:i/>
          <w:sz w:val="24"/>
          <w:szCs w:val="24"/>
        </w:rPr>
        <w:t>Mycosphaerella pinodes</w:t>
      </w:r>
      <w:r w:rsidR="004A107A" w:rsidRPr="00D02749">
        <w:rPr>
          <w:rFonts w:ascii="Times New Roman" w:hAnsi="Times New Roman" w:cs="Times New Roman"/>
          <w:sz w:val="24"/>
          <w:szCs w:val="24"/>
        </w:rPr>
        <w:t xml:space="preserve"> and </w:t>
      </w:r>
      <w:r w:rsidR="004A107A" w:rsidRPr="00D02749">
        <w:rPr>
          <w:rFonts w:ascii="Times New Roman" w:hAnsi="Times New Roman" w:cs="Times New Roman"/>
          <w:i/>
          <w:sz w:val="24"/>
          <w:szCs w:val="24"/>
        </w:rPr>
        <w:t>Phoma medicaginis</w:t>
      </w:r>
      <w:r w:rsidR="004A107A" w:rsidRPr="00D02749">
        <w:rPr>
          <w:rFonts w:ascii="Times New Roman" w:hAnsi="Times New Roman" w:cs="Times New Roman"/>
          <w:sz w:val="24"/>
          <w:szCs w:val="24"/>
        </w:rPr>
        <w:t xml:space="preserve"> var. pinodella isolates from dried pea (</w:t>
      </w:r>
      <w:r w:rsidR="004A107A" w:rsidRPr="00D02749">
        <w:rPr>
          <w:rFonts w:ascii="Times New Roman" w:hAnsi="Times New Roman" w:cs="Times New Roman"/>
          <w:i/>
          <w:sz w:val="24"/>
          <w:szCs w:val="24"/>
        </w:rPr>
        <w:t>Pisum sativum</w:t>
      </w:r>
      <w:r w:rsidR="004A107A" w:rsidRPr="00D02749">
        <w:rPr>
          <w:rFonts w:ascii="Times New Roman" w:hAnsi="Times New Roman" w:cs="Times New Roman"/>
          <w:sz w:val="24"/>
          <w:szCs w:val="24"/>
        </w:rPr>
        <w:t>) in France. </w:t>
      </w:r>
      <w:r w:rsidR="004A107A" w:rsidRPr="00D02749">
        <w:rPr>
          <w:rFonts w:ascii="Times New Roman" w:hAnsi="Times New Roman" w:cs="Times New Roman"/>
          <w:i/>
          <w:iCs/>
          <w:sz w:val="24"/>
          <w:szCs w:val="24"/>
        </w:rPr>
        <w:t>Plant Pathology</w:t>
      </w:r>
      <w:r w:rsidR="004A107A" w:rsidRPr="00D02749">
        <w:rPr>
          <w:rFonts w:ascii="Times New Roman" w:hAnsi="Times New Roman" w:cs="Times New Roman"/>
          <w:sz w:val="24"/>
          <w:szCs w:val="24"/>
        </w:rPr>
        <w:t> </w:t>
      </w:r>
      <w:r w:rsidR="004A107A" w:rsidRPr="00E9006C">
        <w:rPr>
          <w:rFonts w:ascii="Times New Roman" w:hAnsi="Times New Roman" w:cs="Times New Roman"/>
          <w:b/>
          <w:iCs/>
          <w:sz w:val="24"/>
          <w:szCs w:val="24"/>
        </w:rPr>
        <w:t>48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4A107A" w:rsidRPr="00D02749">
        <w:rPr>
          <w:rFonts w:ascii="Times New Roman" w:hAnsi="Times New Roman" w:cs="Times New Roman"/>
          <w:sz w:val="24"/>
          <w:szCs w:val="24"/>
        </w:rPr>
        <w:t xml:space="preserve"> 218-229.</w:t>
      </w:r>
    </w:p>
    <w:p w:rsidR="004A107A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Ottmann</w:t>
      </w:r>
      <w:r w:rsidR="001A10CC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C, van der Hoorn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RA</w:t>
      </w:r>
      <w:r w:rsidR="001A10CC" w:rsidRPr="00832D60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Kaiser M. 2012. </w:t>
      </w:r>
      <w:r w:rsidR="004A107A" w:rsidRPr="00832D60">
        <w:rPr>
          <w:rFonts w:ascii="Times New Roman" w:hAnsi="Times New Roman" w:cs="Times New Roman"/>
          <w:sz w:val="24"/>
          <w:szCs w:val="24"/>
        </w:rPr>
        <w:t>The impact of plant–pathogen st</w:t>
      </w:r>
      <w:r w:rsidR="004A107A" w:rsidRPr="00686CB3">
        <w:rPr>
          <w:rFonts w:ascii="Times New Roman" w:hAnsi="Times New Roman" w:cs="Times New Roman"/>
          <w:sz w:val="24"/>
          <w:szCs w:val="24"/>
        </w:rPr>
        <w:t>udies on medicinal drug discovery. </w:t>
      </w:r>
      <w:r w:rsidR="004A107A" w:rsidRPr="00686CB3">
        <w:rPr>
          <w:rFonts w:ascii="Times New Roman" w:hAnsi="Times New Roman" w:cs="Times New Roman"/>
          <w:i/>
          <w:iCs/>
          <w:sz w:val="24"/>
          <w:szCs w:val="24"/>
        </w:rPr>
        <w:t>Chemical Society Reviews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1A10CC">
        <w:rPr>
          <w:rFonts w:ascii="Times New Roman" w:hAnsi="Times New Roman" w:cs="Times New Roman"/>
          <w:b/>
          <w:iCs/>
          <w:sz w:val="24"/>
          <w:szCs w:val="24"/>
        </w:rPr>
        <w:t>41</w:t>
      </w:r>
      <w:r w:rsidR="001A10CC"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686CB3">
        <w:rPr>
          <w:rFonts w:ascii="Times New Roman" w:hAnsi="Times New Roman" w:cs="Times New Roman"/>
          <w:sz w:val="24"/>
          <w:szCs w:val="24"/>
        </w:rPr>
        <w:t xml:space="preserve"> 3168-3178.</w:t>
      </w:r>
    </w:p>
    <w:p w:rsidR="004A107A" w:rsidRPr="005D6A0B" w:rsidRDefault="00C03DA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Parungao MM</w:t>
      </w:r>
      <w:r w:rsidR="004A107A" w:rsidRPr="00832D60">
        <w:rPr>
          <w:rFonts w:ascii="Times New Roman" w:hAnsi="Times New Roman" w:cs="Times New Roman"/>
          <w:sz w:val="24"/>
          <w:szCs w:val="24"/>
        </w:rPr>
        <w:t>, Fryar S</w:t>
      </w:r>
      <w:r w:rsidRPr="00832D60">
        <w:rPr>
          <w:rFonts w:ascii="Times New Roman" w:hAnsi="Times New Roman" w:cs="Times New Roman"/>
          <w:sz w:val="24"/>
          <w:szCs w:val="24"/>
        </w:rPr>
        <w:t>C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Hyde KD. </w:t>
      </w:r>
      <w:r w:rsidRPr="00832D60">
        <w:rPr>
          <w:rFonts w:ascii="Times New Roman" w:hAnsi="Times New Roman" w:cs="Times New Roman"/>
          <w:sz w:val="24"/>
          <w:szCs w:val="24"/>
        </w:rPr>
        <w:t>2002</w:t>
      </w:r>
      <w:r w:rsidR="004A107A" w:rsidRPr="00832D60">
        <w:rPr>
          <w:rFonts w:ascii="Times New Roman" w:hAnsi="Times New Roman" w:cs="Times New Roman"/>
          <w:sz w:val="24"/>
          <w:szCs w:val="24"/>
        </w:rPr>
        <w:t>. Diversity of fungi on rainforest litter in</w:t>
      </w:r>
      <w:r w:rsidR="004A107A" w:rsidRPr="00BD4713">
        <w:rPr>
          <w:rFonts w:ascii="Times New Roman" w:hAnsi="Times New Roman" w:cs="Times New Roman"/>
          <w:sz w:val="24"/>
          <w:szCs w:val="24"/>
        </w:rPr>
        <w:t xml:space="preserve"> North Queensland, Australia. </w:t>
      </w:r>
      <w:r w:rsidR="004A107A" w:rsidRPr="00C03DAA">
        <w:rPr>
          <w:rFonts w:ascii="Times New Roman" w:hAnsi="Times New Roman" w:cs="Times New Roman"/>
          <w:i/>
          <w:sz w:val="24"/>
          <w:szCs w:val="24"/>
        </w:rPr>
        <w:t>Bio</w:t>
      </w:r>
      <w:r w:rsidRPr="00C03DAA">
        <w:rPr>
          <w:rFonts w:ascii="Times New Roman" w:hAnsi="Times New Roman" w:cs="Times New Roman"/>
          <w:i/>
          <w:sz w:val="24"/>
          <w:szCs w:val="24"/>
        </w:rPr>
        <w:t>diversity Conserv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DAA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BD4713">
        <w:rPr>
          <w:rFonts w:ascii="Times New Roman" w:hAnsi="Times New Roman" w:cs="Times New Roman"/>
          <w:sz w:val="24"/>
          <w:szCs w:val="24"/>
        </w:rPr>
        <w:t xml:space="preserve"> 1185-1194.</w:t>
      </w:r>
    </w:p>
    <w:p w:rsidR="004A107A" w:rsidRPr="009A4248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P</w:t>
      </w:r>
      <w:r w:rsidR="00FF228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terse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, C</w:t>
      </w:r>
      <w:r w:rsidR="00FF228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tio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. 1950. 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xploratory experiments on the use of actidione for the control of Peach brown rot and Cherry leaf spot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 Reporter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FF228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4</w:t>
      </w:r>
      <w:r w:rsidR="00FF2282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-6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 xml:space="preserve">Pont W. 1960. </w:t>
      </w:r>
      <w:r w:rsidRPr="006C7388">
        <w:rPr>
          <w:rFonts w:ascii="Times New Roman" w:hAnsi="Times New Roman" w:cs="Times New Roman"/>
          <w:sz w:val="24"/>
          <w:szCs w:val="24"/>
        </w:rPr>
        <w:t>Three leaf speckle diseases of the Banana in Queenslan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7388">
        <w:rPr>
          <w:rFonts w:ascii="Times New Roman" w:hAnsi="Times New Roman" w:cs="Times New Roman"/>
          <w:i/>
          <w:iCs/>
          <w:sz w:val="24"/>
          <w:szCs w:val="24"/>
        </w:rPr>
        <w:t>Queensland Journal of Agricultural Science</w:t>
      </w:r>
      <w:r w:rsidRPr="006C7388">
        <w:rPr>
          <w:rFonts w:ascii="Times New Roman" w:hAnsi="Times New Roman" w:cs="Times New Roman"/>
          <w:sz w:val="24"/>
          <w:szCs w:val="24"/>
        </w:rPr>
        <w:t> </w:t>
      </w:r>
      <w:r w:rsidRPr="00FF2282">
        <w:rPr>
          <w:rFonts w:ascii="Times New Roman" w:hAnsi="Times New Roman" w:cs="Times New Roman"/>
          <w:b/>
          <w:iCs/>
          <w:sz w:val="24"/>
          <w:szCs w:val="24"/>
        </w:rPr>
        <w:t>17</w:t>
      </w:r>
      <w:r w:rsidR="00FF2282">
        <w:rPr>
          <w:rFonts w:ascii="Times New Roman" w:hAnsi="Times New Roman" w:cs="Times New Roman"/>
          <w:sz w:val="24"/>
          <w:szCs w:val="24"/>
        </w:rPr>
        <w:t>:</w:t>
      </w:r>
      <w:r w:rsidRPr="006C7388">
        <w:rPr>
          <w:rFonts w:ascii="Times New Roman" w:hAnsi="Times New Roman" w:cs="Times New Roman"/>
          <w:sz w:val="24"/>
          <w:szCs w:val="24"/>
        </w:rPr>
        <w:t xml:space="preserve"> 273-309.</w:t>
      </w:r>
    </w:p>
    <w:p w:rsidR="004A107A" w:rsidRDefault="00FF2282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Reddy PV</w:t>
      </w:r>
      <w:r w:rsidR="004A107A" w:rsidRPr="00832D60">
        <w:rPr>
          <w:rFonts w:ascii="Times New Roman" w:hAnsi="Times New Roman" w:cs="Times New Roman"/>
          <w:sz w:val="24"/>
          <w:szCs w:val="24"/>
        </w:rPr>
        <w:t>, Patel</w:t>
      </w:r>
      <w:r w:rsidRPr="00832D60">
        <w:rPr>
          <w:rFonts w:ascii="Times New Roman" w:hAnsi="Times New Roman" w:cs="Times New Roman"/>
          <w:sz w:val="24"/>
          <w:szCs w:val="24"/>
        </w:rPr>
        <w:t xml:space="preserve"> R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, </w:t>
      </w:r>
      <w:r w:rsidRPr="00832D60">
        <w:rPr>
          <w:rFonts w:ascii="Times New Roman" w:hAnsi="Times New Roman" w:cs="Times New Roman"/>
          <w:sz w:val="24"/>
          <w:szCs w:val="24"/>
        </w:rPr>
        <w:t>White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JrJF. </w:t>
      </w:r>
      <w:r w:rsidRPr="00832D60">
        <w:rPr>
          <w:rFonts w:ascii="Times New Roman" w:hAnsi="Times New Roman" w:cs="Times New Roman"/>
          <w:sz w:val="24"/>
          <w:szCs w:val="24"/>
        </w:rPr>
        <w:t>1998</w:t>
      </w:r>
      <w:r w:rsidR="004A107A" w:rsidRPr="00832D60">
        <w:rPr>
          <w:rFonts w:ascii="Times New Roman" w:hAnsi="Times New Roman" w:cs="Times New Roman"/>
          <w:sz w:val="24"/>
          <w:szCs w:val="24"/>
        </w:rPr>
        <w:t>. Phylogenetic and developmental evidence su</w:t>
      </w:r>
      <w:r w:rsidR="004A107A" w:rsidRPr="00264DD5">
        <w:rPr>
          <w:rFonts w:ascii="Times New Roman" w:hAnsi="Times New Roman" w:cs="Times New Roman"/>
          <w:sz w:val="24"/>
          <w:szCs w:val="24"/>
        </w:rPr>
        <w:t xml:space="preserve">pporting reclassification of cruciferous pathogens </w:t>
      </w:r>
      <w:r w:rsidR="004A107A" w:rsidRPr="00264DD5">
        <w:rPr>
          <w:rFonts w:ascii="Times New Roman" w:hAnsi="Times New Roman" w:cs="Times New Roman"/>
          <w:i/>
          <w:sz w:val="24"/>
          <w:szCs w:val="24"/>
        </w:rPr>
        <w:t>Phoma lingam</w:t>
      </w:r>
      <w:r w:rsidR="004A107A" w:rsidRPr="00264DD5">
        <w:rPr>
          <w:rFonts w:ascii="Times New Roman" w:hAnsi="Times New Roman" w:cs="Times New Roman"/>
          <w:sz w:val="24"/>
          <w:szCs w:val="24"/>
        </w:rPr>
        <w:t xml:space="preserve"> and </w:t>
      </w:r>
      <w:r w:rsidR="004A107A" w:rsidRPr="00264DD5">
        <w:rPr>
          <w:rFonts w:ascii="Times New Roman" w:hAnsi="Times New Roman" w:cs="Times New Roman"/>
          <w:i/>
          <w:sz w:val="24"/>
          <w:szCs w:val="24"/>
        </w:rPr>
        <w:t>Phoma wasabiae</w:t>
      </w:r>
      <w:r w:rsidR="004A107A" w:rsidRPr="00264DD5">
        <w:rPr>
          <w:rFonts w:ascii="Times New Roman" w:hAnsi="Times New Roman" w:cs="Times New Roman"/>
          <w:sz w:val="24"/>
          <w:szCs w:val="24"/>
        </w:rPr>
        <w:t xml:space="preserve"> in Plenodomus. </w:t>
      </w:r>
      <w:r w:rsidR="004A107A" w:rsidRPr="00264DD5">
        <w:rPr>
          <w:rFonts w:ascii="Times New Roman" w:hAnsi="Times New Roman" w:cs="Times New Roman"/>
          <w:i/>
          <w:iCs/>
          <w:sz w:val="24"/>
          <w:szCs w:val="24"/>
        </w:rPr>
        <w:t>Canadian Journal of Botany</w:t>
      </w:r>
      <w:r w:rsidR="004A107A" w:rsidRPr="00264DD5">
        <w:rPr>
          <w:rFonts w:ascii="Times New Roman" w:hAnsi="Times New Roman" w:cs="Times New Roman"/>
          <w:sz w:val="24"/>
          <w:szCs w:val="24"/>
        </w:rPr>
        <w:t> </w:t>
      </w:r>
      <w:r w:rsidR="004A107A" w:rsidRPr="00FF2282">
        <w:rPr>
          <w:rFonts w:ascii="Times New Roman" w:hAnsi="Times New Roman" w:cs="Times New Roman"/>
          <w:b/>
          <w:iCs/>
          <w:sz w:val="24"/>
          <w:szCs w:val="24"/>
        </w:rPr>
        <w:t>76</w:t>
      </w:r>
      <w:r>
        <w:rPr>
          <w:rFonts w:ascii="Times New Roman" w:hAnsi="Times New Roman" w:cs="Times New Roman"/>
          <w:iCs/>
          <w:sz w:val="24"/>
          <w:szCs w:val="24"/>
        </w:rPr>
        <w:t>:</w:t>
      </w:r>
      <w:r w:rsidR="004A107A" w:rsidRPr="00264DD5">
        <w:rPr>
          <w:rFonts w:ascii="Times New Roman" w:hAnsi="Times New Roman" w:cs="Times New Roman"/>
          <w:sz w:val="24"/>
          <w:szCs w:val="24"/>
        </w:rPr>
        <w:t xml:space="preserve"> 1916-1922.</w:t>
      </w:r>
    </w:p>
    <w:p w:rsidR="004A107A" w:rsidRPr="00B46414" w:rsidRDefault="00FF2282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Reynolds D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R. </w:t>
      </w:r>
      <w:r w:rsidRPr="00832D60">
        <w:rPr>
          <w:rFonts w:ascii="Times New Roman" w:hAnsi="Times New Roman" w:cs="Times New Roman"/>
          <w:sz w:val="24"/>
          <w:szCs w:val="24"/>
        </w:rPr>
        <w:t>1999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.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Capnodium citri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: </w:t>
      </w:r>
      <w:r w:rsidR="004A107A" w:rsidRPr="00832D60">
        <w:rPr>
          <w:rFonts w:ascii="Times New Roman" w:hAnsi="Times New Roman" w:cs="Times New Roman" w:hint="eastAsia"/>
          <w:sz w:val="24"/>
          <w:szCs w:val="24"/>
        </w:rPr>
        <w:t>t</w:t>
      </w:r>
      <w:r w:rsidR="004A107A" w:rsidRPr="00832D60">
        <w:rPr>
          <w:rFonts w:ascii="Times New Roman" w:hAnsi="Times New Roman" w:cs="Times New Roman"/>
          <w:sz w:val="24"/>
          <w:szCs w:val="24"/>
        </w:rPr>
        <w:t>he sooty mold fungi comprising th</w:t>
      </w:r>
      <w:r w:rsidRPr="00832D60">
        <w:rPr>
          <w:rFonts w:ascii="Times New Roman" w:hAnsi="Times New Roman" w:cs="Times New Roman"/>
          <w:sz w:val="24"/>
          <w:szCs w:val="24"/>
        </w:rPr>
        <w:t>e taxon co</w:t>
      </w:r>
      <w:r>
        <w:rPr>
          <w:rFonts w:ascii="Times New Roman" w:hAnsi="Times New Roman" w:cs="Times New Roman"/>
          <w:sz w:val="24"/>
          <w:szCs w:val="24"/>
        </w:rPr>
        <w:t xml:space="preserve">ncept. </w:t>
      </w:r>
      <w:r w:rsidRPr="00FF2282">
        <w:rPr>
          <w:rFonts w:ascii="Times New Roman" w:hAnsi="Times New Roman" w:cs="Times New Roman"/>
          <w:i/>
          <w:sz w:val="24"/>
          <w:szCs w:val="24"/>
        </w:rPr>
        <w:t>Mycopatholog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2282">
        <w:rPr>
          <w:rFonts w:ascii="Times New Roman" w:hAnsi="Times New Roman" w:cs="Times New Roman"/>
          <w:b/>
          <w:sz w:val="24"/>
          <w:szCs w:val="24"/>
        </w:rPr>
        <w:t>148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5D6A0B">
        <w:rPr>
          <w:rFonts w:ascii="Times New Roman" w:hAnsi="Times New Roman" w:cs="Times New Roman"/>
          <w:sz w:val="24"/>
          <w:szCs w:val="24"/>
        </w:rPr>
        <w:t xml:space="preserve"> 141-147.</w:t>
      </w:r>
    </w:p>
    <w:p w:rsidR="004A107A" w:rsidRDefault="00C51E15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ivas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Zapater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, Abadie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arlier J. 2004. Founder effects and st</w:t>
      </w:r>
      <w:r w:rsidR="004A107A" w:rsidRPr="00B6736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ochastic dispersal at the continental scale of the fungal pathogen of bananas </w:t>
      </w:r>
      <w:r w:rsidR="004A107A" w:rsidRPr="00B6736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cosphaerella fijiensis</w:t>
      </w:r>
      <w:r w:rsidR="004A107A" w:rsidRPr="00B6736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4A107A" w:rsidRPr="00B67362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olecular Ecology</w:t>
      </w:r>
      <w:r w:rsidR="004A107A" w:rsidRPr="00B6736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51E15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B6736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71-482.</w:t>
      </w:r>
    </w:p>
    <w:p w:rsidR="004A107A" w:rsidRDefault="00C51E15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odriguez RJ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Yoder OC. 1987. Selectable genes for transformation of the fu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gal plant pathogen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4A107A" w:rsidRPr="002F751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 xml:space="preserve">Glomerella </w:t>
      </w:r>
      <w:r w:rsidR="004A107A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ingulata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. sp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. </w:t>
      </w:r>
      <w:r w:rsidR="004A107A" w:rsidRPr="002F751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aseoli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4A107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(</w:t>
      </w:r>
      <w:r w:rsidR="004A107A" w:rsidRPr="002F751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lletotrichum lindemuthianum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). </w:t>
      </w:r>
      <w:r w:rsidR="004A107A" w:rsidRPr="002F7513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Gene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C51E15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3-81.</w:t>
      </w:r>
    </w:p>
    <w:p w:rsidR="004A107A" w:rsidRPr="0038146F" w:rsidRDefault="00C51E15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otem J. 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4</w:t>
      </w:r>
      <w:r w:rsidR="004A107A" w:rsidRPr="00832D60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.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he Genus </w:t>
      </w:r>
      <w:r w:rsidR="004A107A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lternaria</w:t>
      </w:r>
      <w:r w:rsidR="004A107A" w:rsidRPr="00832D60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: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iology, Epidemiology, and Pathogenicity. St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aul, Minnesota, US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: </w:t>
      </w:r>
      <w:r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PS Press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.</w:t>
      </w:r>
    </w:p>
    <w:p w:rsidR="004A107A" w:rsidRDefault="00457214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hear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L, Wood AK. 1913. </w:t>
      </w:r>
      <w:bookmarkStart w:id="76" w:name="OLE_LINK3"/>
      <w:bookmarkStart w:id="77" w:name="OLE_LINK4"/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tudies of fungus parasites belonging to the genus </w:t>
      </w:r>
      <w:bookmarkEnd w:id="76"/>
      <w:bookmarkEnd w:id="77"/>
      <w:r w:rsidR="004A107A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</w:t>
      </w:r>
      <w:r w:rsidR="004A107A" w:rsidRPr="0045721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lomerella</w:t>
      </w:r>
      <w:r w:rsidR="004A107A" w:rsidRPr="002F7513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4A107A" w:rsidRPr="002F7513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USDA Bureau of Plant Industry Bulletin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457214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252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110.</w:t>
      </w:r>
    </w:p>
    <w:p w:rsidR="004A107A" w:rsidRDefault="00086BF7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hreemali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L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70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Three new leaf spot diseases caused by phytopathogenic f</w:t>
      </w:r>
      <w:r w:rsidR="004A107A" w:rsidRPr="0083489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ungi. </w:t>
      </w:r>
      <w:r w:rsidR="004A107A" w:rsidRPr="00834897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Applied Sciences</w:t>
      </w:r>
      <w:r w:rsidR="004A107A" w:rsidRPr="0083489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086BF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83489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8-60.</w:t>
      </w:r>
    </w:p>
    <w:p w:rsidR="004A107A" w:rsidRDefault="005B2BA5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hreemali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L. 1973. </w:t>
      </w:r>
      <w:bookmarkStart w:id="78" w:name="OLE_LINK5"/>
      <w:bookmarkStart w:id="79" w:name="OLE_LINK9"/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ew pathogenic species of Microdiplodia from M</w:t>
      </w:r>
      <w:r w:rsidR="004A107A" w:rsidRPr="0083489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uehlenbeckia platycladoes</w:t>
      </w:r>
      <w:bookmarkEnd w:id="78"/>
      <w:bookmarkEnd w:id="79"/>
      <w:r w:rsidR="004A107A" w:rsidRPr="0083489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4A107A" w:rsidRPr="00834897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Indian journal of mycology and plant pathology</w:t>
      </w:r>
      <w:r w:rsidR="007F6E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0-121.</w:t>
      </w:r>
    </w:p>
    <w:p w:rsidR="004A107A" w:rsidRPr="00544856" w:rsidRDefault="00FE2F94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impson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Westo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</w:t>
      </w:r>
      <w:r w:rsidR="008E46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Turner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</w:t>
      </w:r>
      <w:r w:rsidR="008E46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, Jennings P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r w:rsidR="008E46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icholson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. </w:t>
      </w:r>
      <w:r w:rsidR="008E46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1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D</w:t>
      </w:r>
      <w:r w:rsidR="004A107A" w:rsidRPr="00A165EE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fferential control of head blight pathogens of wheat by fungicides and consequences for mycotoxin contamination of grain. </w:t>
      </w:r>
      <w:r w:rsidR="004A107A" w:rsidRPr="00A165EE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uropean Journal of Plant Pathology</w:t>
      </w:r>
      <w:r w:rsidR="004A107A" w:rsidRPr="00A165EE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8E46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07</w:t>
      </w:r>
      <w:r w:rsidR="008E4607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4A107A" w:rsidRPr="00A165EE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21-431.</w:t>
      </w:r>
    </w:p>
    <w:p w:rsidR="004A107A" w:rsidRDefault="008E4607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lastRenderedPageBreak/>
        <w:t>Stukenbrock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EH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</w:t>
      </w:r>
      <w:r w:rsidR="00280EC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Banke S, Javan-Nikkhah M, McDonald BA. 2007. 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rigin an</w:t>
      </w:r>
      <w:r w:rsidR="004A107A" w:rsidRPr="005448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d domestication of the fungal wheat pathogen </w:t>
      </w:r>
      <w:r w:rsidR="004A107A" w:rsidRPr="00884734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cosphaerella graminicola</w:t>
      </w:r>
      <w:r w:rsidR="004A107A" w:rsidRPr="005448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via sympatric speciation. </w:t>
      </w:r>
      <w:r w:rsidR="004A107A" w:rsidRPr="005448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olecular Biology and Evolution</w:t>
      </w:r>
      <w:r w:rsidR="004A107A" w:rsidRPr="005448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4A107A" w:rsidRPr="008E46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5448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98-411.</w:t>
      </w:r>
    </w:p>
    <w:p w:rsidR="004A107A" w:rsidRPr="00B46414" w:rsidRDefault="00B0553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aylor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E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rous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wart L. 2001. Foliicolous and caulicolous fungi a</w:t>
      </w:r>
      <w:r w:rsidR="004A107A" w:rsidRPr="003814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sociated with Proteaceae cultivated in California. </w:t>
      </w:r>
      <w:r w:rsidR="004A107A" w:rsidRPr="00B05539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cotaxon</w:t>
      </w:r>
      <w:r w:rsidR="004A107A" w:rsidRPr="003814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A107A" w:rsidRPr="00B05539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7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4A107A" w:rsidRPr="0038146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5-103.</w:t>
      </w:r>
    </w:p>
    <w:p w:rsidR="004A107A" w:rsidRPr="0060222D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homidis T, Exadaktylou E. 2011. First Report of Pilidiella granati on P</w:t>
      </w:r>
      <w:r w:rsidRPr="0060222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megranate with Symptoms of Crown Rot in the Prefecture of Xanthi, Greece. </w:t>
      </w:r>
      <w:r w:rsidRPr="0060222D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 w:rsidRPr="0060222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B0553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5</w:t>
      </w:r>
      <w:r w:rsidR="00B05539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60222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9-79.</w:t>
      </w:r>
    </w:p>
    <w:p w:rsidR="004A107A" w:rsidRPr="00C0330C" w:rsidRDefault="00B0553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hrall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Burdon JJ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ck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H. 2001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  <w:r w:rsidR="004A107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hort-term epidemic dynamics in the C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akile </w:t>
      </w:r>
      <w:r w:rsidR="004A107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aritime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- </w:t>
      </w:r>
      <w:r w:rsidR="004A107A" w:rsidRPr="008315D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lternaria brassicicola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host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-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athogen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association. </w:t>
      </w:r>
      <w:r w:rsidRPr="00B05539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Journal of Ecology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A107A" w:rsidRPr="00B05539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89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723</w:t>
      </w:r>
      <w:r w:rsidR="004A107A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>-</w:t>
      </w:r>
      <w:r w:rsidR="004A107A" w:rsidRPr="00B46414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735.</w:t>
      </w:r>
    </w:p>
    <w:p w:rsidR="004A107A" w:rsidRDefault="004A107A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Udayanga D, Liu X</w:t>
      </w:r>
      <w:r w:rsidR="00B05539" w:rsidRPr="00832D60">
        <w:rPr>
          <w:rFonts w:ascii="Times New Roman" w:hAnsi="Times New Roman" w:cs="Times New Roman"/>
          <w:sz w:val="24"/>
          <w:szCs w:val="24"/>
        </w:rPr>
        <w:t>, McKenzie</w:t>
      </w:r>
      <w:r w:rsidRPr="00832D60">
        <w:rPr>
          <w:rFonts w:ascii="Times New Roman" w:hAnsi="Times New Roman" w:cs="Times New Roman"/>
          <w:sz w:val="24"/>
          <w:szCs w:val="24"/>
        </w:rPr>
        <w:t xml:space="preserve"> E</w:t>
      </w:r>
      <w:r w:rsidR="00B05539" w:rsidRPr="00832D60">
        <w:rPr>
          <w:rFonts w:ascii="Times New Roman" w:hAnsi="Times New Roman" w:cs="Times New Roman"/>
          <w:sz w:val="24"/>
          <w:szCs w:val="24"/>
        </w:rPr>
        <w:t>H</w:t>
      </w:r>
      <w:r w:rsidRPr="00832D60">
        <w:rPr>
          <w:rFonts w:ascii="Times New Roman" w:hAnsi="Times New Roman" w:cs="Times New Roman"/>
          <w:sz w:val="24"/>
          <w:szCs w:val="24"/>
        </w:rPr>
        <w:t>, Chukeatirote E, Bahkali AH, Hyde KD. 2011. The genus Phomopsis: biology, applications, species concepts and names of com</w:t>
      </w:r>
      <w:r w:rsidRPr="00BE3BB7">
        <w:rPr>
          <w:rFonts w:ascii="Times New Roman" w:hAnsi="Times New Roman" w:cs="Times New Roman"/>
          <w:sz w:val="24"/>
          <w:szCs w:val="24"/>
        </w:rPr>
        <w:t>mon phytopathogens. </w:t>
      </w:r>
      <w:r w:rsidRPr="00BE3BB7">
        <w:rPr>
          <w:rFonts w:ascii="Times New Roman" w:hAnsi="Times New Roman" w:cs="Times New Roman"/>
          <w:i/>
          <w:iCs/>
          <w:sz w:val="24"/>
          <w:szCs w:val="24"/>
        </w:rPr>
        <w:t>Fungal Diversity</w:t>
      </w:r>
      <w:r w:rsidRPr="00BE3BB7">
        <w:rPr>
          <w:rFonts w:ascii="Times New Roman" w:hAnsi="Times New Roman" w:cs="Times New Roman"/>
          <w:sz w:val="24"/>
          <w:szCs w:val="24"/>
        </w:rPr>
        <w:t> </w:t>
      </w:r>
      <w:r w:rsidRPr="00B05539">
        <w:rPr>
          <w:rFonts w:ascii="Times New Roman" w:hAnsi="Times New Roman" w:cs="Times New Roman"/>
          <w:b/>
          <w:iCs/>
          <w:sz w:val="24"/>
          <w:szCs w:val="24"/>
        </w:rPr>
        <w:t>50</w:t>
      </w:r>
      <w:r w:rsidR="00B05539">
        <w:rPr>
          <w:rFonts w:ascii="Times New Roman" w:hAnsi="Times New Roman" w:cs="Times New Roman"/>
          <w:sz w:val="24"/>
          <w:szCs w:val="24"/>
        </w:rPr>
        <w:t>:</w:t>
      </w:r>
      <w:r w:rsidRPr="00BE3BB7">
        <w:rPr>
          <w:rFonts w:ascii="Times New Roman" w:hAnsi="Times New Roman" w:cs="Times New Roman"/>
          <w:sz w:val="24"/>
          <w:szCs w:val="24"/>
        </w:rPr>
        <w:t xml:space="preserve"> 189-225.</w:t>
      </w:r>
    </w:p>
    <w:p w:rsidR="004A107A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Uecker FA, Kulik</w:t>
      </w:r>
      <w:r w:rsidR="00B0553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MM. 1986. </w:t>
      </w:r>
      <w:bookmarkStart w:id="80" w:name="OLE_LINK10"/>
      <w:bookmarkStart w:id="81" w:name="OLE_LINK11"/>
      <w:r w:rsidR="004A107A" w:rsidRPr="00832D60">
        <w:rPr>
          <w:rFonts w:ascii="Times New Roman" w:hAnsi="Times New Roman" w:cs="Times New Roman"/>
          <w:sz w:val="24"/>
          <w:szCs w:val="24"/>
        </w:rPr>
        <w:t>Pseudorobillarda sojae, a new pycnidial c</w:t>
      </w:r>
      <w:r w:rsidR="004A107A" w:rsidRPr="00796E5C">
        <w:rPr>
          <w:rFonts w:ascii="Times New Roman" w:hAnsi="Times New Roman" w:cs="Times New Roman"/>
          <w:sz w:val="24"/>
          <w:szCs w:val="24"/>
        </w:rPr>
        <w:t>oelomycete from soybean stems. </w:t>
      </w:r>
      <w:bookmarkEnd w:id="80"/>
      <w:bookmarkEnd w:id="81"/>
      <w:r w:rsidR="004A107A" w:rsidRPr="00796E5C">
        <w:rPr>
          <w:rFonts w:ascii="Times New Roman" w:hAnsi="Times New Roman" w:cs="Times New Roman"/>
          <w:i/>
          <w:iCs/>
          <w:sz w:val="24"/>
          <w:szCs w:val="24"/>
        </w:rPr>
        <w:t>Mycologia</w:t>
      </w:r>
      <w:r w:rsidR="004A107A" w:rsidRPr="00796E5C">
        <w:rPr>
          <w:rFonts w:ascii="Times New Roman" w:hAnsi="Times New Roman" w:cs="Times New Roman"/>
          <w:sz w:val="24"/>
          <w:szCs w:val="24"/>
        </w:rPr>
        <w:t xml:space="preserve"> </w:t>
      </w:r>
      <w:r w:rsidR="00B05539">
        <w:rPr>
          <w:rFonts w:ascii="Times New Roman" w:hAnsi="Times New Roman" w:cs="Times New Roman"/>
          <w:sz w:val="24"/>
          <w:szCs w:val="24"/>
        </w:rPr>
        <w:t xml:space="preserve">78: </w:t>
      </w:r>
      <w:r w:rsidR="004A107A" w:rsidRPr="00796E5C">
        <w:rPr>
          <w:rFonts w:ascii="Times New Roman" w:hAnsi="Times New Roman" w:cs="Times New Roman"/>
          <w:sz w:val="24"/>
          <w:szCs w:val="24"/>
        </w:rPr>
        <w:t>449-453.</w:t>
      </w:r>
    </w:p>
    <w:p w:rsidR="004A107A" w:rsidRPr="00CB40F7" w:rsidRDefault="00280EC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  <w:lang w:val="nl-NL"/>
        </w:rPr>
        <w:t>Venkatasubbaiah P, Van Dyke</w:t>
      </w:r>
      <w:r w:rsidR="00B05539"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832D60">
        <w:rPr>
          <w:rFonts w:ascii="Times New Roman" w:hAnsi="Times New Roman" w:cs="Times New Roman"/>
          <w:sz w:val="24"/>
          <w:szCs w:val="24"/>
          <w:lang w:val="nl-NL"/>
        </w:rPr>
        <w:t xml:space="preserve">CG. 1991. 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Phytotoxins produced by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P</w:t>
      </w:r>
      <w:r w:rsidR="004A107A" w:rsidRPr="00C0330C">
        <w:rPr>
          <w:rFonts w:ascii="Times New Roman" w:hAnsi="Times New Roman" w:cs="Times New Roman"/>
          <w:i/>
          <w:sz w:val="24"/>
          <w:szCs w:val="24"/>
        </w:rPr>
        <w:t>estalotiopsis oenotherae</w:t>
      </w:r>
      <w:r w:rsidR="004A107A" w:rsidRPr="00C0330C">
        <w:rPr>
          <w:rFonts w:ascii="Times New Roman" w:hAnsi="Times New Roman" w:cs="Times New Roman"/>
          <w:sz w:val="24"/>
          <w:szCs w:val="24"/>
        </w:rPr>
        <w:t>, a pathogen of evening primrose.</w:t>
      </w:r>
      <w:r w:rsidR="004A10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07A" w:rsidRPr="00C0330C">
        <w:rPr>
          <w:rFonts w:ascii="Times New Roman" w:hAnsi="Times New Roman" w:cs="Times New Roman"/>
          <w:i/>
          <w:iCs/>
          <w:sz w:val="24"/>
          <w:szCs w:val="24"/>
        </w:rPr>
        <w:t>Phytochemistry</w:t>
      </w:r>
      <w:r w:rsidR="00B05539">
        <w:rPr>
          <w:rFonts w:ascii="Times New Roman" w:hAnsi="Times New Roman" w:cs="Times New Roman"/>
          <w:sz w:val="24"/>
          <w:szCs w:val="24"/>
        </w:rPr>
        <w:t xml:space="preserve"> </w:t>
      </w:r>
      <w:r w:rsidR="00B05539" w:rsidRPr="00B05539">
        <w:rPr>
          <w:rFonts w:ascii="Times New Roman" w:hAnsi="Times New Roman" w:cs="Times New Roman"/>
          <w:b/>
          <w:sz w:val="24"/>
          <w:szCs w:val="24"/>
        </w:rPr>
        <w:t>30</w:t>
      </w:r>
      <w:r w:rsidR="00B05539">
        <w:rPr>
          <w:rFonts w:ascii="Times New Roman" w:hAnsi="Times New Roman" w:cs="Times New Roman"/>
          <w:sz w:val="24"/>
          <w:szCs w:val="24"/>
        </w:rPr>
        <w:t>:</w:t>
      </w:r>
      <w:r w:rsidR="004A107A" w:rsidRPr="00C0330C">
        <w:rPr>
          <w:rFonts w:ascii="Times New Roman" w:hAnsi="Times New Roman" w:cs="Times New Roman"/>
          <w:sz w:val="24"/>
          <w:szCs w:val="24"/>
        </w:rPr>
        <w:t xml:space="preserve"> 1471-1474.</w:t>
      </w:r>
    </w:p>
    <w:p w:rsidR="004A107A" w:rsidRPr="004A107A" w:rsidRDefault="00B05539" w:rsidP="004A107A">
      <w:pPr>
        <w:pStyle w:val="a5"/>
        <w:widowControl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32D60">
        <w:rPr>
          <w:rFonts w:ascii="Times New Roman" w:hAnsi="Times New Roman" w:cs="Times New Roman"/>
          <w:sz w:val="24"/>
          <w:szCs w:val="24"/>
        </w:rPr>
        <w:t>Yen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WY, C</w:t>
      </w:r>
      <w:r w:rsidRPr="00832D60">
        <w:rPr>
          <w:rFonts w:ascii="Times New Roman" w:hAnsi="Times New Roman" w:cs="Times New Roman"/>
          <w:sz w:val="24"/>
          <w:szCs w:val="24"/>
        </w:rPr>
        <w:t>hen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MJ, H</w:t>
      </w:r>
      <w:r w:rsidRPr="00832D60">
        <w:rPr>
          <w:rFonts w:ascii="Times New Roman" w:hAnsi="Times New Roman" w:cs="Times New Roman"/>
          <w:sz w:val="24"/>
          <w:szCs w:val="24"/>
        </w:rPr>
        <w:t>uang</w:t>
      </w:r>
      <w:r w:rsidR="004A107A" w:rsidRPr="00832D60">
        <w:rPr>
          <w:rFonts w:ascii="Times New Roman" w:hAnsi="Times New Roman" w:cs="Times New Roman"/>
          <w:sz w:val="24"/>
          <w:szCs w:val="24"/>
        </w:rPr>
        <w:t xml:space="preserve"> KT. 1956. Leaf scorch of Peanut (a new disease). </w:t>
      </w:r>
      <w:r w:rsidR="004A107A" w:rsidRPr="00832D60">
        <w:rPr>
          <w:rFonts w:ascii="Times New Roman" w:hAnsi="Times New Roman" w:cs="Times New Roman"/>
          <w:i/>
          <w:sz w:val="24"/>
          <w:szCs w:val="24"/>
        </w:rPr>
        <w:t>J</w:t>
      </w:r>
      <w:r w:rsidR="004A107A" w:rsidRPr="00B05539">
        <w:rPr>
          <w:rFonts w:ascii="Times New Roman" w:hAnsi="Times New Roman" w:cs="Times New Roman"/>
          <w:i/>
          <w:sz w:val="24"/>
          <w:szCs w:val="24"/>
        </w:rPr>
        <w:t>our</w:t>
      </w:r>
      <w:r w:rsidRPr="00B05539">
        <w:rPr>
          <w:rFonts w:ascii="Times New Roman" w:hAnsi="Times New Roman" w:cs="Times New Roman"/>
          <w:i/>
          <w:sz w:val="24"/>
          <w:szCs w:val="24"/>
        </w:rPr>
        <w:t>nal of Agriculture and Forestry</w:t>
      </w:r>
      <w:r w:rsidR="004A107A" w:rsidRPr="004A107A">
        <w:rPr>
          <w:rFonts w:ascii="Times New Roman" w:hAnsi="Times New Roman" w:cs="Times New Roman"/>
          <w:sz w:val="24"/>
          <w:szCs w:val="24"/>
        </w:rPr>
        <w:t xml:space="preserve"> </w:t>
      </w:r>
      <w:r w:rsidR="004A107A" w:rsidRPr="00B05539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</w:t>
      </w:r>
      <w:r w:rsidR="004A107A" w:rsidRPr="004A107A">
        <w:rPr>
          <w:rFonts w:ascii="Times New Roman" w:hAnsi="Times New Roman" w:cs="Times New Roman"/>
          <w:sz w:val="24"/>
          <w:szCs w:val="24"/>
        </w:rPr>
        <w:t xml:space="preserve"> 145-168.</w:t>
      </w:r>
      <w:r w:rsidR="004A107A" w:rsidRPr="004A107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A3E02" w:rsidRDefault="00A53DA3" w:rsidP="00AA3E0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iterature review for the pathogenicity of soil-borne fungi isolated around subtropical tree roots in Heishiding Nature Reserve.</w:t>
      </w:r>
    </w:p>
    <w:tbl>
      <w:tblPr>
        <w:tblpPr w:leftFromText="180" w:rightFromText="180" w:vertAnchor="page" w:horzAnchor="margin" w:tblpXSpec="center" w:tblpY="2704"/>
        <w:tblW w:w="11165" w:type="dxa"/>
        <w:tblLook w:val="04A0"/>
      </w:tblPr>
      <w:tblGrid>
        <w:gridCol w:w="1683"/>
        <w:gridCol w:w="157"/>
        <w:gridCol w:w="111"/>
        <w:gridCol w:w="1629"/>
        <w:gridCol w:w="97"/>
        <w:gridCol w:w="1500"/>
        <w:gridCol w:w="1477"/>
        <w:gridCol w:w="142"/>
        <w:gridCol w:w="4369"/>
      </w:tblGrid>
      <w:tr w:rsidR="00EE0D66" w:rsidRPr="003F5E74" w:rsidTr="000229D0">
        <w:trPr>
          <w:trHeight w:val="315"/>
        </w:trPr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nus</w:t>
            </w:r>
          </w:p>
        </w:tc>
        <w:tc>
          <w:tcPr>
            <w:tcW w:w="189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5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ass</w:t>
            </w:r>
          </w:p>
        </w:tc>
        <w:tc>
          <w:tcPr>
            <w:tcW w:w="451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82" w:name="OLE_LINK45"/>
            <w:bookmarkStart w:id="83" w:name="OLE_LINK46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ferenc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="00572412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  <w:bookmarkEnd w:id="82"/>
            <w:bookmarkEnd w:id="83"/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</w:t>
            </w:r>
          </w:p>
        </w:tc>
        <w:tc>
          <w:tcPr>
            <w:tcW w:w="18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237640" w:rsidRDefault="00A53DA3" w:rsidP="00832D60">
            <w:pPr>
              <w:widowControl/>
              <w:ind w:rightChars="-51" w:right="-107"/>
              <w:jc w:val="left"/>
              <w:rPr>
                <w:rFonts w:ascii="Times New Roman" w:eastAsia="SimSun" w:hAnsi="SimSu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auz &amp; Sutton 19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rown-Rytlewski &amp; McManus 2000 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plod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Chou 1976; Stanosz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2007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siodiplod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832D60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Burgess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2006; Kindo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2010; 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ofusicocc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Lazzizer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; Espinoz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09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eobotryon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bdollahzadeh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="000229D0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lostict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Glienke C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; Wikee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ynolds 1999; Mwenje &amp; Mguni 200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cospor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Lucas 1958; Neuhau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="00832D60">
              <w:rPr>
                <w:rFonts w:ascii="Times New Roman" w:eastAsia="SimSun" w:hAnsi="Times New Roman" w:cs="Times New Roman"/>
                <w:iCs/>
                <w:color w:val="222222"/>
                <w:kern w:val="0"/>
                <w:sz w:val="18"/>
                <w:szCs w:val="18"/>
              </w:rPr>
              <w:t xml:space="preserve"> 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199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Welty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 xml:space="preserve"> 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1968; Shimanuki 1987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gnard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Kiely 1948; Bonant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. 2003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ous 2009; Stukenbrock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tcheloromyce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aylor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eriell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Barbed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2003; Crou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1989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Crous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2008; Swart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1998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dhysteron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ella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ella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832D60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Chowdhary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2008; Ohm 201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spor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sporasc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 1950; Chase 1982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m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Hassa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</w:t>
            </w:r>
            <w:r w:rsidR="000229D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1; Fitt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6 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enochaet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oodenough &amp; Mav 1973; Doganlar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</w:t>
            </w:r>
            <w:r w:rsidR="000229D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iothyr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hmed &amp; Tribe 1977; Gezahgne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5 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sphaer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sphae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oodwin &amp; Annis 1991; West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01 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ternar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Nishimur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78; Johnso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0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chliobolu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zeng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2; Amadioha 2002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sphaerulin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hal &amp; Campbell 1986; Barbetti 1995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mphyl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Heath &amp; Higgins 1973; Borge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1976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411982" w:rsidRDefault="00A53DA3" w:rsidP="00457F7E">
            <w:pPr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iclad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tu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Linford 1926; Sánchez-Torre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9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eocryptopu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tu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Manter </w:t>
            </w:r>
            <w:r w:rsidRPr="00C22EFE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3; Winto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7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eomoniell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rpotrichi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thy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Kakalíková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2006; McLea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9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pergillu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chocom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Geiser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2000; Nierman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  <w:lang w:val="nl-NL"/>
              </w:rPr>
              <w:t xml:space="preserve"> et al.</w:t>
            </w:r>
            <w:r w:rsidRPr="00280EC9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val="nl-NL"/>
              </w:rPr>
              <w:t xml:space="preserve"> 2005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yssochlamy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chocom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Houbrake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6; Houbrake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08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chocom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sieh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87; Baigre 2003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rucar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ruca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ruca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Belisario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9; Boyette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lar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walski 2006; Halmschlager &amp; Kirisits 2008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astrum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C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Johnson &amp; Sutton 1994; Johnson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iculariopsi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31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31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alca &amp; Owen 1957; Soare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onae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266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shemereirwe &amp; Waller 1993; French 2006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ogone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Ja 1998; Kang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eolaria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eola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eolar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5523FE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LoBuglio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  <w:lang w:val="nl-NL"/>
              </w:rPr>
              <w:t>2010;Lobuglio &amp; Pfister 2013</w:t>
            </w:r>
          </w:p>
        </w:tc>
      </w:tr>
      <w:tr w:rsidR="00EE0D66" w:rsidRPr="003F5E74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ysiphe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ysiph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ysiph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lingboe 1972; Ramonell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5</w:t>
            </w:r>
          </w:p>
        </w:tc>
      </w:tr>
      <w:tr w:rsidR="00EE0D66" w:rsidRPr="00C11708" w:rsidTr="000229D0">
        <w:trPr>
          <w:trHeight w:val="57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ptosporiopsis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rmate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511" w:type="dxa"/>
            <w:gridSpan w:val="2"/>
            <w:shd w:val="clear" w:color="auto" w:fill="auto"/>
            <w:noWrap/>
            <w:vAlign w:val="center"/>
            <w:hideMark/>
          </w:tcPr>
          <w:p w:rsidR="005523FE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Dugan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 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3; Sankara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5</w:t>
            </w:r>
          </w:p>
        </w:tc>
      </w:tr>
      <w:tr w:rsidR="00A53DA3" w:rsidRPr="003F5E74" w:rsidTr="000229D0">
        <w:trPr>
          <w:trHeight w:val="57"/>
        </w:trPr>
        <w:tc>
          <w:tcPr>
            <w:tcW w:w="11165" w:type="dxa"/>
            <w:gridSpan w:val="9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1B19C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Table S2 </w:t>
            </w:r>
            <w:r w:rsidRPr="001B19C9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ontinued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nus</w:t>
            </w:r>
          </w:p>
        </w:tc>
        <w:tc>
          <w:tcPr>
            <w:tcW w:w="17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" w:left="2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5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ass</w:t>
            </w:r>
          </w:p>
        </w:tc>
        <w:tc>
          <w:tcPr>
            <w:tcW w:w="4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3F5E7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eferenc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eospor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rmate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Edney 1956; Cho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llis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rmate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Iurku 1978; Jaczewska-Kalicka 2002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menoscyphu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Timmerman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; Gross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2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ri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lson &amp; Wilhelm 1956; Hodges &amp; Campbell 1996 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ziz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eiss 1940; Crou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9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dophor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Johnsto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5; Che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0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tylar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Kadir &amp; Raghavan 1999; Kadir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09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eotin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rdison 1962; Alderman 1991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cidi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hn 1957; Funk 1969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411982" w:rsidRDefault="00A53DA3" w:rsidP="00457F7E">
            <w:pPr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exocercosporid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eeleder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6; Reeleder 2007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ytalid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Barua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 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2007; Kang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0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nz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tstroem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urpee &amp; Goulty 1986; Carrow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87 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leromitru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tstroem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Kishi 1998; Hong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2007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ccomyce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Petersen &amp; Cation 1950; Cation 1953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hoderm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sma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wani &amp; Millar 1987; Phillips &amp; Burdekin 1992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lactomyce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podasc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ccharomyce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cchar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McKay 2011; Talibi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2012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e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Arimoto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1986; Santos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. 2011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spor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zsnyay 1977; Royse &amp; Ries 1978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gnomon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roders 2011; Broders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mopsi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Mostert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0; Nit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6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Abe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2007; Wang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nectr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Bienapfl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700; Holguín-Peñ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2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teroepichloe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vicipit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anaka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9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iocephalotrich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9B6CD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Nishijim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="009B6C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2; Sakinah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&amp; </w:t>
            </w:r>
            <w:r w:rsidR="009B6C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Latiffah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3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myce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eau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48; Filer 1967 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osmith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Freeland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9; Tisserat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rothec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Bea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84; Boyette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1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lonectr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ooth 1971; Lombard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10 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lindrocarpon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Unestam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89; Rahman &amp; Punja 2005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lindrocladi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Scattolin &amp; Montecchio 2007; Inderbitzin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2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ar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yder &amp; Hansen 1940; Sutton 1982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id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ckus &amp; Stowell 1953; Jong &amp; Ch'en 1966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bber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hroeder &amp; Christensen 1963; Bai &amp; Shaner 2004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Ehrlich 1934; Manion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67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iospor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iospor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ang 2000; Crous &amp; Groenewald 2013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mer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m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Ogbebor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7; Rodriguez &amp; Yoder 1987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eumannomyce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aporth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220D02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ham 1951</w:t>
            </w:r>
            <w:r w:rsidR="00A53DA3"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; Thomashow &amp; Weller 1988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aporthe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aporth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itchell &amp; Dean 1995; Dean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leptodiscus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aporth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hearer 1996; Watanabe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ticillium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ctosphaerell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azar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1; Barbara &amp; Clewes 2003</w:t>
            </w:r>
          </w:p>
        </w:tc>
      </w:tr>
      <w:tr w:rsidR="00EE0D66" w:rsidRPr="003F5E74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haeronaemell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asc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kili 1985; Wu &amp; Zheng 2011</w:t>
            </w:r>
          </w:p>
        </w:tc>
      </w:tr>
      <w:tr w:rsidR="00EE0D66" w:rsidRPr="00C11708" w:rsidTr="000229D0">
        <w:trPr>
          <w:trHeight w:val="57"/>
        </w:trPr>
        <w:tc>
          <w:tcPr>
            <w:tcW w:w="18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smannia</w:t>
            </w:r>
          </w:p>
        </w:tc>
        <w:tc>
          <w:tcPr>
            <w:tcW w:w="1740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stomataceae</w:t>
            </w:r>
          </w:p>
        </w:tc>
        <w:tc>
          <w:tcPr>
            <w:tcW w:w="1597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stoma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Alamouti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11; Linnakoski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2</w:t>
            </w:r>
          </w:p>
        </w:tc>
      </w:tr>
      <w:tr w:rsidR="00A53DA3" w:rsidRPr="003F5E74" w:rsidTr="000229D0">
        <w:trPr>
          <w:trHeight w:val="57"/>
        </w:trPr>
        <w:tc>
          <w:tcPr>
            <w:tcW w:w="11165" w:type="dxa"/>
            <w:gridSpan w:val="9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9C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Table S2 </w:t>
            </w:r>
            <w:r w:rsidRPr="001B19C9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ontinued</w:t>
            </w:r>
          </w:p>
        </w:tc>
      </w:tr>
      <w:tr w:rsidR="00457F7E" w:rsidRPr="003F5E74" w:rsidTr="000229D0">
        <w:trPr>
          <w:trHeight w:val="57"/>
        </w:trPr>
        <w:tc>
          <w:tcPr>
            <w:tcW w:w="195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7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4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DA3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stom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stomat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iostoma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ibbs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77; Brasier 1991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lachor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lach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5523FE" w:rsidRPr="003F5E74" w:rsidRDefault="005523FE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mith &amp; Black 1990; Hyde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stalotiopsis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hisphaer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Jeewon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4; Zhang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10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typ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tryp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ller &amp; Kasimatis 1978; Carter 1991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scogniauxi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nata &amp; Sidoti 2004; Jurc &amp; Ogris 2006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xylon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pony &amp; Barnes 1974; Anderson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6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gers 1984; Horst 2001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iophor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iophor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let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Schmidhalter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3; Lee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04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atobasidi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atobasid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tharell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Murray &amp; Burpee 1984; Hietala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1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etisari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tic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tic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Stalpers &amp; Loerakker 1982; Hims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84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sinici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rul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p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nolly &amp; Jellison 1995; Rizzo &amp; Harrington 1988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nerochaet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nerochaet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p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Bumpus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85; Mileski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1988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lagarobasidi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nerochaet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p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Hallenberg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8; Nakasone &amp; Lindner 2012 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rpex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ccherin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p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Gilbertson &amp; Ryvarden 1986; Novotný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et al. 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2000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ghuhni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ccherin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p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takka 1994; Kile &amp; Keane 2000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411982" w:rsidRDefault="00A53DA3" w:rsidP="00457F7E">
            <w:pPr>
              <w:ind w:leftChars="16" w:left="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6" w:rsidRPr="003F5E74" w:rsidTr="000229D0">
        <w:trPr>
          <w:trHeight w:val="119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xitext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e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ssul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tavishenko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2; Prasher &amp; Ashok 2013</w:t>
            </w:r>
          </w:p>
        </w:tc>
      </w:tr>
      <w:tr w:rsidR="00EE0D66" w:rsidRPr="00C11708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e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e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ssul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C11708" w:rsidRDefault="00280EC9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Shimizu </w:t>
            </w:r>
            <w:r w:rsidRPr="00280EC9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1; Shimizu </w:t>
            </w:r>
            <w:r w:rsidRPr="00280EC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et al.</w:t>
            </w:r>
            <w:r w:rsidRPr="00280EC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5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ccini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ccin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ccin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ccin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Hawker 1966; Roy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 xml:space="preserve"> 1998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phydium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phydi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phydi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ytridiomycete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E84DE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Kenzie &amp; Morrall 1973</w:t>
            </w:r>
            <w:r w:rsidR="000F1E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0F1E6D"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ickman &amp; Ho</w:t>
            </w:r>
            <w:r w:rsidR="000F1E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oanephor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oanephor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rnett &amp; Lilly 1950</w:t>
            </w:r>
            <w:r w:rsidRPr="003F5E7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diqui</w:t>
            </w:r>
            <w:r w:rsidRPr="003F5E74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et al. </w:t>
            </w:r>
            <w:r w:rsidRPr="003F5E7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nninghamella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nninghamellacea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orales</w:t>
            </w:r>
          </w:p>
        </w:tc>
        <w:tc>
          <w:tcPr>
            <w:tcW w:w="1619" w:type="dxa"/>
            <w:gridSpan w:val="2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herian 2005; Saroj </w:t>
            </w:r>
            <w:r w:rsidRPr="003F5E7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EE0D66" w:rsidRPr="003F5E74" w:rsidTr="000229D0">
        <w:trPr>
          <w:trHeight w:val="57"/>
        </w:trPr>
        <w:tc>
          <w:tcPr>
            <w:tcW w:w="1951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leftChars="16" w:left="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pus</w:t>
            </w:r>
          </w:p>
        </w:tc>
        <w:tc>
          <w:tcPr>
            <w:tcW w:w="172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oraceae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orales</w:t>
            </w:r>
          </w:p>
        </w:tc>
        <w:tc>
          <w:tcPr>
            <w:tcW w:w="161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ertae_sedis</w:t>
            </w:r>
          </w:p>
        </w:tc>
        <w:tc>
          <w:tcPr>
            <w:tcW w:w="43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DA3" w:rsidRPr="003F5E74" w:rsidRDefault="00A53DA3" w:rsidP="00457F7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ilson </w:t>
            </w:r>
            <w:r w:rsidRPr="003F5E7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t al.</w:t>
            </w:r>
            <w:r w:rsidRPr="003F5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87; Qing &amp; Tian 2000</w:t>
            </w:r>
          </w:p>
        </w:tc>
      </w:tr>
    </w:tbl>
    <w:p w:rsidR="0007005F" w:rsidRDefault="00572412" w:rsidP="007C67DE">
      <w:pPr>
        <w:widowControl/>
        <w:spacing w:beforeLines="10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572412" w:rsidRPr="00445656" w:rsidRDefault="00E84DE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be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Kotod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N, Kato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H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oejim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. 2007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esistance sources to Valsa canker (Valsa ceratosperma) in a germplasm collection of diverse Malus species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Breedin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2A0FF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26</w:t>
      </w:r>
      <w:r w:rsidR="00480C74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49-453.</w:t>
      </w:r>
    </w:p>
    <w:p w:rsidR="00572412" w:rsidRPr="00445656" w:rsidRDefault="002A0FF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hmed 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Tribe HT. 1977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iological Control of White Rot of Onion (</w:t>
      </w:r>
      <w:r w:rsidR="00572412" w:rsidRPr="002A0FF8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Sclerotium cepivar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 by </w:t>
      </w:r>
      <w:r w:rsidR="00572412" w:rsidRPr="002A0FF8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niothyrium minitan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athology</w:t>
      </w:r>
      <w:r w:rsidR="007C38E6"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572412" w:rsidRPr="002A0FF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6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5-78.</w:t>
      </w:r>
    </w:p>
    <w:p w:rsidR="00572412" w:rsidRPr="00445656" w:rsidRDefault="002A0FF8" w:rsidP="002A0FF8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lamouti SM, Wang V, DiGuistini S, Six DL, Bohlmann J, Hamelin RC, Feau N, Breuil C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11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  <w:r w:rsidR="002234E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ene genealogies reveal cryptic species and host preferences for the pine fungal</w:t>
      </w:r>
      <w:r w:rsidR="002234E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athogen Grosmannia clavigera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2A0FF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Molecular </w:t>
      </w:r>
      <w:r w:rsidR="002234ED" w:rsidRPr="002A0FF8">
        <w:rPr>
          <w:rFonts w:ascii="Times New Roman" w:eastAsia="SimSun" w:hAnsi="Times New Roman" w:cs="Times New Roman" w:hint="eastAsia"/>
          <w:i/>
          <w:color w:val="000000"/>
          <w:kern w:val="0"/>
          <w:sz w:val="24"/>
          <w:szCs w:val="24"/>
        </w:rPr>
        <w:t>E</w:t>
      </w:r>
      <w:r w:rsidR="00572412" w:rsidRPr="002A0FF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ology </w:t>
      </w:r>
      <w:r w:rsidR="00572412" w:rsidRPr="002A0FF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0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581-2602.</w:t>
      </w:r>
    </w:p>
    <w:p w:rsidR="00572412" w:rsidRPr="00445656" w:rsidRDefault="007F219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lderman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C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1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sessment of ergot and blind seed diseases of grasses in the Willamette Valley of Oregon. </w:t>
      </w:r>
      <w:r w:rsidR="00572412" w:rsidRPr="007F219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7F219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038-1041.</w:t>
      </w:r>
    </w:p>
    <w:p w:rsidR="00572412" w:rsidRPr="00445656" w:rsidRDefault="007F219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Amadioh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C. 2002. F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ngitoxic effects of extracts of Azadirachta Indica against Cochliobolus miyabeanus causing brown spot disease of rice. </w:t>
      </w:r>
      <w:r w:rsidR="00572412" w:rsidRPr="007F219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rchives of Phyt</w:t>
      </w:r>
      <w:r w:rsidRPr="007F219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opathology and Plant protectio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7F219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37-42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nderson RL, Anderson G</w:t>
      </w:r>
      <w:r w:rsidR="007F2196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Schipper AL. </w:t>
      </w:r>
      <w:r w:rsidR="007F2196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56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Hypoxylon canker of aspe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US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epartment of Agriculture, Forest Service.</w:t>
      </w:r>
    </w:p>
    <w:p w:rsidR="00572412" w:rsidRPr="00445656" w:rsidRDefault="007F219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rimoto Y, Homma Y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Misato T. 1986. Studies on citrus melanose and citrus st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m-end rot by Diaporthe citri (Faw.) </w:t>
      </w:r>
      <w:proofErr w:type="gramStart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olf.,</w:t>
      </w:r>
      <w:proofErr w:type="gramEnd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: Antifungal substance in melanose spot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nnals of the Phytopathological Society of Japan</w:t>
      </w:r>
      <w:r w:rsidR="00CA661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2: 39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-</w:t>
      </w:r>
      <w:r w:rsidR="00CA661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46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801EC4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cku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P, Stowell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1953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 Fusidium disease of Xylaria in W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sconsin. </w:t>
      </w:r>
      <w:r w:rsidR="00572412" w:rsidRPr="00801EC4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801EC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5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836-847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i G, Shaner G</w:t>
      </w:r>
      <w:r w:rsidR="003C27E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3C27E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04</w:t>
      </w:r>
      <w:r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anagement and resistance in wheat and barley to Fu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arium head blight. </w:t>
      </w:r>
      <w:r w:rsidRPr="003C27E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nnual Review of Phytopath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3C27E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2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35-161</w:t>
      </w:r>
    </w:p>
    <w:p w:rsidR="00572412" w:rsidRPr="00445656" w:rsidRDefault="00863B0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rbara D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, Clewes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2003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lant pathogenic Verticillium species: how many of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m are there? </w:t>
      </w:r>
      <w:r w:rsidR="00572412" w:rsidRPr="00863B0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olecular Plant P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863B0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97-305.</w:t>
      </w:r>
    </w:p>
    <w:p w:rsidR="00572412" w:rsidRPr="00445656" w:rsidRDefault="00863B0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arbetti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J.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5. Resistance in annual Medicago species to Phoma medicaginis and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eptosphaerulina trifolii under field condition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nimal Production Scienc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863B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5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: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9-214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arbed P</w:t>
      </w:r>
      <w:r w:rsidR="00863B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mith IW, Keane PJ. 2003. Foliar diseases of Eucalyptus spp. gro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n for ornamental cut foliage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ustralasian Plant Path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863B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2</w:t>
      </w:r>
      <w:r w:rsidR="00863B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9-111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</w:t>
      </w:r>
      <w:r w:rsidR="00863B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rnett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H, L</w:t>
      </w:r>
      <w:r w:rsidR="00863B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lly V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863B0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50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Influence of nutritional and environmental factors upon as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xual reproduction of Choanephora cucurbitarum in culture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63B0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0</w:t>
      </w:r>
      <w:r w:rsidR="00863B07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0-89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rua P, Ba</w:t>
      </w:r>
      <w:r w:rsidR="00863B07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ua S, Borkakoty B, Mahanta J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07.</w:t>
      </w:r>
      <w:r w:rsidR="00863B07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nychomycosis b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Scytalidium dimidiatum in green tea leaf pluckers: report of two cases. </w:t>
      </w:r>
      <w:r w:rsidRPr="00863B0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pathologia</w:t>
      </w:r>
      <w:r w:rsidR="00863B0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863B07" w:rsidRPr="00863B0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64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93–5. </w:t>
      </w:r>
    </w:p>
    <w:p w:rsidR="00572412" w:rsidRPr="00445656" w:rsidRDefault="00891F3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aigre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. 2003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Taints and Off Flavours in Food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CRC Press.</w:t>
      </w:r>
    </w:p>
    <w:p w:rsidR="00572412" w:rsidRPr="00445656" w:rsidRDefault="00891F3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ean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, Fernando T, Jarvis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B, Bruto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.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84. The isolation and id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ntification of trichothecene metabolites from a plant pathogenic strain of </w:t>
      </w:r>
      <w:r w:rsidR="00572412" w:rsidRPr="00891F3B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rothecium rorid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natural product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891F3B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7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27-729.</w:t>
      </w:r>
    </w:p>
    <w:p w:rsidR="00572412" w:rsidRPr="00445656" w:rsidRDefault="0098425A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Belisario 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Forti E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orazz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, Van Kesteren HA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9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First report of 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yrothecium verrucaria from muskmelon seed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98425A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8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89-589.</w:t>
      </w:r>
    </w:p>
    <w:p w:rsidR="00572412" w:rsidRPr="00445656" w:rsidRDefault="0098425A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ienapfl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C, Floyd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Percich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alvick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K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12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irst Report of </w:t>
      </w:r>
      <w:r w:rsidR="00572412" w:rsidRPr="00832D6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</w:t>
      </w:r>
      <w:r w:rsidR="00572412" w:rsidRPr="0098425A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lonostachys rose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ausing Root Rot 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 Soybean in the United States. </w:t>
      </w:r>
      <w:r w:rsidRPr="0098425A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98425A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6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700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:rsidR="00572412" w:rsidRPr="00445656" w:rsidRDefault="0098425A" w:rsidP="00B919CC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ooth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1971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The </w:t>
      </w:r>
      <w:r w:rsidRPr="00832D6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genus Fusarium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B919CC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ew, England: Commonwealth M</w:t>
      </w:r>
      <w:r w:rsidR="00B919CC" w:rsidRPr="00B919C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ycological Institute</w:t>
      </w:r>
      <w:r w:rsidR="00B919C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:rsidR="00572412" w:rsidRPr="00445656" w:rsidRDefault="00280EC9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Bonants PJ, Carroll</w:t>
      </w:r>
      <w:r w:rsidR="008D0FA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G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C, de Weerdt</w:t>
      </w:r>
      <w:r w:rsidR="008D0FA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M, van Brouwershave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IR, Baayen RP. </w:t>
      </w:r>
      <w:r w:rsidR="008D0FA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2003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Development and validation of a fast PCR-based detection method for pathogenic isolates of the citrus black spot fungus, </w:t>
      </w:r>
      <w:r w:rsidR="00572412" w:rsidRPr="008D0FA7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uignardia citricarp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uropean Journal of Plant 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8D0FA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09</w:t>
      </w:r>
      <w:r w:rsidR="008D0FA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03-513.</w:t>
      </w:r>
    </w:p>
    <w:p w:rsidR="00572412" w:rsidRPr="00445656" w:rsidRDefault="008D0FA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orges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OL, Stanford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H, Webster RK. 1976. The host-pathogen interaction of alf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lfa and Stemphylium botryosum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8D0FA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6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49-753.</w:t>
      </w:r>
    </w:p>
    <w:p w:rsidR="00572412" w:rsidRPr="00445656" w:rsidRDefault="008D0FA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oyette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D, Abbas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K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Walker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L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2001.</w:t>
      </w:r>
      <w:r w:rsidR="00572412" w:rsidRPr="00832D6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ntrol of kudzu with a fungal p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ogen derived from Myrothecium verr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caria.</w:t>
      </w:r>
      <w:r w:rsidR="00AB1A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B1ACE" w:rsidRPr="00AB1AC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U.S. Patent</w:t>
      </w:r>
      <w:r w:rsidR="00AB1A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B1ACE" w:rsidRPr="00AB1AC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6</w:t>
      </w:r>
      <w:r w:rsidR="00AB1A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74,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572412" w:rsidRPr="00445656" w:rsidRDefault="00AB1AC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Broders K.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2011. </w:t>
      </w:r>
      <w:proofErr w:type="gramStart"/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opulation structure</w:t>
      </w:r>
      <w:proofErr w:type="gramEnd"/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of Ophiognomonia cl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vigignenti-juglandacearumreveals multiple introductions of the butternut canker fungus into North America.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n: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S-IPCC Joint Meetin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Apsnet.</w:t>
      </w:r>
    </w:p>
    <w:p w:rsidR="00AB1ACE" w:rsidRDefault="00AB1AC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roder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D, Boraks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anchez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oland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012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opulation structure of t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 butternut canker fungus, Ophiognomonia clavigignenti‐juglandacearum, in North American forests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AB1AC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cology and Evolutio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AB1AC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114-2127.</w:t>
      </w:r>
    </w:p>
    <w:p w:rsidR="00572412" w:rsidRPr="00445656" w:rsidRDefault="00AB1AC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umpu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A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en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Wright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ust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D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85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xidation of persistent e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ironmental p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lutants by a white rot fungus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AB1AC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Scienc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AB1AC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28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434-1436.</w:t>
      </w:r>
    </w:p>
    <w:p w:rsidR="00572412" w:rsidRPr="00445656" w:rsidRDefault="00383BC5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urpee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L,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oulty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G. 1986. Evaluation of two dollarspot forecasting systems fo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 creeping bentgras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anadian journal of plant scienc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383BC5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6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45-351.</w:t>
      </w:r>
    </w:p>
    <w:p w:rsidR="00572412" w:rsidRPr="00445656" w:rsidRDefault="00383BC5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arrow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N, Johnson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urns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87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atch and quality of Tifway b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mudagrass turf in relation to fertility and cultivation. </w:t>
      </w:r>
      <w:r w:rsidR="00572412" w:rsidRPr="00383BC5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gronomy journal </w:t>
      </w:r>
      <w:r w:rsidR="00572412" w:rsidRPr="00383BC5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24-530.</w:t>
      </w:r>
    </w:p>
    <w:p w:rsidR="00572412" w:rsidRPr="00445656" w:rsidRDefault="00383BC5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arter MV. 1991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572412" w:rsidRPr="00832D60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T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he status of Eutypa lata as a pathogen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CAB International.</w:t>
      </w:r>
    </w:p>
    <w:p w:rsidR="00572412" w:rsidRPr="00445656" w:rsidRDefault="006B527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Cation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. 1953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xperiments with Actidione for control of cherry leaf spot (</w:t>
      </w:r>
      <w:r w:rsidR="00572412" w:rsidRPr="006B527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occomyces hiemali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6B527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68.</w:t>
      </w:r>
    </w:p>
    <w:p w:rsidR="006B527D" w:rsidRDefault="006B527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ase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R. 1982.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orynespora leaf spot of Aeschynanthus pulcher and related plants. </w:t>
      </w:r>
      <w:r w:rsidR="00572412" w:rsidRPr="006B527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6B527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66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739-740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en J, Dong</w:t>
      </w:r>
      <w:r w:rsidR="006B527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L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eng</w:t>
      </w:r>
      <w:r w:rsidR="006B527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ZX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Guo</w:t>
      </w:r>
      <w:r w:rsidR="006B527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X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6B527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0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adophora malorum and Cr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yptosporiopsis ericae isolated from medicinal plan</w:t>
      </w:r>
      <w:r w:rsidR="006B527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s of the Orchidaceae in China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6B527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taxon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6B527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12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457-461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herian</w:t>
      </w:r>
      <w:r w:rsidR="00853AEC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. 2005. Soft rot of cucumber (</w:t>
      </w:r>
      <w:r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ucumis sativus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.) by </w:t>
      </w:r>
      <w:r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unninghamella ec</w:t>
      </w:r>
      <w:r w:rsidRPr="00853AEC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 xml:space="preserve">hinulata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haxt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Mycopathological Research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r w:rsidRPr="00853AEC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43</w:t>
      </w:r>
      <w:r w:rsidR="00853AEC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37-138.</w:t>
      </w:r>
    </w:p>
    <w:p w:rsidR="00572412" w:rsidRPr="00445656" w:rsidRDefault="00853AE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o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Lee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K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Cha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Kim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YH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hin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3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etection and ch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acterization of the Gloeosporium gloeosporioides growth inhibitory compound iturin A from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acillus subtilis strain KS03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853AE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EMS Microbiology Letter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853AE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23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47-51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howdhary A, Guarro J, Randhawa H</w:t>
      </w:r>
      <w:r w:rsidR="00853AEC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, Gené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J, Cano J, Jain RK, </w:t>
      </w:r>
      <w:r w:rsidR="00D63A9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umar S,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hanna G. </w:t>
      </w:r>
      <w:r w:rsidR="00D63A9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8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 rare case of chromoblastomycosis in a renal transplant recipient caused by a non-sporulating species of Rhytidhysteron.</w:t>
      </w:r>
      <w:r w:rsidR="00853AE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edical Myc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853AE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6</w:t>
      </w:r>
      <w:r w:rsidR="00853AEC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63-166.</w:t>
      </w:r>
    </w:p>
    <w:p w:rsidR="00572412" w:rsidRPr="00445656" w:rsidRDefault="00D63A9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nnolly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H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ellison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5.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alcium translocation, calcium oxalate accumulation, and hyphal sheath morphology in the white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rot fungus Resinicium bicolor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anadian Journal of B</w:t>
      </w:r>
      <w:r w:rsidR="00572412" w:rsidRPr="00D63A9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otan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D63A9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3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927-936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pony J</w:t>
      </w:r>
      <w:r w:rsidR="00193348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arnes BV. 1974. Clonal variation in the incidence of Hypoxylon can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er on trembling as</w:t>
      </w:r>
      <w:r w:rsidR="0019334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en. </w:t>
      </w:r>
      <w:r w:rsidR="00193348" w:rsidRPr="0019334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anadian Journal of Botan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19334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2</w:t>
      </w:r>
      <w:r w:rsidR="0019334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475-1481.</w:t>
      </w:r>
    </w:p>
    <w:p w:rsidR="00572412" w:rsidRPr="00445656" w:rsidRDefault="0070087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kern w:val="0"/>
          <w:sz w:val="24"/>
          <w:szCs w:val="24"/>
        </w:rPr>
        <w:t>Crous P</w:t>
      </w:r>
      <w:r w:rsidR="00572412" w:rsidRPr="00832D60">
        <w:rPr>
          <w:rFonts w:ascii="Times New Roman" w:eastAsia="SimSun" w:hAnsi="Times New Roman" w:cs="Times New Roman"/>
          <w:kern w:val="0"/>
          <w:sz w:val="24"/>
          <w:szCs w:val="24"/>
        </w:rPr>
        <w:t>W.</w:t>
      </w:r>
      <w:r w:rsidRPr="00832D60">
        <w:rPr>
          <w:rFonts w:ascii="Times New Roman" w:eastAsia="SimSun" w:hAnsi="Times New Roman" w:cs="Times New Roman"/>
          <w:kern w:val="0"/>
          <w:sz w:val="24"/>
          <w:szCs w:val="24"/>
        </w:rPr>
        <w:t xml:space="preserve"> 2009.</w:t>
      </w:r>
      <w:r w:rsidR="00572412" w:rsidRPr="00832D60">
        <w:rPr>
          <w:rFonts w:ascii="Times New Roman" w:eastAsia="SimSun" w:hAnsi="Times New Roman" w:cs="Times New Roman"/>
          <w:kern w:val="0"/>
          <w:sz w:val="24"/>
          <w:szCs w:val="24"/>
        </w:rPr>
        <w:t xml:space="preserve"> Taxonomy and phylogeny of the genus Myc</w:t>
      </w:r>
      <w:r w:rsidR="00193348" w:rsidRPr="00832D60">
        <w:rPr>
          <w:rFonts w:ascii="Times New Roman" w:eastAsia="SimSun" w:hAnsi="Times New Roman" w:cs="Times New Roman"/>
          <w:kern w:val="0"/>
          <w:sz w:val="24"/>
          <w:szCs w:val="24"/>
        </w:rPr>
        <w:t>osphaerella and its ana</w:t>
      </w:r>
      <w:r w:rsidR="00193348">
        <w:rPr>
          <w:rFonts w:ascii="Times New Roman" w:eastAsia="SimSun" w:hAnsi="Times New Roman" w:cs="Times New Roman"/>
          <w:kern w:val="0"/>
          <w:sz w:val="24"/>
          <w:szCs w:val="24"/>
        </w:rPr>
        <w:t>morph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70087B">
        <w:rPr>
          <w:rFonts w:ascii="Times New Roman" w:eastAsia="SimSun" w:hAnsi="Times New Roman" w:cs="Times New Roman"/>
          <w:i/>
          <w:kern w:val="0"/>
          <w:sz w:val="24"/>
          <w:szCs w:val="24"/>
        </w:rPr>
        <w:t>Fungal Diversit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70087B">
        <w:rPr>
          <w:rFonts w:ascii="Times New Roman" w:eastAsia="SimSun" w:hAnsi="Times New Roman" w:cs="Times New Roman"/>
          <w:b/>
          <w:kern w:val="0"/>
          <w:sz w:val="24"/>
          <w:szCs w:val="24"/>
        </w:rPr>
        <w:t>38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: 1-24.</w:t>
      </w:r>
    </w:p>
    <w:p w:rsidR="00572412" w:rsidRPr="00445656" w:rsidRDefault="0070087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rous PW, Knox-Davies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S, Wingfield MJ. 1989. A list of Eucalyptus leaf fun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 and their potential importance to South African forestry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South African Forestry Journal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70087B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49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7-29.</w:t>
      </w:r>
    </w:p>
    <w:p w:rsidR="00572412" w:rsidRPr="00445656" w:rsidRDefault="00360A61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Crous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P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W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Summerell BA, Mostert L, Groenewald JZ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2008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ost specificity and speciation of Mycosphaerella and Teratosphaeria species associated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th leaf spot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f Proteaceae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60A6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ersoonia: Molecular Phylogeny and Evolution of Fung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60A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0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9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86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:rsidR="00572412" w:rsidRPr="00445656" w:rsidRDefault="005631C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Crou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W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Groenewald JZ. 2013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 phylogenet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c re-evaluation of 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thrinium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5631CB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IMA fungu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5631C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33.</w:t>
      </w:r>
    </w:p>
    <w:p w:rsidR="00572412" w:rsidRPr="00445656" w:rsidRDefault="006175B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an RA, Talbot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NJ, Ebbole DJ, Farman ML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Mitchell TK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Orbach MJ,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hon M, Kulkarni R, Xu JR, Pan H, </w:t>
      </w:r>
      <w:r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et al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(2005)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he genome sequence of the rice blast fungus Magnaporthe grisea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Natur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CB5121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34</w:t>
      </w:r>
      <w:r w:rsidR="00CB512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980-986.</w:t>
      </w:r>
    </w:p>
    <w:p w:rsidR="00572412" w:rsidRPr="00445656" w:rsidRDefault="00CB5121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iwani S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illar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87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athogenicity of three Lophodermium species on P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us sylvestris L. </w:t>
      </w:r>
      <w:r w:rsidR="00572412" w:rsidRPr="00CB512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European </w:t>
      </w:r>
      <w:r w:rsidRPr="00CB512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J</w:t>
      </w:r>
      <w:r w:rsidR="00572412" w:rsidRPr="00CB512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o</w:t>
      </w:r>
      <w:r w:rsidRPr="00CB512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urnal of Forest P</w:t>
      </w:r>
      <w:r w:rsidR="00572412" w:rsidRPr="00CB512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CB512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7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3-58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oganlar S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Dodso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, Gabor B, Beck-Bunn T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rossma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anksley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D. 1998.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olecular mapping of the py-1 gene for resistance to corky root rot (</w:t>
      </w:r>
      <w:r w:rsidRPr="00CB5121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yrenochaeta lycopersici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) in tomato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Theoretical and Applied Genetics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CB5121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7</w:t>
      </w:r>
      <w:r w:rsidR="00CB5121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 xml:space="preserve">: </w:t>
      </w:r>
      <w:r w:rsidRPr="00CB512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784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-788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ugan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Grove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G, Rogers</w:t>
      </w:r>
      <w:r w:rsidR="00CB5121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D. 1993. Comparative studies of Cryp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osporiopsis curvispora and C. perennans. I. Morphology and pathogenic behavior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logia</w:t>
      </w:r>
      <w:r w:rsidR="00CB512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CB5121" w:rsidRPr="00933547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85</w:t>
      </w:r>
      <w:r w:rsidR="00CB512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51-564.</w:t>
      </w:r>
    </w:p>
    <w:p w:rsidR="00CB5121" w:rsidRPr="00CB5121" w:rsidRDefault="00CB5121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Edney</w:t>
      </w:r>
      <w:r w:rsidR="00572412" w:rsidRPr="00832D60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KL. 1956. The rotting of apples by Gloeosporium perennans Zeller &amp; Chil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ds. </w:t>
      </w:r>
      <w:r w:rsidR="00572412" w:rsidRPr="00445656">
        <w:rPr>
          <w:rFonts w:ascii="Times New Roman" w:eastAsia="SimSun" w:hAnsi="Times New Roman" w:cs="Times New Roman"/>
          <w:i/>
          <w:iCs/>
          <w:color w:val="333333"/>
          <w:kern w:val="0"/>
          <w:sz w:val="24"/>
          <w:szCs w:val="24"/>
        </w:rPr>
        <w:t>Annals of Applied Biology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</w:t>
      </w:r>
      <w:r w:rsidR="00572412" w:rsidRPr="00933547">
        <w:rPr>
          <w:rFonts w:ascii="Times New Roman" w:eastAsia="SimSun" w:hAnsi="Times New Roman" w:cs="Times New Roman"/>
          <w:b/>
          <w:iCs/>
          <w:color w:val="333333"/>
          <w:kern w:val="0"/>
          <w:sz w:val="24"/>
          <w:szCs w:val="24"/>
        </w:rPr>
        <w:t>44</w:t>
      </w:r>
      <w:r w:rsidR="00933547">
        <w:rPr>
          <w:rFonts w:ascii="Times New Roman" w:eastAsia="SimSun" w:hAnsi="Times New Roman" w:cs="Times New Roman"/>
          <w:iCs/>
          <w:color w:val="333333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113-128.</w:t>
      </w:r>
    </w:p>
    <w:p w:rsidR="00572412" w:rsidRPr="00445656" w:rsidRDefault="009335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llingboe AH.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72. Genetics and physiology of primary infection by Erysiphe 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aminis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2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 401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</w:p>
    <w:p w:rsidR="00572412" w:rsidRPr="00445656" w:rsidRDefault="009335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Ehrlich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. 1934. The beech bark disease: a Nectria disease of Fagus, following C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yptococcus fagi (Baer.)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anadian Journal of Research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93354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0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93-692.</w:t>
      </w:r>
    </w:p>
    <w:p w:rsidR="00572412" w:rsidRPr="00445656" w:rsidRDefault="009335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iler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67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athogenicity of Cytospora, Phomopsis, and Hypomyces on P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pulus deltoides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9335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hytopathology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978-980.</w:t>
      </w:r>
    </w:p>
    <w:p w:rsidR="00572412" w:rsidRPr="00445656" w:rsidRDefault="009335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itt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, Brun H, Barbetti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J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immer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R. 2006. World-wide </w:t>
      </w:r>
      <w:proofErr w:type="gramStart"/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mportance of p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ma stem</w:t>
      </w:r>
      <w:proofErr w:type="gramEnd"/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anker (</w:t>
      </w:r>
      <w:r w:rsidR="00572412" w:rsidRPr="009335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Leptosphaeria maculan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</w:t>
      </w:r>
      <w:r w:rsidR="00572412" w:rsidRPr="009335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L. biglobos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 on oilseed rape (</w:t>
      </w:r>
      <w:r w:rsidR="00572412" w:rsidRPr="009335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Brassica napu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European Journal of Plant Pathology </w:t>
      </w:r>
      <w:r w:rsidR="00C7733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14</w:t>
      </w:r>
      <w:r w:rsidR="00C773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-15.</w:t>
      </w:r>
    </w:p>
    <w:p w:rsidR="00572412" w:rsidRPr="00445656" w:rsidRDefault="00C7733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olguín-Peñ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J, Hernández-Montiel L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Latisnere H, Rueda-Puente EO. 2012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rst Report of a Bionectria sp. Associated with a Stem Rot of Cardon Cactus (</w:t>
      </w:r>
      <w:r w:rsidR="00572412" w:rsidRPr="00C7733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achycereus pringle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 in Baja California Sur, Mexico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C7733F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6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92-292.</w:t>
      </w:r>
    </w:p>
    <w:p w:rsidR="00572412" w:rsidRPr="00445656" w:rsidRDefault="00C7733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Freeland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E, Kolarik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Utley C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ranshaw W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Tisserat N. 2009. The 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osmithia causing thousand cankers disease of walnut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s a new species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C7733F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99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37-S3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C7733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Funk A.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69. Potebniamyces (Phacidiella) disease of the true firs in British Co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umbia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anadian Journal of Botan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C7733F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51-753.</w:t>
      </w:r>
    </w:p>
    <w:p w:rsidR="00572412" w:rsidRPr="00445656" w:rsidRDefault="00C7733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eiser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, Dorner JW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Horn B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Taylor JW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0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The Phylogenetics of 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ycotoxin and Sclerotium Production in </w:t>
      </w:r>
      <w:r w:rsidR="00572412" w:rsidRPr="00C7733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spergillus flavu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</w:t>
      </w:r>
      <w:r w:rsidR="00572412" w:rsidRPr="00C7733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spergillus oryza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Fungal Genetics and Biology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 </w:t>
      </w:r>
      <w:r w:rsidR="00572412" w:rsidRPr="00C7733F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1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69-179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ezahgne A, Cortinas</w:t>
      </w:r>
      <w:r w:rsidR="00C7733F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N</w:t>
      </w:r>
      <w:r w:rsidR="00C7733F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ngfield MJ, Roux J</w:t>
      </w:r>
      <w:r w:rsidR="00C7733F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5. Characterisation of th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 Coniothyrium stem canker pathogen on Eucalyptus camaldulensis in Ethiopia. </w:t>
      </w:r>
      <w:r w:rsidRPr="00C7733F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ustralasian Plant Path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C7733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4</w:t>
      </w:r>
      <w:r w:rsidR="00C773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85-90.</w:t>
      </w:r>
    </w:p>
    <w:p w:rsidR="00572412" w:rsidRPr="00445656" w:rsidRDefault="00280EC9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Gibbs JN. 197</w:t>
      </w:r>
      <w:r w:rsidR="005D263B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8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</w:t>
      </w:r>
      <w:r w:rsidR="005D263B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Intercontinental epidemiology of Dutc</w:t>
      </w:r>
      <w:r w:rsidR="005D263B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h elm disease. </w:t>
      </w:r>
      <w:r w:rsidR="005D263B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nnual R</w:t>
      </w:r>
      <w:r w:rsidR="005D263B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eview of Phytopathology</w:t>
      </w:r>
      <w:r w:rsidR="005D263B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D263B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16</w:t>
      </w:r>
      <w:r w:rsidR="005D263B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287-307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ilbertson RL, Ryvarden L</w:t>
      </w:r>
      <w:r w:rsidR="005D263B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986</w:t>
      </w:r>
      <w:r w:rsidR="005D263B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North Am</w:t>
      </w:r>
      <w:r w:rsidR="00D8765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ican polypores Vol. 1. A</w:t>
      </w:r>
      <w:r w:rsid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bortiporus to 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indtneria. Oslo, Fungiflora.</w:t>
      </w:r>
    </w:p>
    <w:p w:rsidR="00D87651" w:rsidRPr="00D87651" w:rsidRDefault="00572412" w:rsidP="00D24EFE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</w:t>
      </w:r>
      <w:r w:rsidR="00D8765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odenough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</w:t>
      </w:r>
      <w:r w:rsidR="00D8765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D8765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w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A. 1973</w:t>
      </w:r>
      <w:r w:rsidR="00D87651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ffects of Pyrenochaeta lycopersici infection on</w:t>
      </w:r>
      <w:r w:rsidRP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utrient uptake by tomato plants. </w:t>
      </w:r>
      <w:r w:rsidRPr="00D87651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nnals of Applied Biology</w:t>
      </w:r>
      <w:r w:rsidRP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D8765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3</w:t>
      </w:r>
      <w:r w:rsidRP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 339</w:t>
      </w:r>
      <w:r w:rsid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</w:t>
      </w:r>
      <w:r w:rsidRPr="00D876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347. </w:t>
      </w:r>
    </w:p>
    <w:p w:rsidR="00572412" w:rsidRPr="00D87651" w:rsidRDefault="00572412" w:rsidP="00D24EFE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oodwin P</w:t>
      </w:r>
      <w:r w:rsidR="003C3964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Annis SL. </w:t>
      </w:r>
      <w:r w:rsidR="003C3964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1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Rapid identification of genetic variation and p</w:t>
      </w:r>
      <w:r w:rsidRPr="00D8765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thotype of Leptosphaeria maculans by random amplified polymorphic DNA assay. </w:t>
      </w:r>
      <w:r w:rsidRPr="00D87651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plied and Environmental Microbiology</w:t>
      </w:r>
      <w:r w:rsidRPr="00D8765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3C3964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7</w:t>
      </w:r>
      <w:r w:rsidR="003C3964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D87651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482-2486.</w:t>
      </w:r>
    </w:p>
    <w:p w:rsidR="00572412" w:rsidRDefault="003C3964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Granata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idoti A. 2004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Biscogniauxia nummularia: pathogenic agent of a b</w:t>
      </w:r>
      <w:r w:rsidR="00572412" w:rsidRPr="006619A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ech decline.</w:t>
      </w:r>
      <w:r w:rsid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3C3964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orest Pathology</w:t>
      </w:r>
      <w:r w:rsid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34: 363</w:t>
      </w:r>
      <w:r w:rsidR="0057241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367.</w:t>
      </w:r>
    </w:p>
    <w:p w:rsidR="00572412" w:rsidRPr="006619A6" w:rsidRDefault="003C3964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ross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, Zaffarano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L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Duo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Grünig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R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2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productive mode and life c</w:t>
      </w:r>
      <w:r w:rsidR="00572412" w:rsidRPr="006619A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ycle of the ash dieback pathogen </w:t>
      </w:r>
      <w:r w:rsidR="00572412" w:rsidRPr="006619A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Hymenoscyphus pseudoalbidus</w:t>
      </w:r>
      <w:r w:rsidRPr="000405B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.</w:t>
      </w:r>
      <w:r w:rsidR="00572412" w:rsidRPr="000405B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 Fun</w:t>
      </w:r>
      <w:r w:rsidR="000405B7" w:rsidRPr="000405B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gal Genetics and Biology </w:t>
      </w:r>
      <w:r w:rsidR="000405B7" w:rsidRPr="000405B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9</w:t>
      </w:r>
      <w:r w:rsidR="000405B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977-986.</w:t>
      </w:r>
    </w:p>
    <w:p w:rsidR="00572412" w:rsidRPr="00445656" w:rsidRDefault="000405B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ahn GG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57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 new species of Phacidiella causing the so-called Phomopsis d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ease of conifers. </w:t>
      </w:r>
      <w:r w:rsidR="00572412" w:rsidRPr="000405B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405B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26-239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allenberg N, Ryberg</w:t>
      </w:r>
      <w:r w:rsidR="000405B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Nilsson RH, Wood AR, </w:t>
      </w:r>
      <w:r w:rsidR="000405B7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u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H. 2008. P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eudolagarobasidium (Basidiomycota): on the reinstatement of a genus of parasitic, saprophytic, and endophytic resupinate fungi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Botan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0405B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86</w:t>
      </w:r>
      <w:r w:rsidR="000405B7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319-1325.</w:t>
      </w:r>
    </w:p>
    <w:p w:rsidR="00572412" w:rsidRPr="00445656" w:rsidRDefault="000405B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Halmschlager E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Kirisits T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8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First report of the ash dieback pathogen C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alara fraxinea on Fraxinus excelsior in Austria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athology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0405B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177-1177.</w:t>
      </w:r>
    </w:p>
    <w:p w:rsidR="00572412" w:rsidRPr="00445656" w:rsidRDefault="000405B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assan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chulz C, Sacristan MD, Wöstemeyer J. 1991. Biochemical and 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lecular Tools for the Differentiation of Aggressive and Non</w:t>
      </w:r>
      <w:r w:rsidR="00572412" w:rsidRPr="00445656">
        <w:rPr>
          <w:rFonts w:ascii="SimSun" w:eastAsia="SimSun" w:hAnsi="SimSun" w:cs="Times New Roman"/>
          <w:color w:val="222222"/>
          <w:kern w:val="0"/>
          <w:sz w:val="24"/>
          <w:szCs w:val="24"/>
        </w:rPr>
        <w:t>‐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ggressive Isolates of the Oilseed Rape Pathogen, Phoma lingam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0405B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1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0-136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atakka A. 1994. Lignin-modifying enzymes from selected white-rot fungi: p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oduction and role from in lignin degradation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FEMS Microbiology Reviews</w:t>
      </w:r>
      <w:r w:rsidR="00F964CA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F964CA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</w:t>
      </w:r>
      <w:r w:rsidR="00F964CA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5-135.</w:t>
      </w:r>
    </w:p>
    <w:p w:rsidR="000F1E6D" w:rsidRDefault="00572412" w:rsidP="000F1E6D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Hawker, L. E. </w:t>
      </w:r>
      <w:r w:rsidR="00F964CA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66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0F1E6D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Fun</w:t>
      </w:r>
      <w:r w:rsidR="000F1E6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 xml:space="preserve">gi: an </w:t>
      </w:r>
      <w:r w:rsidR="000F1E6D" w:rsidRPr="000F1E6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ntroduction</w:t>
      </w:r>
      <w:r w:rsidR="000F1E6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proofErr w:type="gramStart"/>
      <w:r w:rsidR="000F1E6D" w:rsidRPr="000F1E6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oi:</w:t>
      </w:r>
      <w:proofErr w:type="gramEnd"/>
      <w:r w:rsidR="000F1E6D" w:rsidRPr="000F1E6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0.1086/405552</w:t>
      </w:r>
      <w:r w:rsidR="000F1E6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0F1E6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eath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C, Higgins VJ. 1973. </w:t>
      </w:r>
      <w:r w:rsidR="00572412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In vitro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in vivo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onversion of phaseollin and p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atin by an alfalfa pathogen </w:t>
      </w:r>
      <w:r w:rsidR="00572412" w:rsidRPr="000F1E6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Stemphylium botryos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siological Plant 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0F1E6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7-120.</w:t>
      </w:r>
    </w:p>
    <w:p w:rsidR="00572412" w:rsidRPr="00445656" w:rsidRDefault="000F1E6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ickman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J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Ho HH. 2003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ehaviour of zoospores in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lant-pathogenic Ph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ycomycetes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F1E6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nnual Review of Phytop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F1E6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95-214.</w:t>
      </w:r>
    </w:p>
    <w:p w:rsidR="00572412" w:rsidRPr="00445656" w:rsidRDefault="000F1E6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ietala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Vahala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Hantula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1.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olecular evidence suggests that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</w:t>
      </w:r>
      <w:r w:rsidR="00572412" w:rsidRPr="000F1E6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ratobasidium bicorn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as an anamor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h known as a conifer pathogen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F1E6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cal Researc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F1E6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05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55-562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ims MJ, Dickinson</w:t>
      </w:r>
      <w:r w:rsidR="000F1E6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H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Fletcher</w:t>
      </w:r>
      <w:r w:rsidR="000F1E6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T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0F1E6D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84.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ntrol of red thread, a disease of g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asses c</w:t>
      </w:r>
      <w:r w:rsidR="000F1E6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used by Laetisaria fuciformis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0F1E6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ath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0F1E6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3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13-516.</w:t>
      </w:r>
    </w:p>
    <w:p w:rsidR="00572412" w:rsidRPr="00445656" w:rsidRDefault="00D24EF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odges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F, Campbell DA. 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6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Infection of Adventitious Roots of Agrostis p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lustris by Idriella bolleyi1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94D3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4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65-271.</w:t>
      </w:r>
    </w:p>
    <w:p w:rsidR="00572412" w:rsidRPr="00445656" w:rsidRDefault="00D24EF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ong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, Kim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WG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ung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B, Nam SH. 2007. Identification and distribution of t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wo fungal species causing sclerotial disease on mulberry fruits in </w:t>
      </w:r>
      <w:proofErr w:type="gramStart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orea</w:t>
      </w:r>
      <w:proofErr w:type="gramEnd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bi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494D3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5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7-90.</w:t>
      </w:r>
    </w:p>
    <w:p w:rsidR="00572412" w:rsidRPr="00445656" w:rsidRDefault="00D24EF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orst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K. 2001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Plant diseases and t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eir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thogens. In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Horst RK, eds.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832D60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Westcott’s P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lant Disease Handbook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Springer US,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65-530</w:t>
      </w:r>
    </w:p>
    <w:p w:rsidR="00572412" w:rsidRPr="00445656" w:rsidRDefault="00D24EF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Houbraken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J, Samson R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A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, 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Frisvad</w:t>
      </w:r>
      <w:r w:rsidR="00280EC9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JC. 2006. 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yssochlamys: significance of h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t resistance and mycotoxin production. </w:t>
      </w:r>
      <w:r w:rsidR="00494D3D" w:rsidRPr="00494D3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dvances in Food Mycology</w:t>
      </w:r>
      <w:r w:rsidR="00494D3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94D3D" w:rsidRPr="00494D3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71</w:t>
      </w:r>
      <w:r w:rsidR="00494D3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11-224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Houbraken J, Varga J</w:t>
      </w:r>
      <w:r w:rsidR="00494D3D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Rico-Munoz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E, Johnson S, Samson RA. 2008. Sexual r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roduction as the cause of heat resistance in the food spoilage fungus </w:t>
      </w:r>
      <w:r w:rsidRPr="00494D3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Byssochlamys spectabilis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(anamorph </w:t>
      </w:r>
      <w:r w:rsidRPr="00494D3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aecilomyces variotii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).</w:t>
      </w:r>
      <w:r w:rsidR="00494D3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plied and Environmental Microbi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494D3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74</w:t>
      </w:r>
      <w:r w:rsidR="00494D3D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613-1619.</w:t>
      </w:r>
    </w:p>
    <w:p w:rsidR="00572412" w:rsidRPr="00445656" w:rsidRDefault="00494D3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sieh HM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u H</w:t>
      </w:r>
      <w:r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,</w:t>
      </w:r>
      <w:r w:rsidR="00572412" w:rsidRPr="00832D6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zean SS. 1987. The genus Penicillium in Taiwan. I. Two 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w taxa of synnematous Penicillium. Transactions of the mycologic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l society of republic of Chin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 </w:t>
      </w:r>
      <w:r w:rsidR="00572412" w:rsidRPr="00494D3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Transactions of the mycological society of republic of Chin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494D3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2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5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68.</w:t>
      </w:r>
    </w:p>
    <w:p w:rsidR="00572412" w:rsidRPr="00445656" w:rsidRDefault="00494D3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yde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D, Cai L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annon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F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rouch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rous PW, Damm U,</w:t>
      </w:r>
      <w:r w:rsidR="00755779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oodwin PH, Chen H, Johnston PR, Jones, EBG, et al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2009. Colletotrichum</w:t>
      </w:r>
      <w:r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- </w:t>
      </w:r>
      <w:r w:rsidR="00572412" w:rsidRPr="00832D6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ames in current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use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Fungal Diversit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75577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9</w:t>
      </w:r>
      <w:r w:rsidR="0075577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47.</w:t>
      </w:r>
    </w:p>
    <w:p w:rsidR="00572412" w:rsidRPr="00445656" w:rsidRDefault="00F973C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nderbitzi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, Bostock 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Subbarao KV. 2012.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ylindrocladiella h</w:t>
      </w:r>
      <w:r w:rsidR="00572412" w:rsidRPr="00F973C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hajimaensi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a new species of Cylindrocladiella transferred from Verticillium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Key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F973C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-8.</w:t>
      </w:r>
    </w:p>
    <w:p w:rsidR="00572412" w:rsidRPr="00445656" w:rsidRDefault="00F973C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Urku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I. 1978. Effect of fungicides on the spore formation process of Mollisia v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is, pathogen of grape spot necrosis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Izvestiia Akademii nauk Moldavskoi SSR: seriia biologicheshikh i khimicheskikh nauk</w:t>
      </w:r>
      <w:r w:rsidR="003413A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3413AC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3</w:t>
      </w:r>
      <w:r w:rsidR="003413A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84-86.</w:t>
      </w:r>
    </w:p>
    <w:p w:rsidR="00572412" w:rsidRPr="00445656" w:rsidRDefault="0057437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proofErr w:type="gramStart"/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a</w:t>
      </w:r>
      <w:proofErr w:type="gramEnd"/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G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98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election of effective fungicides against </w:t>
      </w:r>
      <w:r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Xylogone sphaerospor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a fu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gal p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hogen of cultivated mushroom, </w:t>
      </w:r>
      <w:r w:rsidRPr="0057437C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anoderma lucid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Korean J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urnal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of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athol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57437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1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</w:t>
      </w:r>
      <w:r w:rsidR="0057437C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czewska-Kalick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. 2002. The dominant pathogenic fungi on winter wheat in 19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99-</w:t>
      </w:r>
      <w:r w:rsidR="004B281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2001. </w:t>
      </w:r>
      <w:r w:rsidR="004B281D" w:rsidRPr="004B281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cta Agrobotaica</w:t>
      </w:r>
      <w:r w:rsidR="004B281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4B281D" w:rsidRPr="004B281D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55</w:t>
      </w:r>
      <w:r w:rsidR="004B281D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89-96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eew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, Lie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CY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Hyd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D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004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hylogenetic evaluation of species 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menclature of Pestalotiopsis in relation to host association. </w:t>
      </w:r>
      <w:r w:rsidR="00572412" w:rsidRPr="005C226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ungal Diversity</w:t>
      </w:r>
      <w:r w:rsidR="00572412" w:rsidRPr="005C226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39-55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ohns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D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Johns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, Kohmoto K, Otan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Lane CR,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odam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. 2000. 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olymerase chain reaction-based method to specifically detect Alternaria alternata apple pathotype (A. </w:t>
      </w:r>
      <w:proofErr w:type="gramStart"/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ali</w:t>
      </w:r>
      <w:proofErr w:type="gramEnd"/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, the causal agent of Alternaria blotch 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 apple. </w:t>
      </w:r>
      <w:r w:rsidRPr="005C226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5C226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0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973-976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Johnsto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PR, Pennycook SR, Manning MA. 2005. Taxonomy of fruit-rotting fu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gal path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gens: what's really out there?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New Zealand Plant Protection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5C226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2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ohns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utto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B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4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irst report of Geastrumia polystigmatis on apple 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d common blackberry in North America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5C226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5C226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8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21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ohnso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E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, Sutto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B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Hodges CS. 1997. Etiology of apple sooty blotch d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sease in North Carolina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5C226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8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8-95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</w:t>
      </w:r>
      <w:r w:rsidR="005C226C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ng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C, Ch'en CC. 1966. Survey of damping-off pathogens from coniferous s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dlings in Taiwan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rotection Bulletin, Taiwan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5C226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8</w:t>
      </w:r>
      <w:r w:rsidR="005C226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9-39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urc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, Ogris N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6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First reported outbreak of charcoal disease caused by B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scogniauxia mediterranea on Turkey oak in Slovenia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5C226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5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99-299.</w:t>
      </w:r>
    </w:p>
    <w:p w:rsidR="00572412" w:rsidRPr="00445656" w:rsidRDefault="005C226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Kadir</w:t>
      </w:r>
      <w:r w:rsidR="00572412" w:rsidRPr="00AD23F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JB, Charudattan</w:t>
      </w:r>
      <w:r w:rsidRPr="00AD23F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R, Berger</w:t>
      </w:r>
      <w:r w:rsidR="00572412" w:rsidRPr="00AD23F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RD. 2009. Effects of some epidemiological f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actors on levels of disease caused by </w:t>
      </w:r>
      <w:r w:rsidR="00572412" w:rsidRPr="006613D6">
        <w:rPr>
          <w:rFonts w:ascii="Times New Roman" w:eastAsia="SimSun" w:hAnsi="Times New Roman" w:cs="Times New Roman"/>
          <w:i/>
          <w:color w:val="333333"/>
          <w:kern w:val="0"/>
          <w:sz w:val="24"/>
          <w:szCs w:val="24"/>
        </w:rPr>
        <w:t>Dactylaria higginsii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on </w:t>
      </w:r>
      <w:r w:rsidR="00572412" w:rsidRPr="006613D6">
        <w:rPr>
          <w:rFonts w:ascii="Times New Roman" w:eastAsia="SimSun" w:hAnsi="Times New Roman" w:cs="Times New Roman"/>
          <w:i/>
          <w:color w:val="333333"/>
          <w:kern w:val="0"/>
          <w:sz w:val="24"/>
          <w:szCs w:val="24"/>
        </w:rPr>
        <w:t>Cyperus rotundus</w:t>
      </w:r>
      <w:r w:rsidR="00572412" w:rsidRPr="0044565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.</w:t>
      </w:r>
      <w:r w:rsidR="006613D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</w:t>
      </w:r>
      <w:r w:rsidR="006613D6">
        <w:rPr>
          <w:rFonts w:ascii="Times New Roman" w:eastAsia="SimSun" w:hAnsi="Times New Roman" w:cs="Times New Roman"/>
          <w:i/>
          <w:color w:val="333333"/>
          <w:kern w:val="0"/>
          <w:sz w:val="24"/>
          <w:szCs w:val="24"/>
        </w:rPr>
        <w:t xml:space="preserve">Weed Science </w:t>
      </w:r>
      <w:r w:rsidR="006613D6">
        <w:rPr>
          <w:rFonts w:ascii="Times New Roman" w:eastAsia="SimSun" w:hAnsi="Times New Roman" w:cs="Times New Roman"/>
          <w:b/>
          <w:color w:val="333333"/>
          <w:kern w:val="0"/>
          <w:sz w:val="24"/>
          <w:szCs w:val="24"/>
        </w:rPr>
        <w:t>48</w:t>
      </w:r>
      <w:r w:rsidR="006613D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: 61-68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:rsidR="00572412" w:rsidRPr="00445656" w:rsidRDefault="006613D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akalíková 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Jankura E, Šrobárová A. 200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6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Phaeomoniella chlamydospora: c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sal agent of vine decline (</w:t>
      </w:r>
      <w:r w:rsidR="00572412" w:rsidRPr="006613D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Vitis vinifer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 in the vineyar</w:t>
      </w:r>
      <w:r w:rsidR="002D68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s of Slovakia. </w:t>
      </w:r>
      <w:r w:rsidR="002D687F" w:rsidRPr="002D687F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2D687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5</w:t>
      </w:r>
      <w:r w:rsidR="002D68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815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ang HJ, Sigler</w:t>
      </w:r>
      <w:r w:rsidR="002D687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Jungkwan L, Gibas</w:t>
      </w:r>
      <w:r w:rsidR="002D687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FC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Yun</w:t>
      </w:r>
      <w:r w:rsidR="002D687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H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Lee</w:t>
      </w:r>
      <w:r w:rsidR="002D687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Y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2D687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010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X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ylogone ganodermophthora sp. </w:t>
      </w:r>
      <w:proofErr w:type="gramStart"/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ov</w:t>
      </w:r>
      <w:proofErr w:type="gramEnd"/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, an ascomycetous pathogen causing yellow rot on cultivated mushroom Ganoderma lucidum in Korea. </w:t>
      </w:r>
      <w:r w:rsidRPr="002D687F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2D687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02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167-1184.</w:t>
      </w:r>
    </w:p>
    <w:p w:rsidR="00572412" w:rsidRPr="00445656" w:rsidRDefault="002D687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Kang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H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J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Sigle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L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Lee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J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, Gibas CFC, Yun SH, Lee YW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2010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Xylogone g</w:t>
      </w:r>
      <w:r w:rsidR="00572412" w:rsidRPr="002D687F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nodermophthor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p. nov., an ascomycetous pathogen causing yellow rot on cultivated mushroom </w:t>
      </w:r>
      <w:r w:rsidR="00572412" w:rsidRPr="00BA682B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anoderma lucid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n Korea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BA682B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102</w:t>
      </w:r>
      <w:r w:rsidR="00BA682B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167-1184.</w:t>
      </w:r>
    </w:p>
    <w:p w:rsidR="00572412" w:rsidRPr="00445656" w:rsidRDefault="00F7469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iely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B. 1948. Preliminary studies on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uignardia citricarp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n. sp.: the a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cigerous stage of </w:t>
      </w:r>
      <w:r w:rsidR="00572412" w:rsidRPr="00F74698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oma citricarp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cAlp. </w:t>
      </w:r>
      <w:proofErr w:type="gramStart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nd</w:t>
      </w:r>
      <w:proofErr w:type="gramEnd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ts rel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ion to black spot of Citrus.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roceedings of the Linnean Society of New South Wale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F74698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7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49-292).</w:t>
      </w:r>
    </w:p>
    <w:p w:rsidR="00572412" w:rsidRPr="00445656" w:rsidRDefault="00BC38E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ile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A, Kean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J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0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oody root rots of eucalypts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: Kean PJ, Kile GA, P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dger FD, Brown BN, eds</w:t>
      </w:r>
      <w:r w:rsidRPr="00BC38E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.</w:t>
      </w:r>
      <w:r w:rsidR="00572412" w:rsidRPr="00BC38E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 Diseases and pathogens of eucalypt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93-306.</w:t>
      </w:r>
    </w:p>
    <w:p w:rsidR="00572412" w:rsidRPr="00BC38E6" w:rsidRDefault="00BC38E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ishi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. 1998.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lant diseases in Japa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Tokyo, Japan: </w:t>
      </w:r>
      <w:r w:rsidR="00572412" w:rsidRPr="00AD23F6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Zenkoku-Noson</w:t>
      </w:r>
      <w:r w:rsidRPr="00AD23F6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-Kyoiku Ky</w:t>
      </w:r>
      <w:r w:rsidRPr="00BC38E6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okai Publishing</w:t>
      </w:r>
      <w:r w:rsidR="00572412" w:rsidRPr="00BC38E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BC38E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Kowalski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6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halara fraxine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p. </w:t>
      </w:r>
      <w:proofErr w:type="gramStart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ov</w:t>
      </w:r>
      <w:proofErr w:type="gramEnd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sociated</w:t>
      </w:r>
      <w:proofErr w:type="gramEnd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th dieback of ash (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</w:t>
      </w:r>
      <w:r w:rsidR="00572412" w:rsidRPr="00BC38E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raxinus excelsior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 in Poland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C38E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orest Pathology </w:t>
      </w:r>
      <w:r w:rsidR="00572412" w:rsidRPr="00BC38E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6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64-270.</w:t>
      </w:r>
    </w:p>
    <w:p w:rsidR="00572412" w:rsidRPr="00445656" w:rsidRDefault="00BC38E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ee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H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proofErr w:type="gramStart"/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i</w:t>
      </w:r>
      <w:proofErr w:type="gramEnd"/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G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ingh 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, Kim YS. 2004. Micromorphological characteristics o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f decayed wood and laccase produced by the brown-rot fungus Coniophora puteana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Wood Scienc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265BA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0</w:t>
      </w:r>
      <w:r w:rsidR="00265BA9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81-284.</w:t>
      </w:r>
    </w:p>
    <w:p w:rsidR="00572412" w:rsidRPr="00445656" w:rsidRDefault="00265BA9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iqi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Z. 2000. Recent situation and control of bamboo diseases in China. </w:t>
      </w:r>
      <w:r w:rsidR="00572412" w:rsidRPr="00AD23F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Indian J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urnal of Forestr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265BA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23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4-109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</w:t>
      </w:r>
      <w:r w:rsidR="00265BA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nford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. 1926. Black-leaf of Peas caused by </w:t>
      </w:r>
      <w:r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Fusicladium pisi-col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n. sp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265BA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6</w:t>
      </w:r>
      <w:r w:rsidR="00265BA9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49-558.</w:t>
      </w:r>
    </w:p>
    <w:p w:rsidR="00572412" w:rsidRDefault="00265BA9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Linnakoski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R, de Beer Z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W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Duong TA, Niemelä P, Pappinen A, Wingfield M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J. 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2012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rosmannia and Leptog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raphium spp. </w:t>
      </w:r>
      <w:proofErr w:type="gramStart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ssociated</w:t>
      </w:r>
      <w:proofErr w:type="gramEnd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with conifer-infesting bark beetles in Finland and Russia, including Leptographium taigense sp. nov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ntonie van Leeuwenhoek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265BA9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02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75-399.</w:t>
      </w:r>
    </w:p>
    <w:p w:rsidR="00572412" w:rsidRPr="00572412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oBugli</w:t>
      </w:r>
      <w:r w:rsidR="00CA5DB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F, </w:t>
      </w:r>
      <w:r w:rsidR="00CA5DB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onald H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.</w:t>
      </w:r>
      <w:r w:rsidR="00CA5DB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0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lacement of Medeolaria farlowii in the Leotio</w:t>
      </w:r>
      <w:r w:rsidRP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ycetes, and comment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 on sampling within the class.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A5DB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cal Progress</w:t>
      </w:r>
      <w:r w:rsidRP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CA5DB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</w:t>
      </w:r>
      <w:r w:rsidRPr="0057241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61-368.</w:t>
      </w:r>
    </w:p>
    <w:p w:rsidR="00572412" w:rsidRPr="006A36F2" w:rsidRDefault="00CA5DB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obuglio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F, Pfister DH. 2013. Systemic Infection of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edeola virginian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(Liliac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ae) by the Fungus </w:t>
      </w:r>
      <w:r w:rsidR="00572412" w:rsidRPr="00CA5DB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edeolaria farlowii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(Ascomycota: Leotiomycetes)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Mycosystem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32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342-346.</w:t>
      </w:r>
    </w:p>
    <w:p w:rsidR="00572412" w:rsidRPr="00445656" w:rsidRDefault="00CA5DB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ombard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, Crous P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Wingfield B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Wingfield MJ. 2010. </w:t>
      </w:r>
      <w:r w:rsidR="00E87C68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ecies conc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ts in Calonectria (Cylindrocladium)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Studies in Myc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E87C6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6</w:t>
      </w:r>
      <w:r w:rsidR="00E87C68" w:rsidRPr="00E87C68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-13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ucas GB. 1958.</w:t>
      </w:r>
      <w:r w:rsidR="00E87C68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E87C68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Diseases of tobacco.</w:t>
      </w:r>
      <w:r w:rsidR="00E87C68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iological Consulting Associates, Ralei</w:t>
      </w:r>
      <w:r w:rsidR="00E87C68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gh. </w:t>
      </w:r>
    </w:p>
    <w:p w:rsidR="00572412" w:rsidRPr="00445656" w:rsidRDefault="00E87C6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alc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, Owen J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H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57. The gray leaf spot disease of St. Augu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tinegras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ase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 Rep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rt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E87C6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1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71-875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anion PD, French</w:t>
      </w:r>
      <w:r w:rsidR="00565C90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65C90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67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ectria galligena and Ceratocystis fimbriata canke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s of a</w:t>
      </w:r>
      <w:r w:rsidR="00565C9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pen in Minnesota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565C9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orest Science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565C9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3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3-28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anter DK</w:t>
      </w:r>
      <w:r w:rsidR="00565C90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Bond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J</w:t>
      </w:r>
      <w:r w:rsidR="00565C90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Kavanagh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KL, Stone JK, Filip</w:t>
      </w:r>
      <w:r w:rsidR="00565C90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. 2003. Mod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lling the 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mpacts of the foliar pathogen,</w:t>
      </w:r>
      <w:r>
        <w:rPr>
          <w:rFonts w:ascii="Times New Roman" w:eastAsia="SimSun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Pr="0057241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aeocryptopus gaeumannii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on Douglas-fir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physiology: net canopy carbon assimilation, needle abscission and growth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cological Modelling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565C9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64</w:t>
      </w:r>
      <w:r w:rsidR="00565C9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11-226.</w:t>
      </w:r>
    </w:p>
    <w:p w:rsidR="00572412" w:rsidRPr="00445656" w:rsidRDefault="00565C9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McKay AH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2011. Population Structure of the Sour Rot Pathogens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alact</w:t>
      </w:r>
      <w:r w:rsidR="00572412" w:rsidRPr="00565C9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omyces citri-auranti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</w:t>
      </w:r>
      <w:r w:rsidR="00572412" w:rsidRPr="00565C9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. geotrich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Evaluation of Sterol Demethylation Inhibitors for Postharvest Management of Citrus Decays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University of California.</w:t>
      </w:r>
    </w:p>
    <w:p w:rsidR="00572412" w:rsidRPr="00445656" w:rsidRDefault="00565C9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McKenzie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DL, Morrall RAA. 1973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iseases of three specialty legume crop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n Saskatchewan in 1972: field pea, lentil and fababean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an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dian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 Plant Dis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ase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 Surv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ival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565C9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3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87-190.</w:t>
      </w:r>
    </w:p>
    <w:p w:rsidR="00572412" w:rsidRPr="00445656" w:rsidRDefault="0024644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cLea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, Fourie P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cLeod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9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Reporter gene transformation of the tru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nk disease pathogen </w:t>
      </w:r>
      <w:r w:rsidR="00572412" w:rsidRPr="0024644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aeomoniella chlamydospor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nd biological control agent </w:t>
      </w:r>
      <w:r w:rsidR="00572412" w:rsidRPr="0024644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Trichoderma harzian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ustralasian Plant 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24644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53-167.</w:t>
      </w:r>
    </w:p>
    <w:p w:rsidR="00572412" w:rsidRPr="00445656" w:rsidRDefault="0024644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ileski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GJ</w:t>
      </w:r>
      <w:r w:rsidR="009B6CD6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Bumpu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</w:t>
      </w:r>
      <w:r w:rsidR="009B6CD6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Jurek MA, Aust SD. 1988. Biodegradation of pentac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hlorophenol by the white rot fungus </w:t>
      </w:r>
      <w:r w:rsidR="00572412" w:rsidRPr="009B6CD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hanerochaete chrysospori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plied and Environmental Microbi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9B6CD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4</w:t>
      </w:r>
      <w:r w:rsidR="009B6CD6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885-2889.</w:t>
      </w:r>
    </w:p>
    <w:p w:rsidR="00572412" w:rsidRPr="00445656" w:rsidRDefault="009B6CD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itchel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K, Dea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5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cAMP-dependent protein kinase catalytic subun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 is required for appressorium formation and pathogenesis by the rice blast pathogen Magnaporthe grisea. </w:t>
      </w:r>
      <w:r w:rsidR="00572412" w:rsidRPr="009B6CD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Cell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9B6CD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869-1878.</w:t>
      </w:r>
    </w:p>
    <w:p w:rsidR="00572412" w:rsidRPr="00445656" w:rsidRDefault="009B6CD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Sakinah MAI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Latiffah Z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2013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First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port of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liocephalotrichum bacilli</w:t>
      </w:r>
      <w:r w:rsidR="00572412" w:rsidRPr="009B6CD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sporum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ausing fruit r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t of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mbutan (</w:t>
      </w:r>
      <w:r w:rsidR="00572412" w:rsidRPr="009B6CD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Nephelium lappace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.) </w:t>
      </w:r>
      <w:proofErr w:type="gramStart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n</w:t>
      </w:r>
      <w:proofErr w:type="gramEnd"/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alaysia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9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1110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</w:t>
      </w:r>
    </w:p>
    <w:p w:rsidR="00572412" w:rsidRPr="00445656" w:rsidRDefault="009B6CD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oller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J, Kasimati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78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ieback of grapevines caused by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utypa armen</w:t>
      </w:r>
      <w:r w:rsidR="00572412" w:rsidRPr="005659F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iaca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 </w:t>
      </w:r>
      <w:r w:rsidR="00572412" w:rsidRPr="009B6CD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 Reporter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9B6CD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62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54-258.</w:t>
      </w:r>
    </w:p>
    <w:p w:rsidR="00572412" w:rsidRPr="00445656" w:rsidRDefault="005659F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oreau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, Moreau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Jacquiot C. 1948. A canker disease of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ucoumea klain</w:t>
      </w:r>
      <w:r w:rsidR="00572412" w:rsidRPr="005659FC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ean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n Gabon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Revue de Mycologie, Paris, Supplement Colonial</w:t>
      </w:r>
      <w:r w:rsidR="003D1DA0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3D1DA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3D1DA0" w:rsidRPr="003D1DA0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8</w:t>
      </w:r>
    </w:p>
    <w:p w:rsidR="00572412" w:rsidRPr="00445656" w:rsidRDefault="003D1DA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ostert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, Crous PW, Petrini O. 2000. Endophytic fungi associated with shoot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 and leaves of Vitis vinifera, with specific reference to the Phomopsis viticola complex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Sydowi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3D1DA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2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6-58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Murray DIL, Burpee LL.</w:t>
      </w:r>
      <w:r w:rsidR="003D1DA0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84. 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eratobasidium cereal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p.nov.,</w:t>
      </w:r>
      <w:proofErr w:type="gramEnd"/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tel</w:t>
      </w:r>
      <w:r w:rsidR="003D1DA0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o</w:t>
      </w:r>
      <w:r w:rsidR="003D1DA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orph of Rhizoctonia cerealis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3D1DA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Transactions of the British Mycological Societ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3D1DA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82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70–172.</w:t>
      </w:r>
    </w:p>
    <w:p w:rsidR="00572412" w:rsidRPr="00445656" w:rsidRDefault="003D1DA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wenje E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Mguni N. 2001. Cellulolytic and pectinolytic activities of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apn</w:t>
      </w:r>
      <w:r w:rsidR="00572412" w:rsidRPr="003D1DA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odium isolate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(sooty mould) from Zimbabwe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Canadian 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B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tan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3D1DA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79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492-1495.</w:t>
      </w:r>
    </w:p>
    <w:p w:rsidR="00572412" w:rsidRPr="00445656" w:rsidRDefault="003D1DA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Nakasone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KK, Lindn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DL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2012.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axonomy of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seudolagaro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basidiu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Po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yporales, Basidiomycota)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D1DA0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ungal Diversit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D1DA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5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55-169.</w:t>
      </w:r>
    </w:p>
    <w:p w:rsidR="00572412" w:rsidRPr="00445656" w:rsidRDefault="00BD749A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azar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Hu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X, Schmidt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ulha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, Robb J. 1991. Potential use of PCR-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amplified ribosomal intergenic sequences in the detection and differentiation of Verticillium wilt pathogens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siological and Molecular Plant 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BD749A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9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-11.</w:t>
      </w:r>
    </w:p>
    <w:p w:rsidR="00572412" w:rsidRPr="00445656" w:rsidRDefault="0089140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els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ilhelm S. 1956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 Undescribed Fungus Causing a Root Rot of Str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wberry. </w:t>
      </w:r>
      <w:r w:rsidR="00572412" w:rsidRPr="0089140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89140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8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4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</w:t>
      </w:r>
      <w:r w:rsidR="00262AF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451.</w:t>
      </w:r>
    </w:p>
    <w:p w:rsidR="00572412" w:rsidRPr="00445656" w:rsidRDefault="00262AF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euhau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M, Ahl-Goy P, Hinz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U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Flores S, Meins JrF. 1991. High-level expre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sion of a tobacco chitinase gene in Nicotiana sylvestris. Susceptibility of transgenic plants to </w:t>
      </w:r>
      <w:r w:rsidR="00572412" w:rsidRPr="00262AF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ercospora nicotiana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nfection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molecular bi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262AF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6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41-151.</w:t>
      </w:r>
    </w:p>
    <w:p w:rsidR="00572412" w:rsidRPr="00445656" w:rsidRDefault="00262AF0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ierman W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, Pain 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Anderso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J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Wortman J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Ki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HS, Arroyo J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Berriman M, Abe K, Archer DB, Bermejo C, et al.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2005. Genomic sequence of the pathogenic and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llergenic filamentous fungus </w:t>
      </w:r>
      <w:r w:rsidR="00572412" w:rsidRPr="00262AF0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spergillus fumigatu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Natur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262AF0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3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151-1156.</w:t>
      </w:r>
    </w:p>
    <w:p w:rsidR="00572412" w:rsidRPr="00445656" w:rsidRDefault="00F70139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Nishijima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A, Follett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ush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C,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agao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002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irst report of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Lasmeni</w:t>
      </w:r>
      <w:r w:rsidR="00572412" w:rsidRPr="00F70139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 sp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two species of Gliocephalotrichum on rambutan in Hawaii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F70139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F7013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86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71-71.</w:t>
      </w:r>
    </w:p>
    <w:p w:rsidR="00572412" w:rsidRPr="00445656" w:rsidRDefault="00E27BE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ishimura 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ugihar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Kohmoto K, Otani H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78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Two different phase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n pathogenicity of the Alternaria pathogen causing black spot disease of Japanese pear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Journal of the Faculty of Agriculture, Tottori Universit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E27BEB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-10.</w:t>
      </w:r>
    </w:p>
    <w:p w:rsidR="00572412" w:rsidRPr="00445656" w:rsidRDefault="006902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Nit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, Elli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Wilso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adde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V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6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valuation of a disease warning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ystem for Phomopsis cane and le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 spot of grape: a field study. </w:t>
      </w:r>
      <w:r w:rsidRPr="0069021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 </w:t>
      </w:r>
      <w:r w:rsidRPr="0069021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0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239-1246.</w:t>
      </w:r>
    </w:p>
    <w:p w:rsidR="00572412" w:rsidRPr="00445656" w:rsidRDefault="006902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ovotný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Č, Erbanová P, Cajthaml T, Rothschild N, Dosoretz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Šašek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V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0. 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pex lacteus, a white rot fungus applicable to water and soil bioremediation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plied Microbiology and Biotechn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69021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50-853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</w:t>
      </w:r>
      <w:r w:rsidR="006902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tersen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, C</w:t>
      </w:r>
      <w:r w:rsidR="006902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tion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. 1950. Exploratory experiments on the use of actidio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ne for the control of </w:t>
      </w:r>
      <w:r w:rsidRPr="0069021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each brown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ot and Cherry leaf spot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 Reporter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69021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4</w:t>
      </w:r>
      <w:r w:rsidR="0069021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-6.</w:t>
      </w:r>
    </w:p>
    <w:p w:rsidR="00572412" w:rsidRPr="00445656" w:rsidRDefault="000804C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hillip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H, Burdekin DA. 1992. </w:t>
      </w:r>
      <w:r w:rsidR="00572412" w:rsidRPr="00AD23F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Diseases of forest and ornamental tree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Mac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llan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ashe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B, Ashok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013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 Checklist of Wood Rotting Fungi (non-gilled Agari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omycotina) of </w:t>
      </w:r>
      <w:r w:rsidRPr="00F2468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Himachal Pradesh</w:t>
      </w:r>
      <w:r w:rsidR="00F2468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F2468C" w:rsidRPr="00BB458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Journal on New Biological Reports</w:t>
      </w:r>
      <w:r w:rsidR="00F2468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F2468C" w:rsidRPr="00BB458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</w:t>
      </w:r>
      <w:r w:rsidR="00F2468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71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Qing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Tian S.</w:t>
      </w:r>
      <w:r w:rsidR="00F2468C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0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ostharvest biological control of Rhizopus rot of necta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ine fruits by Pichia membranefaciens." Plant Disease 84, no. 11 (2000): 1212-1216.</w:t>
      </w:r>
    </w:p>
    <w:p w:rsidR="00572412" w:rsidRPr="00445656" w:rsidRDefault="00BB458D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Rahman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M, Punja ZK. 2005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actors influencing development of root rot on g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nseng caused by </w:t>
      </w:r>
      <w:r w:rsidR="00572412" w:rsidRPr="00BB458D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ylindrocarpon destructan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</w:t>
      </w:r>
      <w:r w:rsidR="00572412" w:rsidRPr="00BB458D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5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381-1390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amonell K, Berrocal-Lobo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Koh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Edwards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tacey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omerville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B111AD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5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oss-of-function mutations in chitin responsive genes show increased suscepti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ility to the powdery mildew p</w:t>
      </w:r>
      <w:r w:rsidR="00B111A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thogen Erysiphe cichoracearum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B111AD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hysi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B111A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38</w:t>
      </w:r>
      <w:r w:rsidR="00B111A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027-1036.</w:t>
      </w:r>
    </w:p>
    <w:p w:rsidR="00572412" w:rsidRPr="00445656" w:rsidRDefault="00A535E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eleder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D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7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Rhexocercosporidium panaci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p. </w:t>
      </w:r>
      <w:proofErr w:type="gramStart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ov</w:t>
      </w:r>
      <w:proofErr w:type="gramEnd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, a new anamorphic species causing rusted root of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inseng (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anax quinquefoli</w:t>
      </w:r>
      <w:r w:rsidRPr="00A535E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u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A535E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A535E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91-98.</w:t>
      </w:r>
    </w:p>
    <w:p w:rsidR="00572412" w:rsidRPr="00445656" w:rsidRDefault="00CD2665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Reeleder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RD, Hoke S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M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T, Zhang Y. 2006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usted root of ginseng (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anax quinqu</w:t>
      </w:r>
      <w:r w:rsidR="00572412" w:rsidRPr="00CD2665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efoliu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) is caused by a species of Rhexocercosporidium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CD2665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6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243-1254.</w:t>
      </w:r>
    </w:p>
    <w:p w:rsidR="00572412" w:rsidRPr="00445656" w:rsidRDefault="00FD692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Reynolds D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9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apnodium citri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The sooty mold fungi comprising the taxon c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ncept. </w:t>
      </w:r>
      <w:r w:rsidR="00572412" w:rsidRPr="00FD692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path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FD692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48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41-147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izzo D</w:t>
      </w:r>
      <w:r w:rsidR="00FD692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Harrington TC. 1988. Root and butt rot fungi on balsam fir and red sp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uce in the White Mountains, New Hampshire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</w:t>
      </w:r>
      <w:r w:rsidR="00FD6922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ase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FD692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72</w:t>
      </w:r>
      <w:r w:rsidR="00FD692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29-331.</w:t>
      </w:r>
    </w:p>
    <w:p w:rsidR="00572412" w:rsidRPr="00445656" w:rsidRDefault="00384CC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odriguez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RJ, Yoder OC. 1987. Selectable genes for transformation of the fungal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lant pathogen </w:t>
      </w:r>
      <w:r w:rsidR="00572412" w:rsidRPr="00384CCE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lomerella cingulat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f. sp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aseoli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(</w:t>
      </w:r>
      <w:r w:rsidR="00572412" w:rsidRPr="00384CCE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</w:t>
      </w:r>
      <w:r w:rsidRPr="00384CCE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olletotrichum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384CCE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lindemuthian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Gen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384CCE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73-81.</w:t>
      </w:r>
    </w:p>
    <w:p w:rsidR="00572412" w:rsidRPr="00445656" w:rsidRDefault="00851B84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oger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D. 1984.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Xylaria acut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Xylaria cornu-damae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and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Xylaria </w:t>
      </w:r>
      <w:proofErr w:type="gramStart"/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ali</w:t>
      </w:r>
      <w:proofErr w:type="gramEnd"/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cont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ntal United States. </w:t>
      </w:r>
      <w:r w:rsidRPr="00851B84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851B8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6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: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3-33.</w:t>
      </w:r>
    </w:p>
    <w:p w:rsidR="00572412" w:rsidRPr="008842BF" w:rsidRDefault="008842BF" w:rsidP="008842BF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oy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Vogler D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Bruns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zaro TM. 1998. Cryptic species in the Puccin</w:t>
      </w:r>
      <w:r w:rsidR="00572412" w:rsidRPr="008842B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a monoica complex. </w:t>
      </w:r>
      <w:r w:rsidR="00572412" w:rsidRPr="008842BF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logi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8842BF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90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8842BF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46-853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</w:t>
      </w:r>
      <w:r w:rsidR="00630E96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oyse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DJ, </w:t>
      </w:r>
      <w:r w:rsidR="00630E96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ies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M. 1978. The influence of fungi isolated from peach twigs on the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athogenicity of </w:t>
      </w:r>
      <w:r w:rsidRPr="00630E9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ytospora cincta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630E96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8</w:t>
      </w:r>
      <w:r w:rsidR="00630E9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603.</w:t>
      </w:r>
    </w:p>
    <w:p w:rsidR="00572412" w:rsidRPr="00445656" w:rsidRDefault="00B4127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ozsnyay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ZD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77.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ytospora cank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dieback of apricots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PPO Bull</w:t>
      </w:r>
      <w:r w:rsidR="00572412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ti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4127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69-80.</w:t>
      </w:r>
    </w:p>
    <w:p w:rsidR="00572412" w:rsidRPr="00445656" w:rsidRDefault="00B4127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ánchez-Torre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Hinarejo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,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use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J. 2009. Characterization and pat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genicity of </w:t>
      </w:r>
      <w:r w:rsidR="00572412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usicladium eriobotrya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the fungal pathogen responsible for loquat scab. </w:t>
      </w:r>
      <w:r w:rsidR="00572412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4127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151-1157.</w:t>
      </w:r>
    </w:p>
    <w:p w:rsidR="00572412" w:rsidRPr="00445656" w:rsidRDefault="00B4127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ankara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V, Sutto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C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alasundara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5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ryptosporiopsi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ucaly</w:t>
      </w:r>
      <w:r w:rsidR="00572412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t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p. </w:t>
      </w:r>
      <w:proofErr w:type="gramStart"/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ov</w:t>
      </w:r>
      <w:proofErr w:type="gramEnd"/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, causing leaf spots of eucalyp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s in Australia, India and USA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cal Researc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4127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827-830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antos JM, Vrande</w:t>
      </w:r>
      <w:r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č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ć</w:t>
      </w:r>
      <w:r w:rsidR="00B41273"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K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Ć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si</w:t>
      </w:r>
      <w:r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ć</w:t>
      </w:r>
      <w:r w:rsidR="00B41273" w:rsidRPr="00AD23F6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J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Duvnjak</w:t>
      </w:r>
      <w:r w:rsidR="00B41273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Phillips</w:t>
      </w:r>
      <w:r w:rsidR="00B41273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JL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B41273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1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sol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ing the Diaporthe species o</w:t>
      </w:r>
      <w:r w:rsidR="00B4127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curring on soybean in Croatia. </w:t>
      </w:r>
      <w:r w:rsidR="00B41273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ersoonia:</w:t>
      </w:r>
      <w:r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Molecular Phyl</w:t>
      </w:r>
      <w:r w:rsidR="00B41273" w:rsidRPr="00B4127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ogeny and Evolution of Fungi </w:t>
      </w:r>
      <w:r w:rsidR="00B4127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7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9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aroj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,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umar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Qamar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lam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ingh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N,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haliq</w:t>
      </w:r>
      <w:r w:rsidR="00052D1F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 2012. First repor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 of wet rot of </w:t>
      </w:r>
      <w:r w:rsidRPr="007F264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Withania somnifera 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aused by </w:t>
      </w:r>
      <w:r w:rsidRPr="007F264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hoanephora cucurbitarum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India. </w:t>
      </w:r>
      <w:r w:rsidRPr="007F264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7F264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6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293.2.</w:t>
      </w:r>
    </w:p>
    <w:p w:rsidR="00572412" w:rsidRPr="00445656" w:rsidRDefault="0043501F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Schroeder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HW, Christensen JJ. 1963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actors affecting resistance of wheat to sc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b caused by Gibberella zeae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3501F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3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31-838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Shea</w:t>
      </w:r>
      <w:r w:rsidR="00DB2CC5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F.</w:t>
      </w:r>
      <w:r w:rsidR="00DB2CC5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6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Potential of a pathogen, Mycoleptodiscus terrestris, as a biocon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rol agent for the management of Myriophyllum spicatum in Lake Guntersville Reservoir. No. WES/TR/A-96-4. </w:t>
      </w:r>
      <w:r w:rsidR="00DB2CC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U.S. </w:t>
      </w:r>
      <w:r w:rsidR="00DB2CC5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rmy Engineer Waterways Experiment Station Vicksburg Ms Environmental Lab.</w:t>
      </w:r>
    </w:p>
    <w:p w:rsidR="00572412" w:rsidRPr="00445656" w:rsidRDefault="00270DF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himanuki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. 1987. Studies on the mechanisms of the infection of timothy with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purple spot disease caused by </w:t>
      </w:r>
      <w:r w:rsidR="00572412" w:rsidRPr="00270DFE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Cladosporium phlei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(Gregory) de Vries.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Research Bulletin of the Hokkaido National Agricultural Experiment Station</w:t>
      </w:r>
      <w:r w:rsidR="00285DC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285DCC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148</w:t>
      </w:r>
      <w:r w:rsidR="00285DC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1-56.</w:t>
      </w:r>
    </w:p>
    <w:p w:rsidR="00572412" w:rsidRPr="00445656" w:rsidRDefault="004D7C0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cattoli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, Montecchio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7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irst report of damping-off of common oak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plantlets caused by </w:t>
      </w:r>
      <w:r w:rsidR="00572412" w:rsidRPr="004D7C0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ylindrocladiella parv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Italy. </w:t>
      </w:r>
      <w:r w:rsidR="00572412" w:rsidRPr="004D7C0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4D7C0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1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771-771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chmidhalter DR, Canevascini</w:t>
      </w:r>
      <w:r w:rsidR="00601878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601878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3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solation and Characterization of the C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llobiose Dehydrogenase from the Brown-Rot Fungus</w:t>
      </w:r>
      <w:r w:rsidR="0060187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60187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oniophora puteana</w:t>
      </w:r>
      <w:r w:rsidR="0060187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60187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Schum ex Fr.) Karst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60187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rchives of Biochemistry and B</w:t>
      </w:r>
      <w:r w:rsidRPr="0060187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iophysics </w:t>
      </w:r>
      <w:r w:rsidRPr="0060187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00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59-563.</w:t>
      </w:r>
    </w:p>
    <w:p w:rsidR="00572412" w:rsidRPr="00445656" w:rsidRDefault="0060187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himizu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, Nakatsu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Miyairi K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Okuno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, Kato H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2001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 Crystallization and p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reliminary X-ray study of endopolygalacturonase from the pathogenic fungus Stereum purpureum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cta Crystallographica Section D: Biological Crystallograph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601878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5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171-1173.</w:t>
      </w:r>
    </w:p>
    <w:p w:rsidR="00572412" w:rsidRPr="00445656" w:rsidRDefault="00285DC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imizu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ibat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ray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Nakatsu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iyair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Okuno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ato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5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xpression, purification, and crystallization of endopolygalacturonase from a pathogenic fungus, </w:t>
      </w:r>
      <w:r w:rsidR="00572412"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Stereum purpureum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in </w:t>
      </w:r>
      <w:r w:rsidR="00572412"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scherichia col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rotein E</w:t>
      </w:r>
      <w:r w:rsidR="00572412"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xpression and </w:t>
      </w:r>
      <w:r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</w:t>
      </w:r>
      <w:r w:rsidR="00572412"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urification</w:t>
      </w:r>
      <w:r w:rsidRPr="00285DC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572412" w:rsidRPr="00285DC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30-135.</w:t>
      </w:r>
    </w:p>
    <w:p w:rsidR="00572412" w:rsidRPr="00445656" w:rsidRDefault="00C55CF6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iddiqui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Y, Meo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Ismail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Rahman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9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io-potential of compo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 tea from agro-waste to suppress </w:t>
      </w:r>
      <w:r w:rsidR="00572412" w:rsidRPr="00B0163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hoanephora cucurbitarum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. the caus</w:t>
      </w:r>
      <w:r w:rsidR="00B0163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l pathogen of wet rot of okra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0163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Biological Control</w:t>
      </w:r>
      <w:r w:rsidR="00B0163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72412" w:rsidRPr="00B0163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9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8-44.</w:t>
      </w:r>
    </w:p>
    <w:p w:rsidR="00572412" w:rsidRPr="00445656" w:rsidRDefault="00B0163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mith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J, Black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990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orphological, cultural and pathogenic variat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on among Colletotrichum species isolated from strawberry. </w:t>
      </w:r>
      <w:r w:rsidR="00572412" w:rsidRPr="00B0163C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Diseas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B0163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7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69-76.</w:t>
      </w:r>
    </w:p>
    <w:p w:rsidR="00572412" w:rsidRPr="00445656" w:rsidRDefault="00B0163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Snyder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WC, Hansen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HN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1940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he species concept in Fusar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ium. American </w:t>
      </w:r>
      <w:r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Journ</w:t>
      </w:r>
      <w:r w:rsidRPr="00B0163C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al of Botan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B0163C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2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: </w:t>
      </w:r>
      <w:r w:rsidR="00572412" w:rsidRPr="00B0163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64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-67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oare</w:t>
      </w:r>
      <w:r w:rsidR="00481A6E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J, Fabiano BR</w:t>
      </w:r>
      <w:r w:rsidR="00481A6E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Lidiane L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, Barreto</w:t>
      </w:r>
      <w:r w:rsidR="00481A6E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481A6E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1. 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yriculariopsis calath</w:t>
      </w:r>
      <w:r w:rsidRPr="00481A6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eae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p. </w:t>
      </w:r>
      <w:proofErr w:type="gramStart"/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ov</w:t>
      </w:r>
      <w:proofErr w:type="gramEnd"/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, a novel anamorphic hyphomycete from the Atlantic forest of 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 xml:space="preserve">Brazil causing leaf spots on </w:t>
      </w:r>
      <w:r w:rsidRPr="00481A6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alathea longifolia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481A6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481A6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cal Progress </w:t>
      </w:r>
      <w:r w:rsidRPr="00481A6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0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15-321.</w:t>
      </w:r>
    </w:p>
    <w:p w:rsidR="00572412" w:rsidRPr="00445656" w:rsidRDefault="001E629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Graham J.H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</w:t>
      </w:r>
      <w:r w:rsidR="00481A6E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951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. Diseases of cereals and grasses in North America. </w:t>
      </w:r>
      <w:r w:rsidR="00481A6E" w:rsidRPr="00AD23F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gro</w:t>
      </w:r>
      <w:r w:rsidR="00481A6E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nomy Journal </w:t>
      </w:r>
      <w:r w:rsidR="00481A6E" w:rsidRPr="00481A6E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3</w:t>
      </w:r>
      <w:r w:rsidR="00481A6E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 152.</w:t>
      </w:r>
    </w:p>
    <w:p w:rsidR="00572412" w:rsidRPr="00445656" w:rsidRDefault="00220D0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Stalpers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JA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Loerakker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WM. 1982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Laetisaria and Limonomyces species (Cort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iciaceae) causing pink diseases in turf grasse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anadian Journal of Botan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 </w:t>
      </w:r>
      <w:r w:rsidR="00572412" w:rsidRPr="00220D0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0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529-537.</w:t>
      </w:r>
    </w:p>
    <w:p w:rsidR="00572412" w:rsidRPr="00445656" w:rsidRDefault="00220D0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tavishenko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V, Zalesov SV, Luganskii NA, Kryazhevskikh NA, Morozov AE. 2002.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ommunities of wood-attacking fungi in the region of oil and gas production. 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Russian J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 xml:space="preserve">ournal of 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220D0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3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61-169.</w:t>
      </w:r>
    </w:p>
    <w:p w:rsidR="00572412" w:rsidRPr="00445656" w:rsidRDefault="00220D0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Stukenbrock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EH, Jørgensen FG, Zala 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, Hansen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TT, McDonald BA, Schierup MH. 2010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hole-genome and chromosome evolution associated with host ad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ptation and speciation of the wheat pathogen Mycosphaerella graminicola. 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LoS G</w:t>
      </w:r>
      <w:r w:rsidR="00572412" w:rsidRPr="00445656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enetic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220D02">
        <w:rPr>
          <w:rFonts w:ascii="Times New Roman" w:eastAsia="SimSun" w:hAnsi="Times New Roman" w:cs="Times New Roman"/>
          <w:b/>
          <w:iCs/>
          <w:color w:val="000000"/>
          <w:kern w:val="0"/>
          <w:sz w:val="24"/>
          <w:szCs w:val="24"/>
        </w:rPr>
        <w:t>6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1001189.</w:t>
      </w:r>
    </w:p>
    <w:p w:rsidR="00572412" w:rsidRPr="00445656" w:rsidRDefault="000A1208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utt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C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82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pidemiology of wheat head blight and maize ear rot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au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d by </w:t>
      </w:r>
      <w:r w:rsidRPr="000A120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usarium graminearum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A1208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anadian Journal of Plant Path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0A120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95-209.</w:t>
      </w:r>
    </w:p>
    <w:p w:rsidR="00572412" w:rsidRPr="00445656" w:rsidRDefault="00E56D1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Swart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, Crous P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, Denma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S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al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ME. 1998. Fungi occurring on prote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eae. I. </w:t>
      </w:r>
      <w:r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South African Journal of B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otan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E56D13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6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37-145.</w:t>
      </w:r>
    </w:p>
    <w:p w:rsidR="00572412" w:rsidRPr="00445656" w:rsidRDefault="00E56D1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alibi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I, Askarne L, Boubaker H, Boudyach E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H, Msand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F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Saadi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B, Ait Ben Aoumar A. 2012. 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ntifungal activity of some Moroccan plants against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E56D1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Geotrichum candidum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, the causal agent of postharvest citrus sour rot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Crop Protection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E56D13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5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41-46.</w:t>
      </w:r>
    </w:p>
    <w:p w:rsidR="00572412" w:rsidRPr="00445656" w:rsidRDefault="00E56D1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naka E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Tanak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hibata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09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amboo witches' broom in Japan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Tran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sactions of the Mycological Society of Japa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E56D1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0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6-60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ylor JE, Crous P</w:t>
      </w:r>
      <w:r w:rsidR="00E56D13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, Wingfield 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.</w:t>
      </w:r>
      <w:r w:rsidR="00E56D13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99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Batcheloromyce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pecies occurri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g on Proteaceae in South Africa</w:t>
      </w:r>
      <w:r w:rsidR="00E56D1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="00E56D13" w:rsidRPr="00E56D1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cal Research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E56D1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03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1478-1484.</w:t>
      </w:r>
    </w:p>
    <w:p w:rsidR="00572412" w:rsidRPr="00445656" w:rsidRDefault="00E56D1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hal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W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Campbell CL. 1986. Spatial pattern analysis of disease severity data f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or alfalfa leaf spot caused primarily by </w:t>
      </w:r>
      <w:r w:rsidR="00572412" w:rsidRPr="00E56D13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Leptosphaerulina briosian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E56D13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76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90-194.</w:t>
      </w:r>
    </w:p>
    <w:p w:rsidR="00572412" w:rsidRPr="00445656" w:rsidRDefault="00E56D13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Thomashow LS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Well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88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ole of a phenazine antibiotic from Pseudo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onas fluorescens in biological control of Gaeum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nomyces graminis var. tritici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Journal of B</w:t>
      </w:r>
      <w:r w:rsidR="00572412" w:rsidRPr="00E56D13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cteriology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E56D1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70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499-3508.</w:t>
      </w:r>
    </w:p>
    <w:p w:rsidR="00572412" w:rsidRPr="00445656" w:rsidRDefault="0017145C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Timmermann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V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Børja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I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Hietala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A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M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, Kirisits T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Solheim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H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2011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. 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Ash dieba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ck: pathogen spread and diurnal patterns of ascospore dispersal, with special emphasis on Norway*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EPPO Bulletin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17145C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41</w:t>
      </w:r>
      <w:r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4-20.</w:t>
      </w:r>
    </w:p>
    <w:p w:rsidR="00572412" w:rsidRPr="00445656" w:rsidRDefault="00820347" w:rsidP="00820347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issera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, Cranshaw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Putnam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Pscheidt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Lesli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Murray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Hoffma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Barkley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Y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exand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eybold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J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1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ousand cankers disease is widespread in black walnut in the western United 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tates.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8203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Health Progres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8203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oi</w:t>
      </w:r>
      <w:proofErr w:type="gramStart"/>
      <w:r w:rsidRPr="008203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10.1094</w:t>
      </w:r>
      <w:proofErr w:type="gramEnd"/>
      <w:r w:rsidRPr="008203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PHP-2011-0630-01-BR.</w:t>
      </w:r>
    </w:p>
    <w:p w:rsidR="00572412" w:rsidRPr="00445656" w:rsidRDefault="008203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Tzeng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H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Lyngholm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L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K, Ford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F, Bronson CR. 1992. A restriction fragm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t length polymorphism map and electrophoretic karyotype of the fungal maize pathogen Cochliobolus heterostrophus. 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Genetics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="00572412" w:rsidRPr="00820347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30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81-96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820347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shemereirw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</w:t>
      </w:r>
      <w:r w:rsidR="00820347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,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W</w:t>
      </w:r>
      <w:r w:rsidR="00820347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ller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M. 1993</w:t>
      </w:r>
      <w:r w:rsidR="00820347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lack leaf streak (</w:t>
      </w:r>
      <w:r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sphaerella fijiensi</w:t>
      </w:r>
      <w:r w:rsidRPr="008203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s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) in Uganda. </w:t>
      </w:r>
      <w:r w:rsidRPr="008203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ath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82034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2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 471</w:t>
      </w:r>
      <w:r w:rsidR="008203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472.</w:t>
      </w:r>
    </w:p>
    <w:p w:rsidR="00572412" w:rsidRPr="00445656" w:rsidRDefault="00820347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Unestam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eyer</w:t>
      </w:r>
      <w:r w:rsidRPr="00AD23F6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>-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icson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trand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89.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volvement of </w:t>
      </w:r>
      <w:r w:rsidR="00572412" w:rsidRPr="00AD23F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Cyli</w:t>
      </w:r>
      <w:r w:rsidR="00572412" w:rsidRPr="008203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ndrocarpon destructan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root death of Pinus sylvestris seedlings: pathogenic behaviour and predisposing factors. </w:t>
      </w:r>
      <w:r w:rsidR="00572412" w:rsidRPr="00820347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Scandinavian Journal of Forest Research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E358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521-535.</w:t>
      </w:r>
    </w:p>
    <w:p w:rsidR="00572412" w:rsidRPr="00445656" w:rsidRDefault="003E358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>Vakili NG</w:t>
      </w:r>
      <w:r w:rsidR="00572412" w:rsidRPr="00AD23F6"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>. 1985. Mycoparasitic fungi associated with potential stalk rot pathog</w:t>
      </w:r>
      <w:r w:rsidR="00572412" w:rsidRPr="00445656"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>ens of corn</w:t>
      </w:r>
      <w:r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 xml:space="preserve">. </w:t>
      </w:r>
      <w:r w:rsidRPr="003E358B">
        <w:rPr>
          <w:rFonts w:ascii="Times New Roman" w:eastAsia="SimSun" w:hAnsi="Times New Roman" w:cs="Times New Roman"/>
          <w:i/>
          <w:color w:val="3D4C52"/>
          <w:kern w:val="0"/>
          <w:sz w:val="24"/>
          <w:szCs w:val="24"/>
        </w:rPr>
        <w:t>Phytopathology</w:t>
      </w:r>
      <w:r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 xml:space="preserve"> </w:t>
      </w:r>
      <w:r w:rsidRPr="003E358B">
        <w:rPr>
          <w:rFonts w:ascii="Times New Roman" w:eastAsia="SimSun" w:hAnsi="Times New Roman" w:cs="Times New Roman"/>
          <w:b/>
          <w:color w:val="3D4C52"/>
          <w:kern w:val="0"/>
          <w:sz w:val="24"/>
          <w:szCs w:val="24"/>
        </w:rPr>
        <w:t>75</w:t>
      </w:r>
      <w:r>
        <w:rPr>
          <w:rFonts w:ascii="Times New Roman" w:eastAsia="SimSun" w:hAnsi="Times New Roman" w:cs="Times New Roman"/>
          <w:color w:val="3D4C52"/>
          <w:kern w:val="0"/>
          <w:sz w:val="24"/>
          <w:szCs w:val="24"/>
        </w:rPr>
        <w:t>: 1201-1207.</w:t>
      </w:r>
    </w:p>
    <w:p w:rsidR="00572412" w:rsidRPr="00445656" w:rsidRDefault="003E358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Wang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X, We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J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, Huang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L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>, Kang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 Z</w:t>
      </w:r>
      <w:r w:rsidR="00280EC9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.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nl-NL"/>
        </w:rPr>
        <w:t xml:space="preserve">2011. 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-evaluation of pathogens causi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ng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lsa canker on apple in China.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E358B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3E358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03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317-324.</w:t>
      </w:r>
    </w:p>
    <w:p w:rsidR="00572412" w:rsidRPr="00445656" w:rsidRDefault="003E358B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atanabe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T, Moya JDD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González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L,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Matsuda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A. 1997. Mycol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ptodiscus terrestris from black pepper roots in the Dominican Republic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science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3E358B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38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91-94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Wei CT. 1950. 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Notes on Corynespora. 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Mycological Papers</w:t>
      </w:r>
      <w:r w:rsidR="003E358B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3E358B">
        <w:rPr>
          <w:rFonts w:ascii="Times New Roman" w:eastAsia="SimSun" w:hAnsi="Times New Roman" w:cs="Times New Roman"/>
          <w:b/>
          <w:color w:val="222222"/>
          <w:kern w:val="0"/>
          <w:sz w:val="24"/>
          <w:szCs w:val="24"/>
        </w:rPr>
        <w:t>34</w:t>
      </w:r>
      <w:r w:rsidR="003E358B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 10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</w:t>
      </w:r>
      <w:r w:rsidR="003E358B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iss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.</w:t>
      </w:r>
      <w:r w:rsidR="003E358B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940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thracnose and Cladosporium stem spot of Peony.</w:t>
      </w:r>
      <w:r w:rsidR="003E358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3E358B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hytopathology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3E358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0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409-417.</w:t>
      </w:r>
    </w:p>
    <w:p w:rsidR="00572412" w:rsidRPr="00445656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lastRenderedPageBreak/>
        <w:t>Welty RE, Lucas GB, Fletcher JT, Yang H. 1968. Fungi isolated from toba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co leaves and brown-spot lesions before and after flue-curing.</w:t>
      </w:r>
      <w:r w:rsidR="008F4F4E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Applied microbiology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 </w:t>
      </w:r>
      <w:r w:rsidRPr="008F4F4E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16</w:t>
      </w:r>
      <w:r w:rsidR="008F4F4E">
        <w:rPr>
          <w:rFonts w:ascii="Times New Roman" w:eastAsia="SimSun" w:hAnsi="Times New Roman" w:cs="Times New Roman"/>
          <w:iCs/>
          <w:color w:val="222222"/>
          <w:kern w:val="0"/>
          <w:sz w:val="24"/>
          <w:szCs w:val="24"/>
        </w:rPr>
        <w:t>:</w:t>
      </w:r>
      <w:r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309-1313.</w:t>
      </w:r>
    </w:p>
    <w:p w:rsidR="00572412" w:rsidRPr="00445656" w:rsidRDefault="008F4F4E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est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S, Kharbanda PD, Barbetti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J, Fitt BDL. 2001. Epidemiology and man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gement of </w:t>
      </w:r>
      <w:r w:rsidR="00572412" w:rsidRPr="008F4F4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Leptosphaeria maculans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phoma stem canker) on oilseed rape in Australia, Canada and Europe. </w:t>
      </w:r>
      <w:r w:rsidR="00572412" w:rsidRPr="008F4F4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athology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572412" w:rsidRPr="008F4F4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50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10-27.</w:t>
      </w:r>
    </w:p>
    <w:p w:rsidR="00572412" w:rsidRPr="00445656" w:rsidRDefault="006E2DD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Wilso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L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, Franklin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JD, Pusey PL. 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1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987. Biological </w:t>
      </w:r>
      <w:proofErr w:type="gramStart"/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control of Rhizopus rot</w:t>
      </w:r>
      <w:proofErr w:type="gramEnd"/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of p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ach with Enterobacter cloacae. </w:t>
      </w:r>
      <w:r w:rsidR="00572412" w:rsidRPr="00445656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hytopathology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6E2DD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77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303-305.</w:t>
      </w:r>
    </w:p>
    <w:p w:rsidR="00572412" w:rsidRPr="00445656" w:rsidRDefault="006E2DD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inton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tone J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Hansen E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oemaker</w:t>
      </w:r>
      <w:r w:rsidR="0057241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A. 2007. The syste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atic position of Phaeocryptopus gaeumannii. </w:t>
      </w:r>
      <w:r w:rsidR="00572412" w:rsidRPr="006E2DD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M</w:t>
      </w:r>
      <w:r w:rsidRPr="006E2DD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ycologia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="00572412" w:rsidRPr="006E2DD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99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  <w:r w:rsidR="00572412"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40-252.</w:t>
      </w:r>
    </w:p>
    <w:p w:rsidR="00572412" w:rsidRDefault="00572412" w:rsidP="00572412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u</w:t>
      </w:r>
      <w:r w:rsidR="006E2DD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J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Zheng F.</w:t>
      </w:r>
      <w:r w:rsidR="006E2DD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2011.</w:t>
      </w:r>
      <w:r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athogen identification and fungicide screening of</w:t>
      </w:r>
      <w:r w:rsidR="006E2DD2" w:rsidRPr="00AD23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leaf bli</w:t>
      </w:r>
      <w:r w:rsidR="006E2DD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ht of strawberry.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6E2DD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Plant Protection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 </w:t>
      </w:r>
      <w:r w:rsidRPr="006E2DD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6</w:t>
      </w:r>
      <w:r w:rsidRPr="0044565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 036.</w:t>
      </w:r>
    </w:p>
    <w:p w:rsidR="006005B3" w:rsidRPr="00592584" w:rsidRDefault="006E2DD2" w:rsidP="00592584">
      <w:pPr>
        <w:pStyle w:val="a5"/>
        <w:widowControl/>
        <w:numPr>
          <w:ilvl w:val="0"/>
          <w:numId w:val="7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84" w:name="_GoBack"/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Zhang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M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, Wu H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>Y, Tsukiboshi</w:t>
      </w:r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 T</w:t>
      </w:r>
      <w:r w:rsidR="00280EC9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  <w:lang w:val="nl-NL"/>
        </w:rPr>
        <w:t xml:space="preserve">, Okabe I. 2010. </w:t>
      </w:r>
      <w:bookmarkEnd w:id="84"/>
      <w:r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rst r</w:t>
      </w:r>
      <w:r w:rsidR="00572412" w:rsidRPr="00AD23F6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eport of </w:t>
      </w:r>
      <w:r w:rsidR="00572412" w:rsidRPr="00AD23F6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Pesta</w:t>
      </w:r>
      <w:r w:rsidR="00572412" w:rsidRPr="006E2DD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lotiopsis microspora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causing leaf s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pot of Hidcote (</w:t>
      </w:r>
      <w:r w:rsidR="00572412" w:rsidRPr="006E2DD2">
        <w:rPr>
          <w:rFonts w:ascii="Times New Roman" w:eastAsia="SimSun" w:hAnsi="Times New Roman" w:cs="Times New Roman"/>
          <w:i/>
          <w:color w:val="222222"/>
          <w:kern w:val="0"/>
          <w:sz w:val="24"/>
          <w:szCs w:val="24"/>
        </w:rPr>
        <w:t>Hypericum patulum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) in Japan. </w:t>
      </w:r>
      <w:r w:rsidR="00572412" w:rsidRPr="006A36F2">
        <w:rPr>
          <w:rFonts w:ascii="Times New Roman" w:eastAsia="SimSun" w:hAnsi="Times New Roman" w:cs="Times New Roman"/>
          <w:i/>
          <w:iCs/>
          <w:color w:val="222222"/>
          <w:kern w:val="0"/>
          <w:sz w:val="24"/>
          <w:szCs w:val="24"/>
        </w:rPr>
        <w:t>Plant Disease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</w:t>
      </w:r>
      <w:r w:rsidR="00572412" w:rsidRPr="006E2DD2">
        <w:rPr>
          <w:rFonts w:ascii="Times New Roman" w:eastAsia="SimSun" w:hAnsi="Times New Roman" w:cs="Times New Roman"/>
          <w:b/>
          <w:iCs/>
          <w:color w:val="222222"/>
          <w:kern w:val="0"/>
          <w:sz w:val="24"/>
          <w:szCs w:val="24"/>
        </w:rPr>
        <w:t>94</w:t>
      </w:r>
      <w:r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:</w:t>
      </w:r>
      <w:r w:rsidR="00572412" w:rsidRPr="006A36F2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 xml:space="preserve"> 1064-1064.</w:t>
      </w:r>
    </w:p>
    <w:sectPr w:rsidR="006005B3" w:rsidRPr="00592584" w:rsidSect="00A53DA3">
      <w:footerReference w:type="default" r:id="rId10"/>
      <w:pgSz w:w="11907" w:h="16839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461" w:rsidRDefault="00DF4461" w:rsidP="00C154A1">
      <w:r>
        <w:separator/>
      </w:r>
    </w:p>
  </w:endnote>
  <w:endnote w:type="continuationSeparator" w:id="0">
    <w:p w:rsidR="00DF4461" w:rsidRDefault="00DF4461" w:rsidP="00C15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81313"/>
      <w:docPartObj>
        <w:docPartGallery w:val="Page Numbers (Bottom of Page)"/>
        <w:docPartUnique/>
      </w:docPartObj>
    </w:sdtPr>
    <w:sdtContent>
      <w:p w:rsidR="00832D60" w:rsidRDefault="00ED3CD2" w:rsidP="00875A96">
        <w:pPr>
          <w:pStyle w:val="a4"/>
          <w:jc w:val="center"/>
        </w:pPr>
        <w:r w:rsidRPr="00ED3CD2">
          <w:fldChar w:fldCharType="begin"/>
        </w:r>
        <w:r w:rsidR="00832D60">
          <w:instrText xml:space="preserve"> PAGE   \* MERGEFORMAT </w:instrText>
        </w:r>
        <w:r w:rsidRPr="00ED3CD2">
          <w:fldChar w:fldCharType="separate"/>
        </w:r>
        <w:r w:rsidR="007C67DE" w:rsidRPr="007C67DE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461" w:rsidRDefault="00DF4461" w:rsidP="00C154A1">
      <w:r>
        <w:separator/>
      </w:r>
    </w:p>
  </w:footnote>
  <w:footnote w:type="continuationSeparator" w:id="0">
    <w:p w:rsidR="00DF4461" w:rsidRDefault="00DF4461" w:rsidP="00C154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172B3"/>
    <w:multiLevelType w:val="hybridMultilevel"/>
    <w:tmpl w:val="90CC48B2"/>
    <w:lvl w:ilvl="0" w:tplc="8A40633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0376C8A"/>
    <w:multiLevelType w:val="hybridMultilevel"/>
    <w:tmpl w:val="00C279EE"/>
    <w:lvl w:ilvl="0" w:tplc="9AB8F9A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8E570AE"/>
    <w:multiLevelType w:val="hybridMultilevel"/>
    <w:tmpl w:val="9FB42D96"/>
    <w:lvl w:ilvl="0" w:tplc="06EA80E6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8E33C7"/>
    <w:multiLevelType w:val="hybridMultilevel"/>
    <w:tmpl w:val="24EE3A04"/>
    <w:lvl w:ilvl="0" w:tplc="1BCCA6E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C1245DF"/>
    <w:multiLevelType w:val="hybridMultilevel"/>
    <w:tmpl w:val="24EE3A04"/>
    <w:lvl w:ilvl="0" w:tplc="1BCCA6E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7F0E1C"/>
    <w:multiLevelType w:val="hybridMultilevel"/>
    <w:tmpl w:val="E732FE6C"/>
    <w:lvl w:ilvl="0" w:tplc="DE76CF94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4C755A4"/>
    <w:multiLevelType w:val="hybridMultilevel"/>
    <w:tmpl w:val="809083C0"/>
    <w:lvl w:ilvl="0" w:tplc="D942613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hideSpellingErrors/>
  <w:proofState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4A1"/>
    <w:rsid w:val="00002A3A"/>
    <w:rsid w:val="00003239"/>
    <w:rsid w:val="00004396"/>
    <w:rsid w:val="00005C4F"/>
    <w:rsid w:val="000115C2"/>
    <w:rsid w:val="000229D0"/>
    <w:rsid w:val="00022E21"/>
    <w:rsid w:val="00025BF0"/>
    <w:rsid w:val="000301E4"/>
    <w:rsid w:val="00034C20"/>
    <w:rsid w:val="00034CE0"/>
    <w:rsid w:val="000356E3"/>
    <w:rsid w:val="0003583B"/>
    <w:rsid w:val="000367DD"/>
    <w:rsid w:val="00037697"/>
    <w:rsid w:val="00037964"/>
    <w:rsid w:val="00037B6E"/>
    <w:rsid w:val="000405B7"/>
    <w:rsid w:val="00041C3C"/>
    <w:rsid w:val="000462AF"/>
    <w:rsid w:val="000470E7"/>
    <w:rsid w:val="00051B54"/>
    <w:rsid w:val="00052BBE"/>
    <w:rsid w:val="00052D1F"/>
    <w:rsid w:val="0005306C"/>
    <w:rsid w:val="000534A6"/>
    <w:rsid w:val="00053B11"/>
    <w:rsid w:val="000648D1"/>
    <w:rsid w:val="00065CF1"/>
    <w:rsid w:val="00066FA9"/>
    <w:rsid w:val="0006736B"/>
    <w:rsid w:val="0007005F"/>
    <w:rsid w:val="000738DA"/>
    <w:rsid w:val="00073BEB"/>
    <w:rsid w:val="00073E4E"/>
    <w:rsid w:val="0007593B"/>
    <w:rsid w:val="00077D58"/>
    <w:rsid w:val="000804C6"/>
    <w:rsid w:val="0008093A"/>
    <w:rsid w:val="00085D0F"/>
    <w:rsid w:val="00086BF7"/>
    <w:rsid w:val="00087EED"/>
    <w:rsid w:val="00090067"/>
    <w:rsid w:val="000901EB"/>
    <w:rsid w:val="00090B06"/>
    <w:rsid w:val="000A1208"/>
    <w:rsid w:val="000A1B70"/>
    <w:rsid w:val="000A3281"/>
    <w:rsid w:val="000A4C9C"/>
    <w:rsid w:val="000A536A"/>
    <w:rsid w:val="000B1DD8"/>
    <w:rsid w:val="000B352E"/>
    <w:rsid w:val="000B5B03"/>
    <w:rsid w:val="000B678E"/>
    <w:rsid w:val="000C2879"/>
    <w:rsid w:val="000C2D38"/>
    <w:rsid w:val="000C3A21"/>
    <w:rsid w:val="000C3F3E"/>
    <w:rsid w:val="000C5D55"/>
    <w:rsid w:val="000C7996"/>
    <w:rsid w:val="000D1A28"/>
    <w:rsid w:val="000D2A99"/>
    <w:rsid w:val="000D6BCA"/>
    <w:rsid w:val="000E1A3B"/>
    <w:rsid w:val="000E3269"/>
    <w:rsid w:val="000E62C0"/>
    <w:rsid w:val="000F12FF"/>
    <w:rsid w:val="000F1E6D"/>
    <w:rsid w:val="00100650"/>
    <w:rsid w:val="00100BA7"/>
    <w:rsid w:val="0010136E"/>
    <w:rsid w:val="00102F03"/>
    <w:rsid w:val="00103BBC"/>
    <w:rsid w:val="001065A4"/>
    <w:rsid w:val="00114B55"/>
    <w:rsid w:val="00115713"/>
    <w:rsid w:val="00115FC8"/>
    <w:rsid w:val="00117650"/>
    <w:rsid w:val="00120D27"/>
    <w:rsid w:val="00121676"/>
    <w:rsid w:val="00122CE4"/>
    <w:rsid w:val="00125139"/>
    <w:rsid w:val="001271CC"/>
    <w:rsid w:val="00130597"/>
    <w:rsid w:val="00132317"/>
    <w:rsid w:val="00132BEA"/>
    <w:rsid w:val="00132CC2"/>
    <w:rsid w:val="00132E4D"/>
    <w:rsid w:val="0013404C"/>
    <w:rsid w:val="001342E0"/>
    <w:rsid w:val="001355AC"/>
    <w:rsid w:val="00143AE4"/>
    <w:rsid w:val="00144F9C"/>
    <w:rsid w:val="0014571A"/>
    <w:rsid w:val="00146B4E"/>
    <w:rsid w:val="00147049"/>
    <w:rsid w:val="00152759"/>
    <w:rsid w:val="00152E86"/>
    <w:rsid w:val="00161C21"/>
    <w:rsid w:val="001620E8"/>
    <w:rsid w:val="0016349E"/>
    <w:rsid w:val="00163CDF"/>
    <w:rsid w:val="00163FEA"/>
    <w:rsid w:val="00164728"/>
    <w:rsid w:val="001652AF"/>
    <w:rsid w:val="00166224"/>
    <w:rsid w:val="001669F5"/>
    <w:rsid w:val="00167D4E"/>
    <w:rsid w:val="001708A6"/>
    <w:rsid w:val="0017145C"/>
    <w:rsid w:val="00173882"/>
    <w:rsid w:val="00175414"/>
    <w:rsid w:val="00176A1A"/>
    <w:rsid w:val="00176D26"/>
    <w:rsid w:val="00184FB7"/>
    <w:rsid w:val="00186439"/>
    <w:rsid w:val="00191602"/>
    <w:rsid w:val="0019325A"/>
    <w:rsid w:val="00193348"/>
    <w:rsid w:val="001963B5"/>
    <w:rsid w:val="00197177"/>
    <w:rsid w:val="001A0BB1"/>
    <w:rsid w:val="001A10CC"/>
    <w:rsid w:val="001A35B0"/>
    <w:rsid w:val="001A525E"/>
    <w:rsid w:val="001A6051"/>
    <w:rsid w:val="001A79BA"/>
    <w:rsid w:val="001B15A1"/>
    <w:rsid w:val="001B51DD"/>
    <w:rsid w:val="001B5E09"/>
    <w:rsid w:val="001B6EAC"/>
    <w:rsid w:val="001B7FED"/>
    <w:rsid w:val="001C2983"/>
    <w:rsid w:val="001C47C5"/>
    <w:rsid w:val="001C51B6"/>
    <w:rsid w:val="001C532E"/>
    <w:rsid w:val="001C537E"/>
    <w:rsid w:val="001C5F01"/>
    <w:rsid w:val="001C6B08"/>
    <w:rsid w:val="001D0517"/>
    <w:rsid w:val="001D1CF9"/>
    <w:rsid w:val="001D2DA6"/>
    <w:rsid w:val="001D44BC"/>
    <w:rsid w:val="001D471A"/>
    <w:rsid w:val="001D683C"/>
    <w:rsid w:val="001D7E1A"/>
    <w:rsid w:val="001E0FE0"/>
    <w:rsid w:val="001E23C8"/>
    <w:rsid w:val="001E2E7C"/>
    <w:rsid w:val="001E318E"/>
    <w:rsid w:val="001E3B58"/>
    <w:rsid w:val="001E5708"/>
    <w:rsid w:val="001E573D"/>
    <w:rsid w:val="001E6298"/>
    <w:rsid w:val="001E7F88"/>
    <w:rsid w:val="001F00EF"/>
    <w:rsid w:val="001F0228"/>
    <w:rsid w:val="001F1434"/>
    <w:rsid w:val="001F1A2C"/>
    <w:rsid w:val="001F2628"/>
    <w:rsid w:val="001F2E06"/>
    <w:rsid w:val="001F4752"/>
    <w:rsid w:val="001F5777"/>
    <w:rsid w:val="00204FB8"/>
    <w:rsid w:val="002063F3"/>
    <w:rsid w:val="00206E69"/>
    <w:rsid w:val="0021492A"/>
    <w:rsid w:val="00215A10"/>
    <w:rsid w:val="002204EC"/>
    <w:rsid w:val="00220A2C"/>
    <w:rsid w:val="00220D02"/>
    <w:rsid w:val="00221D41"/>
    <w:rsid w:val="00221F82"/>
    <w:rsid w:val="002234ED"/>
    <w:rsid w:val="002241D8"/>
    <w:rsid w:val="0022502F"/>
    <w:rsid w:val="00226461"/>
    <w:rsid w:val="002279B4"/>
    <w:rsid w:val="002306DB"/>
    <w:rsid w:val="00232078"/>
    <w:rsid w:val="00232DC6"/>
    <w:rsid w:val="00232EF4"/>
    <w:rsid w:val="002335A8"/>
    <w:rsid w:val="002335B4"/>
    <w:rsid w:val="002357B5"/>
    <w:rsid w:val="00235C21"/>
    <w:rsid w:val="00235DD2"/>
    <w:rsid w:val="00237447"/>
    <w:rsid w:val="00237AFD"/>
    <w:rsid w:val="00237E24"/>
    <w:rsid w:val="002418E1"/>
    <w:rsid w:val="00241AB7"/>
    <w:rsid w:val="00242A7F"/>
    <w:rsid w:val="00246440"/>
    <w:rsid w:val="0024674B"/>
    <w:rsid w:val="00247579"/>
    <w:rsid w:val="002477B3"/>
    <w:rsid w:val="00252E5B"/>
    <w:rsid w:val="002609C2"/>
    <w:rsid w:val="002624E2"/>
    <w:rsid w:val="00262AF0"/>
    <w:rsid w:val="00264660"/>
    <w:rsid w:val="0026587A"/>
    <w:rsid w:val="00265BA9"/>
    <w:rsid w:val="00266F62"/>
    <w:rsid w:val="00267938"/>
    <w:rsid w:val="00270DFE"/>
    <w:rsid w:val="002773E7"/>
    <w:rsid w:val="002779A5"/>
    <w:rsid w:val="00280EC9"/>
    <w:rsid w:val="00281D99"/>
    <w:rsid w:val="0028314F"/>
    <w:rsid w:val="00284508"/>
    <w:rsid w:val="00285DCC"/>
    <w:rsid w:val="00287859"/>
    <w:rsid w:val="0029007D"/>
    <w:rsid w:val="002902FB"/>
    <w:rsid w:val="002907F1"/>
    <w:rsid w:val="00290DF4"/>
    <w:rsid w:val="00293745"/>
    <w:rsid w:val="0029652D"/>
    <w:rsid w:val="002A0F97"/>
    <w:rsid w:val="002A0FF8"/>
    <w:rsid w:val="002A3159"/>
    <w:rsid w:val="002A45EA"/>
    <w:rsid w:val="002A533C"/>
    <w:rsid w:val="002B3F2A"/>
    <w:rsid w:val="002B75E8"/>
    <w:rsid w:val="002B76A4"/>
    <w:rsid w:val="002C3556"/>
    <w:rsid w:val="002C38CC"/>
    <w:rsid w:val="002C570F"/>
    <w:rsid w:val="002C754C"/>
    <w:rsid w:val="002D1829"/>
    <w:rsid w:val="002D3C8C"/>
    <w:rsid w:val="002D687F"/>
    <w:rsid w:val="002D6A0A"/>
    <w:rsid w:val="002D7518"/>
    <w:rsid w:val="002E0A58"/>
    <w:rsid w:val="002E0E6E"/>
    <w:rsid w:val="002E22E2"/>
    <w:rsid w:val="002E23B1"/>
    <w:rsid w:val="002E71A4"/>
    <w:rsid w:val="002E7397"/>
    <w:rsid w:val="002F2B06"/>
    <w:rsid w:val="002F32FF"/>
    <w:rsid w:val="003002BE"/>
    <w:rsid w:val="00301E84"/>
    <w:rsid w:val="00303AFE"/>
    <w:rsid w:val="00307F4E"/>
    <w:rsid w:val="0031031D"/>
    <w:rsid w:val="00311204"/>
    <w:rsid w:val="0031550C"/>
    <w:rsid w:val="00320590"/>
    <w:rsid w:val="003206EE"/>
    <w:rsid w:val="003239D3"/>
    <w:rsid w:val="003250BB"/>
    <w:rsid w:val="00325EAA"/>
    <w:rsid w:val="003275AC"/>
    <w:rsid w:val="00327A62"/>
    <w:rsid w:val="00330978"/>
    <w:rsid w:val="00332EA9"/>
    <w:rsid w:val="00335937"/>
    <w:rsid w:val="00337041"/>
    <w:rsid w:val="0034093E"/>
    <w:rsid w:val="003413AC"/>
    <w:rsid w:val="00342594"/>
    <w:rsid w:val="00344233"/>
    <w:rsid w:val="00350AF1"/>
    <w:rsid w:val="003518EF"/>
    <w:rsid w:val="0035205B"/>
    <w:rsid w:val="0035340C"/>
    <w:rsid w:val="00357EED"/>
    <w:rsid w:val="00360A61"/>
    <w:rsid w:val="00363C18"/>
    <w:rsid w:val="003650EB"/>
    <w:rsid w:val="0036758F"/>
    <w:rsid w:val="0037154D"/>
    <w:rsid w:val="00374DAC"/>
    <w:rsid w:val="003769A0"/>
    <w:rsid w:val="003773B1"/>
    <w:rsid w:val="00381AC6"/>
    <w:rsid w:val="00382DAB"/>
    <w:rsid w:val="003832B4"/>
    <w:rsid w:val="00383BC5"/>
    <w:rsid w:val="003845B1"/>
    <w:rsid w:val="00384CCE"/>
    <w:rsid w:val="00385E12"/>
    <w:rsid w:val="00386BF3"/>
    <w:rsid w:val="00391B8B"/>
    <w:rsid w:val="00394E2A"/>
    <w:rsid w:val="00395292"/>
    <w:rsid w:val="00395E31"/>
    <w:rsid w:val="00395ED5"/>
    <w:rsid w:val="003A0359"/>
    <w:rsid w:val="003A1B1C"/>
    <w:rsid w:val="003A2663"/>
    <w:rsid w:val="003A2E5D"/>
    <w:rsid w:val="003A3D79"/>
    <w:rsid w:val="003A5E84"/>
    <w:rsid w:val="003A68FF"/>
    <w:rsid w:val="003A6C6E"/>
    <w:rsid w:val="003B3070"/>
    <w:rsid w:val="003B3B8D"/>
    <w:rsid w:val="003B402A"/>
    <w:rsid w:val="003B5629"/>
    <w:rsid w:val="003B7299"/>
    <w:rsid w:val="003B76D6"/>
    <w:rsid w:val="003B7754"/>
    <w:rsid w:val="003C27E1"/>
    <w:rsid w:val="003C3964"/>
    <w:rsid w:val="003C62D5"/>
    <w:rsid w:val="003D0333"/>
    <w:rsid w:val="003D0B20"/>
    <w:rsid w:val="003D1DA0"/>
    <w:rsid w:val="003D6808"/>
    <w:rsid w:val="003D7A12"/>
    <w:rsid w:val="003E0F6E"/>
    <w:rsid w:val="003E358B"/>
    <w:rsid w:val="003E6B85"/>
    <w:rsid w:val="003E6DB2"/>
    <w:rsid w:val="003F1D7F"/>
    <w:rsid w:val="003F60E9"/>
    <w:rsid w:val="004013B5"/>
    <w:rsid w:val="004015CC"/>
    <w:rsid w:val="00404306"/>
    <w:rsid w:val="00404BEF"/>
    <w:rsid w:val="0040670C"/>
    <w:rsid w:val="0040746A"/>
    <w:rsid w:val="00407938"/>
    <w:rsid w:val="004079CA"/>
    <w:rsid w:val="00411743"/>
    <w:rsid w:val="00416023"/>
    <w:rsid w:val="0041702A"/>
    <w:rsid w:val="00417662"/>
    <w:rsid w:val="00422360"/>
    <w:rsid w:val="00422C99"/>
    <w:rsid w:val="00423456"/>
    <w:rsid w:val="0043098A"/>
    <w:rsid w:val="00434016"/>
    <w:rsid w:val="00434386"/>
    <w:rsid w:val="00434B6E"/>
    <w:rsid w:val="0043501F"/>
    <w:rsid w:val="004359C7"/>
    <w:rsid w:val="0044201C"/>
    <w:rsid w:val="00442EDC"/>
    <w:rsid w:val="004435B7"/>
    <w:rsid w:val="00444847"/>
    <w:rsid w:val="00444C68"/>
    <w:rsid w:val="004451C5"/>
    <w:rsid w:val="0044566F"/>
    <w:rsid w:val="00445F3C"/>
    <w:rsid w:val="004469A4"/>
    <w:rsid w:val="004476D0"/>
    <w:rsid w:val="00452F6E"/>
    <w:rsid w:val="00455B1B"/>
    <w:rsid w:val="00457214"/>
    <w:rsid w:val="00457F7E"/>
    <w:rsid w:val="0046254A"/>
    <w:rsid w:val="00463F5C"/>
    <w:rsid w:val="004703A9"/>
    <w:rsid w:val="00470611"/>
    <w:rsid w:val="00471C5C"/>
    <w:rsid w:val="00473790"/>
    <w:rsid w:val="00480C74"/>
    <w:rsid w:val="00481A6E"/>
    <w:rsid w:val="00481F45"/>
    <w:rsid w:val="00482D39"/>
    <w:rsid w:val="004837E4"/>
    <w:rsid w:val="00486FA6"/>
    <w:rsid w:val="00487D4D"/>
    <w:rsid w:val="0049183A"/>
    <w:rsid w:val="00492F3F"/>
    <w:rsid w:val="00494D3D"/>
    <w:rsid w:val="004A05E4"/>
    <w:rsid w:val="004A0732"/>
    <w:rsid w:val="004A0847"/>
    <w:rsid w:val="004A107A"/>
    <w:rsid w:val="004A3F8F"/>
    <w:rsid w:val="004A53DD"/>
    <w:rsid w:val="004A5559"/>
    <w:rsid w:val="004A70D0"/>
    <w:rsid w:val="004B06D8"/>
    <w:rsid w:val="004B0981"/>
    <w:rsid w:val="004B17BB"/>
    <w:rsid w:val="004B2631"/>
    <w:rsid w:val="004B281D"/>
    <w:rsid w:val="004B2F9E"/>
    <w:rsid w:val="004B5AE2"/>
    <w:rsid w:val="004C2807"/>
    <w:rsid w:val="004C434C"/>
    <w:rsid w:val="004C4DB9"/>
    <w:rsid w:val="004C6CF0"/>
    <w:rsid w:val="004C71D3"/>
    <w:rsid w:val="004D1C26"/>
    <w:rsid w:val="004D226F"/>
    <w:rsid w:val="004D3F9A"/>
    <w:rsid w:val="004D7C0E"/>
    <w:rsid w:val="004E00B2"/>
    <w:rsid w:val="004E1DB1"/>
    <w:rsid w:val="004E2552"/>
    <w:rsid w:val="004E6353"/>
    <w:rsid w:val="004E7BB4"/>
    <w:rsid w:val="004F06AA"/>
    <w:rsid w:val="004F1811"/>
    <w:rsid w:val="00501810"/>
    <w:rsid w:val="00502B0C"/>
    <w:rsid w:val="0050469A"/>
    <w:rsid w:val="00507161"/>
    <w:rsid w:val="00510210"/>
    <w:rsid w:val="005102C6"/>
    <w:rsid w:val="00515646"/>
    <w:rsid w:val="00516C2A"/>
    <w:rsid w:val="0051769A"/>
    <w:rsid w:val="00523328"/>
    <w:rsid w:val="00524233"/>
    <w:rsid w:val="0052792F"/>
    <w:rsid w:val="005303B6"/>
    <w:rsid w:val="0053074C"/>
    <w:rsid w:val="00530BB2"/>
    <w:rsid w:val="00531025"/>
    <w:rsid w:val="00531656"/>
    <w:rsid w:val="00532FB1"/>
    <w:rsid w:val="005356F4"/>
    <w:rsid w:val="005359E9"/>
    <w:rsid w:val="0053621D"/>
    <w:rsid w:val="00536E04"/>
    <w:rsid w:val="005413C3"/>
    <w:rsid w:val="00542700"/>
    <w:rsid w:val="00543272"/>
    <w:rsid w:val="00546BCE"/>
    <w:rsid w:val="005523FE"/>
    <w:rsid w:val="0055715A"/>
    <w:rsid w:val="005571C6"/>
    <w:rsid w:val="00557380"/>
    <w:rsid w:val="00561AFD"/>
    <w:rsid w:val="00561DE0"/>
    <w:rsid w:val="005631CB"/>
    <w:rsid w:val="00563312"/>
    <w:rsid w:val="005659FC"/>
    <w:rsid w:val="00565C85"/>
    <w:rsid w:val="00565C90"/>
    <w:rsid w:val="0057022D"/>
    <w:rsid w:val="0057214C"/>
    <w:rsid w:val="00572412"/>
    <w:rsid w:val="00573694"/>
    <w:rsid w:val="00573D2E"/>
    <w:rsid w:val="0057437C"/>
    <w:rsid w:val="00574BE6"/>
    <w:rsid w:val="00580AED"/>
    <w:rsid w:val="00591BA8"/>
    <w:rsid w:val="00592584"/>
    <w:rsid w:val="00594B86"/>
    <w:rsid w:val="00595E43"/>
    <w:rsid w:val="005A07C8"/>
    <w:rsid w:val="005A44A3"/>
    <w:rsid w:val="005A4795"/>
    <w:rsid w:val="005A6A69"/>
    <w:rsid w:val="005B10CF"/>
    <w:rsid w:val="005B2BA5"/>
    <w:rsid w:val="005B4552"/>
    <w:rsid w:val="005B6B90"/>
    <w:rsid w:val="005B72E6"/>
    <w:rsid w:val="005C226C"/>
    <w:rsid w:val="005C4DD0"/>
    <w:rsid w:val="005C641F"/>
    <w:rsid w:val="005C6979"/>
    <w:rsid w:val="005C77F5"/>
    <w:rsid w:val="005C795D"/>
    <w:rsid w:val="005D17B1"/>
    <w:rsid w:val="005D1ECE"/>
    <w:rsid w:val="005D263B"/>
    <w:rsid w:val="005D52F5"/>
    <w:rsid w:val="005D58DB"/>
    <w:rsid w:val="005D5DFE"/>
    <w:rsid w:val="005E02C3"/>
    <w:rsid w:val="005E0870"/>
    <w:rsid w:val="005E1E53"/>
    <w:rsid w:val="005E5670"/>
    <w:rsid w:val="005E61E2"/>
    <w:rsid w:val="005E7F6B"/>
    <w:rsid w:val="005F0629"/>
    <w:rsid w:val="005F1487"/>
    <w:rsid w:val="005F32B5"/>
    <w:rsid w:val="005F6EA3"/>
    <w:rsid w:val="005F755C"/>
    <w:rsid w:val="006005B3"/>
    <w:rsid w:val="00601878"/>
    <w:rsid w:val="00601F98"/>
    <w:rsid w:val="006049A0"/>
    <w:rsid w:val="00606ADD"/>
    <w:rsid w:val="006072A4"/>
    <w:rsid w:val="006132A0"/>
    <w:rsid w:val="006175BD"/>
    <w:rsid w:val="00620F9D"/>
    <w:rsid w:val="00621F6B"/>
    <w:rsid w:val="0062447A"/>
    <w:rsid w:val="00626954"/>
    <w:rsid w:val="00630E96"/>
    <w:rsid w:val="00633059"/>
    <w:rsid w:val="00633EC8"/>
    <w:rsid w:val="0064064C"/>
    <w:rsid w:val="00641A4F"/>
    <w:rsid w:val="0064799E"/>
    <w:rsid w:val="0065595D"/>
    <w:rsid w:val="0065647A"/>
    <w:rsid w:val="006613D6"/>
    <w:rsid w:val="0066302A"/>
    <w:rsid w:val="006652DB"/>
    <w:rsid w:val="006657AF"/>
    <w:rsid w:val="0067109C"/>
    <w:rsid w:val="00674E39"/>
    <w:rsid w:val="00675612"/>
    <w:rsid w:val="00675D93"/>
    <w:rsid w:val="00675F9D"/>
    <w:rsid w:val="0067680A"/>
    <w:rsid w:val="00676BE0"/>
    <w:rsid w:val="0068143B"/>
    <w:rsid w:val="006815D2"/>
    <w:rsid w:val="0068419D"/>
    <w:rsid w:val="00686BDF"/>
    <w:rsid w:val="00690212"/>
    <w:rsid w:val="006916EE"/>
    <w:rsid w:val="00691CBE"/>
    <w:rsid w:val="0069296A"/>
    <w:rsid w:val="00692B71"/>
    <w:rsid w:val="006A32BE"/>
    <w:rsid w:val="006A3BE1"/>
    <w:rsid w:val="006A3CF0"/>
    <w:rsid w:val="006A549E"/>
    <w:rsid w:val="006A7852"/>
    <w:rsid w:val="006B0F82"/>
    <w:rsid w:val="006B2D43"/>
    <w:rsid w:val="006B34EE"/>
    <w:rsid w:val="006B46D3"/>
    <w:rsid w:val="006B527D"/>
    <w:rsid w:val="006B6194"/>
    <w:rsid w:val="006B6F0D"/>
    <w:rsid w:val="006C1F63"/>
    <w:rsid w:val="006C2706"/>
    <w:rsid w:val="006C592F"/>
    <w:rsid w:val="006C59AA"/>
    <w:rsid w:val="006D0312"/>
    <w:rsid w:val="006E080E"/>
    <w:rsid w:val="006E15C1"/>
    <w:rsid w:val="006E1BE5"/>
    <w:rsid w:val="006E2DD2"/>
    <w:rsid w:val="006E4B12"/>
    <w:rsid w:val="006E7635"/>
    <w:rsid w:val="006F3892"/>
    <w:rsid w:val="006F49B5"/>
    <w:rsid w:val="006F719B"/>
    <w:rsid w:val="006F75F2"/>
    <w:rsid w:val="0070087B"/>
    <w:rsid w:val="007032F8"/>
    <w:rsid w:val="00704E1F"/>
    <w:rsid w:val="00706CC7"/>
    <w:rsid w:val="00713619"/>
    <w:rsid w:val="00713E5C"/>
    <w:rsid w:val="007149E8"/>
    <w:rsid w:val="00715453"/>
    <w:rsid w:val="0071568A"/>
    <w:rsid w:val="0071707A"/>
    <w:rsid w:val="007214DC"/>
    <w:rsid w:val="00721D89"/>
    <w:rsid w:val="0072245A"/>
    <w:rsid w:val="007242C2"/>
    <w:rsid w:val="00725CF7"/>
    <w:rsid w:val="0072658A"/>
    <w:rsid w:val="007268A0"/>
    <w:rsid w:val="00726E39"/>
    <w:rsid w:val="00731385"/>
    <w:rsid w:val="007325E0"/>
    <w:rsid w:val="007331C7"/>
    <w:rsid w:val="00734356"/>
    <w:rsid w:val="0073614B"/>
    <w:rsid w:val="00740D63"/>
    <w:rsid w:val="00751474"/>
    <w:rsid w:val="00752C98"/>
    <w:rsid w:val="00753A0D"/>
    <w:rsid w:val="007549FB"/>
    <w:rsid w:val="00754B31"/>
    <w:rsid w:val="00754B3F"/>
    <w:rsid w:val="00755779"/>
    <w:rsid w:val="00756014"/>
    <w:rsid w:val="0075738A"/>
    <w:rsid w:val="00757A4F"/>
    <w:rsid w:val="0076021C"/>
    <w:rsid w:val="007618DC"/>
    <w:rsid w:val="00765C0E"/>
    <w:rsid w:val="0076641D"/>
    <w:rsid w:val="00772C81"/>
    <w:rsid w:val="0077314D"/>
    <w:rsid w:val="0077314F"/>
    <w:rsid w:val="00775C69"/>
    <w:rsid w:val="00776AD2"/>
    <w:rsid w:val="00783BC3"/>
    <w:rsid w:val="007865D3"/>
    <w:rsid w:val="0079357E"/>
    <w:rsid w:val="00793921"/>
    <w:rsid w:val="00797D47"/>
    <w:rsid w:val="007A212A"/>
    <w:rsid w:val="007A254C"/>
    <w:rsid w:val="007A4302"/>
    <w:rsid w:val="007A4484"/>
    <w:rsid w:val="007A5C84"/>
    <w:rsid w:val="007A5DA5"/>
    <w:rsid w:val="007B0159"/>
    <w:rsid w:val="007B08FF"/>
    <w:rsid w:val="007B280A"/>
    <w:rsid w:val="007B37C2"/>
    <w:rsid w:val="007B37CE"/>
    <w:rsid w:val="007B39FB"/>
    <w:rsid w:val="007C30C6"/>
    <w:rsid w:val="007C38E6"/>
    <w:rsid w:val="007C67DE"/>
    <w:rsid w:val="007D18D0"/>
    <w:rsid w:val="007D41D7"/>
    <w:rsid w:val="007D545E"/>
    <w:rsid w:val="007D62F6"/>
    <w:rsid w:val="007E3A79"/>
    <w:rsid w:val="007E5615"/>
    <w:rsid w:val="007E589A"/>
    <w:rsid w:val="007E65B9"/>
    <w:rsid w:val="007E75B3"/>
    <w:rsid w:val="007E7A11"/>
    <w:rsid w:val="007E7D4F"/>
    <w:rsid w:val="007F2196"/>
    <w:rsid w:val="007F264E"/>
    <w:rsid w:val="007F5EAB"/>
    <w:rsid w:val="007F6A3A"/>
    <w:rsid w:val="007F6E7C"/>
    <w:rsid w:val="007F7262"/>
    <w:rsid w:val="00800193"/>
    <w:rsid w:val="00800D5B"/>
    <w:rsid w:val="00801139"/>
    <w:rsid w:val="00801EC4"/>
    <w:rsid w:val="00802DE1"/>
    <w:rsid w:val="00803489"/>
    <w:rsid w:val="00804712"/>
    <w:rsid w:val="008061A7"/>
    <w:rsid w:val="00806D04"/>
    <w:rsid w:val="00807580"/>
    <w:rsid w:val="00811DA2"/>
    <w:rsid w:val="00811F6B"/>
    <w:rsid w:val="00812DCA"/>
    <w:rsid w:val="00814A51"/>
    <w:rsid w:val="0081515A"/>
    <w:rsid w:val="008154C6"/>
    <w:rsid w:val="00815B0A"/>
    <w:rsid w:val="00817DA4"/>
    <w:rsid w:val="008201B9"/>
    <w:rsid w:val="00820347"/>
    <w:rsid w:val="00820594"/>
    <w:rsid w:val="0082131F"/>
    <w:rsid w:val="00824FB8"/>
    <w:rsid w:val="00830263"/>
    <w:rsid w:val="00830984"/>
    <w:rsid w:val="00832D60"/>
    <w:rsid w:val="008332C6"/>
    <w:rsid w:val="0083435C"/>
    <w:rsid w:val="00834457"/>
    <w:rsid w:val="00835A31"/>
    <w:rsid w:val="0083630F"/>
    <w:rsid w:val="00836445"/>
    <w:rsid w:val="008422DF"/>
    <w:rsid w:val="00843D4C"/>
    <w:rsid w:val="00845756"/>
    <w:rsid w:val="00845FF9"/>
    <w:rsid w:val="00851B84"/>
    <w:rsid w:val="00853AEC"/>
    <w:rsid w:val="00854486"/>
    <w:rsid w:val="008550F3"/>
    <w:rsid w:val="00860D69"/>
    <w:rsid w:val="00861724"/>
    <w:rsid w:val="00861C5F"/>
    <w:rsid w:val="0086357F"/>
    <w:rsid w:val="00863B07"/>
    <w:rsid w:val="008642AB"/>
    <w:rsid w:val="00865859"/>
    <w:rsid w:val="0086672B"/>
    <w:rsid w:val="00866E89"/>
    <w:rsid w:val="008672F4"/>
    <w:rsid w:val="008708ED"/>
    <w:rsid w:val="00870B7D"/>
    <w:rsid w:val="00871BB4"/>
    <w:rsid w:val="008727A1"/>
    <w:rsid w:val="00873CDD"/>
    <w:rsid w:val="008742AF"/>
    <w:rsid w:val="00874642"/>
    <w:rsid w:val="0087476F"/>
    <w:rsid w:val="00874F36"/>
    <w:rsid w:val="008757D0"/>
    <w:rsid w:val="00875A96"/>
    <w:rsid w:val="00875F07"/>
    <w:rsid w:val="00877EBA"/>
    <w:rsid w:val="00882964"/>
    <w:rsid w:val="008842BF"/>
    <w:rsid w:val="008862FC"/>
    <w:rsid w:val="008864E7"/>
    <w:rsid w:val="00887039"/>
    <w:rsid w:val="00890379"/>
    <w:rsid w:val="00891402"/>
    <w:rsid w:val="00891F3B"/>
    <w:rsid w:val="00893A37"/>
    <w:rsid w:val="0089429D"/>
    <w:rsid w:val="008947C9"/>
    <w:rsid w:val="008948A8"/>
    <w:rsid w:val="008978D2"/>
    <w:rsid w:val="00897B1C"/>
    <w:rsid w:val="008A41A7"/>
    <w:rsid w:val="008A62EC"/>
    <w:rsid w:val="008A64E4"/>
    <w:rsid w:val="008A6FF1"/>
    <w:rsid w:val="008A73CB"/>
    <w:rsid w:val="008B127F"/>
    <w:rsid w:val="008B162B"/>
    <w:rsid w:val="008B1B07"/>
    <w:rsid w:val="008B1F97"/>
    <w:rsid w:val="008B2394"/>
    <w:rsid w:val="008B5674"/>
    <w:rsid w:val="008B7A38"/>
    <w:rsid w:val="008C0479"/>
    <w:rsid w:val="008C0E09"/>
    <w:rsid w:val="008C0F10"/>
    <w:rsid w:val="008C474E"/>
    <w:rsid w:val="008C4AD3"/>
    <w:rsid w:val="008C6101"/>
    <w:rsid w:val="008C7D2C"/>
    <w:rsid w:val="008D0BEB"/>
    <w:rsid w:val="008D0FA7"/>
    <w:rsid w:val="008D2B85"/>
    <w:rsid w:val="008D735A"/>
    <w:rsid w:val="008E0EE2"/>
    <w:rsid w:val="008E0FFE"/>
    <w:rsid w:val="008E17EE"/>
    <w:rsid w:val="008E1A3D"/>
    <w:rsid w:val="008E3EC6"/>
    <w:rsid w:val="008E4607"/>
    <w:rsid w:val="008E5905"/>
    <w:rsid w:val="008E637A"/>
    <w:rsid w:val="008E79CA"/>
    <w:rsid w:val="008F07D4"/>
    <w:rsid w:val="008F1396"/>
    <w:rsid w:val="008F2FA6"/>
    <w:rsid w:val="008F36A5"/>
    <w:rsid w:val="008F4F4E"/>
    <w:rsid w:val="008F6AA9"/>
    <w:rsid w:val="008F7C1F"/>
    <w:rsid w:val="00905710"/>
    <w:rsid w:val="009059B5"/>
    <w:rsid w:val="009069CF"/>
    <w:rsid w:val="00907471"/>
    <w:rsid w:val="00910B14"/>
    <w:rsid w:val="00913943"/>
    <w:rsid w:val="00914432"/>
    <w:rsid w:val="00917CCA"/>
    <w:rsid w:val="009200D3"/>
    <w:rsid w:val="00921C03"/>
    <w:rsid w:val="00922E06"/>
    <w:rsid w:val="00923B9F"/>
    <w:rsid w:val="00923DFA"/>
    <w:rsid w:val="00927709"/>
    <w:rsid w:val="00930082"/>
    <w:rsid w:val="0093113E"/>
    <w:rsid w:val="00932581"/>
    <w:rsid w:val="00933547"/>
    <w:rsid w:val="009405BF"/>
    <w:rsid w:val="0094131F"/>
    <w:rsid w:val="009461BA"/>
    <w:rsid w:val="00946C8A"/>
    <w:rsid w:val="00950200"/>
    <w:rsid w:val="00952E6E"/>
    <w:rsid w:val="00953A59"/>
    <w:rsid w:val="009542AE"/>
    <w:rsid w:val="00954D46"/>
    <w:rsid w:val="00955208"/>
    <w:rsid w:val="009579CE"/>
    <w:rsid w:val="00961F7F"/>
    <w:rsid w:val="00962911"/>
    <w:rsid w:val="00962D5D"/>
    <w:rsid w:val="00963B09"/>
    <w:rsid w:val="00964F96"/>
    <w:rsid w:val="00965F3D"/>
    <w:rsid w:val="00970F04"/>
    <w:rsid w:val="0097244A"/>
    <w:rsid w:val="00974175"/>
    <w:rsid w:val="00975C40"/>
    <w:rsid w:val="0097777A"/>
    <w:rsid w:val="00983362"/>
    <w:rsid w:val="0098425A"/>
    <w:rsid w:val="00991995"/>
    <w:rsid w:val="00993E62"/>
    <w:rsid w:val="009949BA"/>
    <w:rsid w:val="00996A27"/>
    <w:rsid w:val="009A06A7"/>
    <w:rsid w:val="009A0D46"/>
    <w:rsid w:val="009A1053"/>
    <w:rsid w:val="009A18D0"/>
    <w:rsid w:val="009A1B6D"/>
    <w:rsid w:val="009A575A"/>
    <w:rsid w:val="009A5E83"/>
    <w:rsid w:val="009B01AE"/>
    <w:rsid w:val="009B0C49"/>
    <w:rsid w:val="009B2E85"/>
    <w:rsid w:val="009B5C1D"/>
    <w:rsid w:val="009B6CD6"/>
    <w:rsid w:val="009B746E"/>
    <w:rsid w:val="009C325F"/>
    <w:rsid w:val="009C567F"/>
    <w:rsid w:val="009C6666"/>
    <w:rsid w:val="009D12B0"/>
    <w:rsid w:val="009D148D"/>
    <w:rsid w:val="009D1617"/>
    <w:rsid w:val="009D44DF"/>
    <w:rsid w:val="009D4AD7"/>
    <w:rsid w:val="009D666C"/>
    <w:rsid w:val="009D7DAA"/>
    <w:rsid w:val="009E270C"/>
    <w:rsid w:val="009E3136"/>
    <w:rsid w:val="009E5FF7"/>
    <w:rsid w:val="009E7577"/>
    <w:rsid w:val="009F4A81"/>
    <w:rsid w:val="00A00ED8"/>
    <w:rsid w:val="00A0252F"/>
    <w:rsid w:val="00A04C69"/>
    <w:rsid w:val="00A062DC"/>
    <w:rsid w:val="00A073EA"/>
    <w:rsid w:val="00A07864"/>
    <w:rsid w:val="00A07A86"/>
    <w:rsid w:val="00A11B70"/>
    <w:rsid w:val="00A11E31"/>
    <w:rsid w:val="00A16E58"/>
    <w:rsid w:val="00A2178F"/>
    <w:rsid w:val="00A21CEC"/>
    <w:rsid w:val="00A22DC9"/>
    <w:rsid w:val="00A23C5B"/>
    <w:rsid w:val="00A2461D"/>
    <w:rsid w:val="00A24C7B"/>
    <w:rsid w:val="00A257D6"/>
    <w:rsid w:val="00A305CE"/>
    <w:rsid w:val="00A34682"/>
    <w:rsid w:val="00A35C43"/>
    <w:rsid w:val="00A37D3A"/>
    <w:rsid w:val="00A4115B"/>
    <w:rsid w:val="00A41972"/>
    <w:rsid w:val="00A43A93"/>
    <w:rsid w:val="00A443F0"/>
    <w:rsid w:val="00A46CB4"/>
    <w:rsid w:val="00A475C8"/>
    <w:rsid w:val="00A51C86"/>
    <w:rsid w:val="00A535EC"/>
    <w:rsid w:val="00A53DA3"/>
    <w:rsid w:val="00A56826"/>
    <w:rsid w:val="00A60E37"/>
    <w:rsid w:val="00A62FCF"/>
    <w:rsid w:val="00A651D5"/>
    <w:rsid w:val="00A676E7"/>
    <w:rsid w:val="00A72D81"/>
    <w:rsid w:val="00A74FDD"/>
    <w:rsid w:val="00A76298"/>
    <w:rsid w:val="00A77A7F"/>
    <w:rsid w:val="00A80C4B"/>
    <w:rsid w:val="00A81A35"/>
    <w:rsid w:val="00A82285"/>
    <w:rsid w:val="00A82715"/>
    <w:rsid w:val="00A83D02"/>
    <w:rsid w:val="00A87860"/>
    <w:rsid w:val="00A91002"/>
    <w:rsid w:val="00A917B0"/>
    <w:rsid w:val="00A91B69"/>
    <w:rsid w:val="00A93BB4"/>
    <w:rsid w:val="00A93FE9"/>
    <w:rsid w:val="00A95484"/>
    <w:rsid w:val="00A9589E"/>
    <w:rsid w:val="00A960ED"/>
    <w:rsid w:val="00AA0B1F"/>
    <w:rsid w:val="00AA1440"/>
    <w:rsid w:val="00AA3559"/>
    <w:rsid w:val="00AA3E02"/>
    <w:rsid w:val="00AA59BF"/>
    <w:rsid w:val="00AA697D"/>
    <w:rsid w:val="00AA7CEF"/>
    <w:rsid w:val="00AB0B3C"/>
    <w:rsid w:val="00AB1ACE"/>
    <w:rsid w:val="00AB2A3E"/>
    <w:rsid w:val="00AB2E2A"/>
    <w:rsid w:val="00AB41EE"/>
    <w:rsid w:val="00AB6190"/>
    <w:rsid w:val="00AB7071"/>
    <w:rsid w:val="00AB7FA4"/>
    <w:rsid w:val="00AC586B"/>
    <w:rsid w:val="00AD23F6"/>
    <w:rsid w:val="00AD3819"/>
    <w:rsid w:val="00AD3B15"/>
    <w:rsid w:val="00AD79D8"/>
    <w:rsid w:val="00AE05D9"/>
    <w:rsid w:val="00AE3774"/>
    <w:rsid w:val="00AE51C3"/>
    <w:rsid w:val="00AE5A1D"/>
    <w:rsid w:val="00AE5D4E"/>
    <w:rsid w:val="00AE6019"/>
    <w:rsid w:val="00AE6BDB"/>
    <w:rsid w:val="00AE6EA1"/>
    <w:rsid w:val="00AF068D"/>
    <w:rsid w:val="00AF0F2F"/>
    <w:rsid w:val="00AF2919"/>
    <w:rsid w:val="00AF2EA0"/>
    <w:rsid w:val="00AF482E"/>
    <w:rsid w:val="00AF505F"/>
    <w:rsid w:val="00AF5A1D"/>
    <w:rsid w:val="00AF7B5F"/>
    <w:rsid w:val="00B00A13"/>
    <w:rsid w:val="00B0132F"/>
    <w:rsid w:val="00B01356"/>
    <w:rsid w:val="00B0163C"/>
    <w:rsid w:val="00B05539"/>
    <w:rsid w:val="00B07335"/>
    <w:rsid w:val="00B07453"/>
    <w:rsid w:val="00B103BA"/>
    <w:rsid w:val="00B111AD"/>
    <w:rsid w:val="00B12F4C"/>
    <w:rsid w:val="00B142AD"/>
    <w:rsid w:val="00B149CD"/>
    <w:rsid w:val="00B16B7D"/>
    <w:rsid w:val="00B171F5"/>
    <w:rsid w:val="00B22E39"/>
    <w:rsid w:val="00B33283"/>
    <w:rsid w:val="00B40E8B"/>
    <w:rsid w:val="00B41273"/>
    <w:rsid w:val="00B41F55"/>
    <w:rsid w:val="00B45768"/>
    <w:rsid w:val="00B504ED"/>
    <w:rsid w:val="00B52577"/>
    <w:rsid w:val="00B53D42"/>
    <w:rsid w:val="00B55F13"/>
    <w:rsid w:val="00B567DE"/>
    <w:rsid w:val="00B60699"/>
    <w:rsid w:val="00B64782"/>
    <w:rsid w:val="00B653D9"/>
    <w:rsid w:val="00B673EF"/>
    <w:rsid w:val="00B7063A"/>
    <w:rsid w:val="00B70B5F"/>
    <w:rsid w:val="00B730EC"/>
    <w:rsid w:val="00B74382"/>
    <w:rsid w:val="00B763FC"/>
    <w:rsid w:val="00B7709C"/>
    <w:rsid w:val="00B8197E"/>
    <w:rsid w:val="00B845CD"/>
    <w:rsid w:val="00B84F65"/>
    <w:rsid w:val="00B90C1A"/>
    <w:rsid w:val="00B919CC"/>
    <w:rsid w:val="00B92D03"/>
    <w:rsid w:val="00B92D43"/>
    <w:rsid w:val="00B97CFC"/>
    <w:rsid w:val="00BA0DF2"/>
    <w:rsid w:val="00BA33D8"/>
    <w:rsid w:val="00BA3978"/>
    <w:rsid w:val="00BA3EC8"/>
    <w:rsid w:val="00BA3FA1"/>
    <w:rsid w:val="00BA546D"/>
    <w:rsid w:val="00BA682B"/>
    <w:rsid w:val="00BA757B"/>
    <w:rsid w:val="00BA764B"/>
    <w:rsid w:val="00BA7CB5"/>
    <w:rsid w:val="00BB0CC5"/>
    <w:rsid w:val="00BB1C73"/>
    <w:rsid w:val="00BB2154"/>
    <w:rsid w:val="00BB4012"/>
    <w:rsid w:val="00BB458D"/>
    <w:rsid w:val="00BB7FDB"/>
    <w:rsid w:val="00BC0EA5"/>
    <w:rsid w:val="00BC2B63"/>
    <w:rsid w:val="00BC304E"/>
    <w:rsid w:val="00BC38E6"/>
    <w:rsid w:val="00BC3AE6"/>
    <w:rsid w:val="00BC420F"/>
    <w:rsid w:val="00BC4B39"/>
    <w:rsid w:val="00BD0053"/>
    <w:rsid w:val="00BD0C92"/>
    <w:rsid w:val="00BD1818"/>
    <w:rsid w:val="00BD334D"/>
    <w:rsid w:val="00BD3442"/>
    <w:rsid w:val="00BD749A"/>
    <w:rsid w:val="00BD79A8"/>
    <w:rsid w:val="00BE2202"/>
    <w:rsid w:val="00BE27CA"/>
    <w:rsid w:val="00BE3069"/>
    <w:rsid w:val="00BE3CBB"/>
    <w:rsid w:val="00BE6933"/>
    <w:rsid w:val="00BF0D48"/>
    <w:rsid w:val="00BF5930"/>
    <w:rsid w:val="00BF6DBA"/>
    <w:rsid w:val="00BF6E4C"/>
    <w:rsid w:val="00C03DAA"/>
    <w:rsid w:val="00C10993"/>
    <w:rsid w:val="00C11708"/>
    <w:rsid w:val="00C11C5D"/>
    <w:rsid w:val="00C129A1"/>
    <w:rsid w:val="00C12F03"/>
    <w:rsid w:val="00C13D2E"/>
    <w:rsid w:val="00C1458A"/>
    <w:rsid w:val="00C146DD"/>
    <w:rsid w:val="00C154A1"/>
    <w:rsid w:val="00C165DE"/>
    <w:rsid w:val="00C211BE"/>
    <w:rsid w:val="00C21594"/>
    <w:rsid w:val="00C22EFE"/>
    <w:rsid w:val="00C30EB5"/>
    <w:rsid w:val="00C32EC3"/>
    <w:rsid w:val="00C330C2"/>
    <w:rsid w:val="00C332B8"/>
    <w:rsid w:val="00C33F47"/>
    <w:rsid w:val="00C347AA"/>
    <w:rsid w:val="00C405C7"/>
    <w:rsid w:val="00C419CC"/>
    <w:rsid w:val="00C41F7D"/>
    <w:rsid w:val="00C46C93"/>
    <w:rsid w:val="00C5143E"/>
    <w:rsid w:val="00C51E15"/>
    <w:rsid w:val="00C52040"/>
    <w:rsid w:val="00C52F30"/>
    <w:rsid w:val="00C55B28"/>
    <w:rsid w:val="00C55CF6"/>
    <w:rsid w:val="00C60E47"/>
    <w:rsid w:val="00C61AB8"/>
    <w:rsid w:val="00C645BA"/>
    <w:rsid w:val="00C65B7E"/>
    <w:rsid w:val="00C67513"/>
    <w:rsid w:val="00C72C53"/>
    <w:rsid w:val="00C7546F"/>
    <w:rsid w:val="00C7733F"/>
    <w:rsid w:val="00C856CF"/>
    <w:rsid w:val="00C87849"/>
    <w:rsid w:val="00C9230B"/>
    <w:rsid w:val="00C937BF"/>
    <w:rsid w:val="00C9388F"/>
    <w:rsid w:val="00C94C2B"/>
    <w:rsid w:val="00C97020"/>
    <w:rsid w:val="00C97F4D"/>
    <w:rsid w:val="00CA2E76"/>
    <w:rsid w:val="00CA4D43"/>
    <w:rsid w:val="00CA5DB2"/>
    <w:rsid w:val="00CA661C"/>
    <w:rsid w:val="00CB100D"/>
    <w:rsid w:val="00CB187A"/>
    <w:rsid w:val="00CB23FF"/>
    <w:rsid w:val="00CB3EAF"/>
    <w:rsid w:val="00CB5121"/>
    <w:rsid w:val="00CC00A9"/>
    <w:rsid w:val="00CC0A93"/>
    <w:rsid w:val="00CC387D"/>
    <w:rsid w:val="00CC4F4C"/>
    <w:rsid w:val="00CC7C5B"/>
    <w:rsid w:val="00CD1FAA"/>
    <w:rsid w:val="00CD2665"/>
    <w:rsid w:val="00CD38B5"/>
    <w:rsid w:val="00CD46BD"/>
    <w:rsid w:val="00CD4BBB"/>
    <w:rsid w:val="00CD4E8E"/>
    <w:rsid w:val="00CD7942"/>
    <w:rsid w:val="00CD7D3F"/>
    <w:rsid w:val="00CE029D"/>
    <w:rsid w:val="00CE1DB3"/>
    <w:rsid w:val="00CE5B42"/>
    <w:rsid w:val="00CE77E1"/>
    <w:rsid w:val="00CF34CA"/>
    <w:rsid w:val="00CF3A3B"/>
    <w:rsid w:val="00CF3D51"/>
    <w:rsid w:val="00CF65E3"/>
    <w:rsid w:val="00CF6F63"/>
    <w:rsid w:val="00D01021"/>
    <w:rsid w:val="00D03BC3"/>
    <w:rsid w:val="00D03BDC"/>
    <w:rsid w:val="00D07726"/>
    <w:rsid w:val="00D1543E"/>
    <w:rsid w:val="00D2068A"/>
    <w:rsid w:val="00D20F4A"/>
    <w:rsid w:val="00D231FA"/>
    <w:rsid w:val="00D24783"/>
    <w:rsid w:val="00D24EFE"/>
    <w:rsid w:val="00D27636"/>
    <w:rsid w:val="00D27924"/>
    <w:rsid w:val="00D30678"/>
    <w:rsid w:val="00D3129F"/>
    <w:rsid w:val="00D31342"/>
    <w:rsid w:val="00D31912"/>
    <w:rsid w:val="00D3199C"/>
    <w:rsid w:val="00D31FE5"/>
    <w:rsid w:val="00D328FD"/>
    <w:rsid w:val="00D32C50"/>
    <w:rsid w:val="00D3488A"/>
    <w:rsid w:val="00D35E2C"/>
    <w:rsid w:val="00D44AF0"/>
    <w:rsid w:val="00D44F5D"/>
    <w:rsid w:val="00D458EB"/>
    <w:rsid w:val="00D475A1"/>
    <w:rsid w:val="00D54245"/>
    <w:rsid w:val="00D57B84"/>
    <w:rsid w:val="00D57E06"/>
    <w:rsid w:val="00D60652"/>
    <w:rsid w:val="00D6076C"/>
    <w:rsid w:val="00D60D63"/>
    <w:rsid w:val="00D627A0"/>
    <w:rsid w:val="00D63A92"/>
    <w:rsid w:val="00D65DE4"/>
    <w:rsid w:val="00D65E1F"/>
    <w:rsid w:val="00D675FD"/>
    <w:rsid w:val="00D67A96"/>
    <w:rsid w:val="00D7090E"/>
    <w:rsid w:val="00D710B1"/>
    <w:rsid w:val="00D7314B"/>
    <w:rsid w:val="00D73507"/>
    <w:rsid w:val="00D77B0E"/>
    <w:rsid w:val="00D8172D"/>
    <w:rsid w:val="00D823C5"/>
    <w:rsid w:val="00D87273"/>
    <w:rsid w:val="00D87651"/>
    <w:rsid w:val="00D9210B"/>
    <w:rsid w:val="00D9225A"/>
    <w:rsid w:val="00D941DD"/>
    <w:rsid w:val="00D952BB"/>
    <w:rsid w:val="00D966F2"/>
    <w:rsid w:val="00DA4A4C"/>
    <w:rsid w:val="00DA5138"/>
    <w:rsid w:val="00DA5CA9"/>
    <w:rsid w:val="00DA6BF5"/>
    <w:rsid w:val="00DA6EF2"/>
    <w:rsid w:val="00DA7D67"/>
    <w:rsid w:val="00DB0B38"/>
    <w:rsid w:val="00DB238F"/>
    <w:rsid w:val="00DB2CC5"/>
    <w:rsid w:val="00DB444C"/>
    <w:rsid w:val="00DB4775"/>
    <w:rsid w:val="00DB506B"/>
    <w:rsid w:val="00DC56E2"/>
    <w:rsid w:val="00DD0BF6"/>
    <w:rsid w:val="00DD1786"/>
    <w:rsid w:val="00DD4D48"/>
    <w:rsid w:val="00DD5410"/>
    <w:rsid w:val="00DD612B"/>
    <w:rsid w:val="00DE2486"/>
    <w:rsid w:val="00DE3F8D"/>
    <w:rsid w:val="00DE56F4"/>
    <w:rsid w:val="00DE5B40"/>
    <w:rsid w:val="00DE61AD"/>
    <w:rsid w:val="00DE6F50"/>
    <w:rsid w:val="00DF0320"/>
    <w:rsid w:val="00DF24D5"/>
    <w:rsid w:val="00DF2846"/>
    <w:rsid w:val="00DF294E"/>
    <w:rsid w:val="00DF4461"/>
    <w:rsid w:val="00DF526B"/>
    <w:rsid w:val="00DF5E83"/>
    <w:rsid w:val="00E02396"/>
    <w:rsid w:val="00E02DEF"/>
    <w:rsid w:val="00E04DE1"/>
    <w:rsid w:val="00E121CF"/>
    <w:rsid w:val="00E12A83"/>
    <w:rsid w:val="00E12F35"/>
    <w:rsid w:val="00E15C34"/>
    <w:rsid w:val="00E17260"/>
    <w:rsid w:val="00E1783A"/>
    <w:rsid w:val="00E17BD4"/>
    <w:rsid w:val="00E20ACC"/>
    <w:rsid w:val="00E229D8"/>
    <w:rsid w:val="00E22F4B"/>
    <w:rsid w:val="00E2402A"/>
    <w:rsid w:val="00E24483"/>
    <w:rsid w:val="00E261E0"/>
    <w:rsid w:val="00E27BEB"/>
    <w:rsid w:val="00E30518"/>
    <w:rsid w:val="00E30E55"/>
    <w:rsid w:val="00E33A3F"/>
    <w:rsid w:val="00E3600F"/>
    <w:rsid w:val="00E3664E"/>
    <w:rsid w:val="00E41B5D"/>
    <w:rsid w:val="00E41CF7"/>
    <w:rsid w:val="00E42003"/>
    <w:rsid w:val="00E42486"/>
    <w:rsid w:val="00E43A16"/>
    <w:rsid w:val="00E4540B"/>
    <w:rsid w:val="00E45744"/>
    <w:rsid w:val="00E45CD3"/>
    <w:rsid w:val="00E46152"/>
    <w:rsid w:val="00E52F6F"/>
    <w:rsid w:val="00E53D32"/>
    <w:rsid w:val="00E55F02"/>
    <w:rsid w:val="00E56D13"/>
    <w:rsid w:val="00E575FC"/>
    <w:rsid w:val="00E603B0"/>
    <w:rsid w:val="00E6097E"/>
    <w:rsid w:val="00E622FD"/>
    <w:rsid w:val="00E6380B"/>
    <w:rsid w:val="00E65B81"/>
    <w:rsid w:val="00E660DA"/>
    <w:rsid w:val="00E675D5"/>
    <w:rsid w:val="00E715FD"/>
    <w:rsid w:val="00E74AB4"/>
    <w:rsid w:val="00E77379"/>
    <w:rsid w:val="00E80DE4"/>
    <w:rsid w:val="00E81461"/>
    <w:rsid w:val="00E84DE6"/>
    <w:rsid w:val="00E87B99"/>
    <w:rsid w:val="00E87C68"/>
    <w:rsid w:val="00E90036"/>
    <w:rsid w:val="00E9006C"/>
    <w:rsid w:val="00E91684"/>
    <w:rsid w:val="00E94620"/>
    <w:rsid w:val="00E959A3"/>
    <w:rsid w:val="00E95C75"/>
    <w:rsid w:val="00E97411"/>
    <w:rsid w:val="00EA19A1"/>
    <w:rsid w:val="00EA2BB8"/>
    <w:rsid w:val="00EA34FA"/>
    <w:rsid w:val="00EA3C9F"/>
    <w:rsid w:val="00EA4799"/>
    <w:rsid w:val="00EA4BE1"/>
    <w:rsid w:val="00EB3CD6"/>
    <w:rsid w:val="00EB459D"/>
    <w:rsid w:val="00EC0C9F"/>
    <w:rsid w:val="00EC2617"/>
    <w:rsid w:val="00EC3F0D"/>
    <w:rsid w:val="00EC6040"/>
    <w:rsid w:val="00EC65F8"/>
    <w:rsid w:val="00ED0DF1"/>
    <w:rsid w:val="00ED19FF"/>
    <w:rsid w:val="00ED20EF"/>
    <w:rsid w:val="00ED323E"/>
    <w:rsid w:val="00ED3CD2"/>
    <w:rsid w:val="00ED47DE"/>
    <w:rsid w:val="00ED4886"/>
    <w:rsid w:val="00ED5B27"/>
    <w:rsid w:val="00ED5D2B"/>
    <w:rsid w:val="00ED71EF"/>
    <w:rsid w:val="00EE0D66"/>
    <w:rsid w:val="00EE1647"/>
    <w:rsid w:val="00EE1EF5"/>
    <w:rsid w:val="00EE2489"/>
    <w:rsid w:val="00EE4014"/>
    <w:rsid w:val="00EE5644"/>
    <w:rsid w:val="00EE640C"/>
    <w:rsid w:val="00EF5111"/>
    <w:rsid w:val="00EF787E"/>
    <w:rsid w:val="00F101E3"/>
    <w:rsid w:val="00F1301C"/>
    <w:rsid w:val="00F167FA"/>
    <w:rsid w:val="00F22690"/>
    <w:rsid w:val="00F2378C"/>
    <w:rsid w:val="00F2468C"/>
    <w:rsid w:val="00F27C84"/>
    <w:rsid w:val="00F3187E"/>
    <w:rsid w:val="00F32D89"/>
    <w:rsid w:val="00F32F80"/>
    <w:rsid w:val="00F33386"/>
    <w:rsid w:val="00F34FFB"/>
    <w:rsid w:val="00F375F4"/>
    <w:rsid w:val="00F44FD8"/>
    <w:rsid w:val="00F52191"/>
    <w:rsid w:val="00F55817"/>
    <w:rsid w:val="00F558EA"/>
    <w:rsid w:val="00F5712D"/>
    <w:rsid w:val="00F574E5"/>
    <w:rsid w:val="00F613FF"/>
    <w:rsid w:val="00F6159E"/>
    <w:rsid w:val="00F61E9B"/>
    <w:rsid w:val="00F64F69"/>
    <w:rsid w:val="00F6539A"/>
    <w:rsid w:val="00F6684A"/>
    <w:rsid w:val="00F66BDF"/>
    <w:rsid w:val="00F70139"/>
    <w:rsid w:val="00F70B65"/>
    <w:rsid w:val="00F71AC5"/>
    <w:rsid w:val="00F72CB4"/>
    <w:rsid w:val="00F73A9F"/>
    <w:rsid w:val="00F74698"/>
    <w:rsid w:val="00F74D54"/>
    <w:rsid w:val="00F75AAC"/>
    <w:rsid w:val="00F76ACF"/>
    <w:rsid w:val="00F815D5"/>
    <w:rsid w:val="00F84BE1"/>
    <w:rsid w:val="00F86906"/>
    <w:rsid w:val="00F90127"/>
    <w:rsid w:val="00F93DDE"/>
    <w:rsid w:val="00F964CA"/>
    <w:rsid w:val="00F973CD"/>
    <w:rsid w:val="00FA00DE"/>
    <w:rsid w:val="00FA2360"/>
    <w:rsid w:val="00FA27B8"/>
    <w:rsid w:val="00FA5743"/>
    <w:rsid w:val="00FA6D47"/>
    <w:rsid w:val="00FA7427"/>
    <w:rsid w:val="00FB00A7"/>
    <w:rsid w:val="00FB00B0"/>
    <w:rsid w:val="00FB2737"/>
    <w:rsid w:val="00FB3012"/>
    <w:rsid w:val="00FB630C"/>
    <w:rsid w:val="00FC262A"/>
    <w:rsid w:val="00FC6DCD"/>
    <w:rsid w:val="00FD2261"/>
    <w:rsid w:val="00FD2410"/>
    <w:rsid w:val="00FD3EAF"/>
    <w:rsid w:val="00FD5867"/>
    <w:rsid w:val="00FD5D45"/>
    <w:rsid w:val="00FD6922"/>
    <w:rsid w:val="00FE2C52"/>
    <w:rsid w:val="00FE2F94"/>
    <w:rsid w:val="00FE455A"/>
    <w:rsid w:val="00FE4A39"/>
    <w:rsid w:val="00FE5F55"/>
    <w:rsid w:val="00FE70CF"/>
    <w:rsid w:val="00FF2282"/>
    <w:rsid w:val="00FF28A6"/>
    <w:rsid w:val="00FF3909"/>
    <w:rsid w:val="00FF393D"/>
    <w:rsid w:val="00FF3BB5"/>
    <w:rsid w:val="00FF62A3"/>
    <w:rsid w:val="00FF673E"/>
    <w:rsid w:val="00FF70B5"/>
    <w:rsid w:val="00FF7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5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4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4A1"/>
    <w:rPr>
      <w:sz w:val="18"/>
      <w:szCs w:val="18"/>
    </w:rPr>
  </w:style>
  <w:style w:type="paragraph" w:styleId="a5">
    <w:name w:val="List Paragraph"/>
    <w:basedOn w:val="a"/>
    <w:uiPriority w:val="34"/>
    <w:qFormat/>
    <w:rsid w:val="009A06A7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875A96"/>
  </w:style>
  <w:style w:type="table" w:styleId="a7">
    <w:name w:val="Table Grid"/>
    <w:basedOn w:val="a1"/>
    <w:uiPriority w:val="59"/>
    <w:rsid w:val="00753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C94C2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94C2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B0981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4B0981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4B0981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32F8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7032F8"/>
    <w:rPr>
      <w:b/>
      <w:bCs/>
      <w:sz w:val="20"/>
      <w:szCs w:val="20"/>
    </w:rPr>
  </w:style>
  <w:style w:type="character" w:styleId="ac">
    <w:name w:val="Hyperlink"/>
    <w:basedOn w:val="a0"/>
    <w:uiPriority w:val="99"/>
    <w:rsid w:val="001D44BC"/>
    <w:rPr>
      <w:rFonts w:cs="Times New Roman"/>
      <w:color w:val="0000FF"/>
      <w:u w:val="single"/>
    </w:rPr>
  </w:style>
  <w:style w:type="paragraph" w:styleId="ad">
    <w:name w:val="Revision"/>
    <w:hidden/>
    <w:uiPriority w:val="99"/>
    <w:semiHidden/>
    <w:rsid w:val="003275AC"/>
  </w:style>
  <w:style w:type="paragraph" w:styleId="ae">
    <w:name w:val="Body Text"/>
    <w:basedOn w:val="a"/>
    <w:link w:val="Char4"/>
    <w:uiPriority w:val="99"/>
    <w:rsid w:val="00163FEA"/>
    <w:pPr>
      <w:jc w:val="center"/>
    </w:pPr>
    <w:rPr>
      <w:rFonts w:ascii="SimHei" w:hAnsi="Times New Roman" w:cs="SimHei"/>
      <w:b/>
      <w:bCs/>
      <w:sz w:val="32"/>
      <w:szCs w:val="32"/>
    </w:rPr>
  </w:style>
  <w:style w:type="character" w:customStyle="1" w:styleId="Char4">
    <w:name w:val="正文文本 Char"/>
    <w:basedOn w:val="a0"/>
    <w:link w:val="ae"/>
    <w:uiPriority w:val="99"/>
    <w:rsid w:val="00163FEA"/>
    <w:rPr>
      <w:rFonts w:ascii="SimHei" w:hAnsi="Times New Roman" w:cs="SimHe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4787">
              <w:marLeft w:val="3375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1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3FE70-A776-4ECC-89F2-F3C36754E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0</Pages>
  <Words>8533</Words>
  <Characters>48643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57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bing Liu</dc:creator>
  <cp:lastModifiedBy>Minxia Liang</cp:lastModifiedBy>
  <cp:revision>4</cp:revision>
  <cp:lastPrinted>2014-05-22T12:05:00Z</cp:lastPrinted>
  <dcterms:created xsi:type="dcterms:W3CDTF">2016-06-01T07:27:00Z</dcterms:created>
  <dcterms:modified xsi:type="dcterms:W3CDTF">2016-07-25T03:09:00Z</dcterms:modified>
</cp:coreProperties>
</file>